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4D224D" w14:textId="439EE429" w:rsidR="00772588" w:rsidRPr="0044016B" w:rsidRDefault="00AA1235">
      <w:pPr>
        <w:rPr>
          <w:rFonts w:asciiTheme="majorHAnsi" w:hAnsiTheme="majorHAnsi" w:cs="Arial"/>
          <w:b/>
          <w:sz w:val="36"/>
        </w:rPr>
      </w:pPr>
      <w:r w:rsidRPr="0044016B">
        <w:rPr>
          <w:rFonts w:asciiTheme="majorHAnsi" w:hAnsiTheme="majorHAnsi" w:cs="Arial"/>
          <w:b/>
          <w:sz w:val="36"/>
        </w:rPr>
        <w:t>Supplemental Electronic Material</w:t>
      </w:r>
    </w:p>
    <w:p w14:paraId="41A3DC06" w14:textId="77777777" w:rsidR="00AA1235" w:rsidRPr="0044016B" w:rsidRDefault="00AA1235">
      <w:pPr>
        <w:rPr>
          <w:rFonts w:asciiTheme="majorHAnsi" w:hAnsiTheme="majorHAnsi" w:cs="Arial"/>
          <w:b/>
          <w:sz w:val="36"/>
        </w:rPr>
      </w:pPr>
    </w:p>
    <w:p w14:paraId="443F1B76" w14:textId="574590CD" w:rsidR="00AA1235" w:rsidRPr="0044016B" w:rsidRDefault="00433B7B" w:rsidP="00AA1235">
      <w:pPr>
        <w:spacing w:line="360" w:lineRule="auto"/>
        <w:rPr>
          <w:rFonts w:asciiTheme="majorHAnsi" w:hAnsiTheme="majorHAnsi"/>
          <w:i/>
        </w:rPr>
      </w:pPr>
      <w:r w:rsidRPr="00433B7B">
        <w:rPr>
          <w:rFonts w:asciiTheme="majorHAnsi" w:hAnsiTheme="majorHAnsi"/>
          <w:b/>
          <w:sz w:val="28"/>
          <w:szCs w:val="28"/>
        </w:rPr>
        <w:t xml:space="preserve">Influence of </w:t>
      </w:r>
      <w:r w:rsidRPr="003A4F6D">
        <w:rPr>
          <w:rFonts w:asciiTheme="majorHAnsi" w:hAnsiTheme="majorHAnsi"/>
          <w:b/>
          <w:color w:val="FF0000"/>
          <w:sz w:val="28"/>
          <w:szCs w:val="28"/>
        </w:rPr>
        <w:t xml:space="preserve">changes </w:t>
      </w:r>
      <w:r w:rsidRPr="00433B7B">
        <w:rPr>
          <w:rFonts w:asciiTheme="majorHAnsi" w:hAnsiTheme="majorHAnsi"/>
          <w:b/>
          <w:sz w:val="28"/>
          <w:szCs w:val="28"/>
        </w:rPr>
        <w:t xml:space="preserve">in ventricular systolic function and loading conditions on pulse contour analysis-derived femoral </w:t>
      </w:r>
      <w:proofErr w:type="spellStart"/>
      <w:r w:rsidRPr="00433B7B">
        <w:rPr>
          <w:rFonts w:asciiTheme="majorHAnsi" w:hAnsiTheme="majorHAnsi"/>
          <w:b/>
          <w:sz w:val="28"/>
          <w:szCs w:val="28"/>
        </w:rPr>
        <w:t>dP</w:t>
      </w:r>
      <w:proofErr w:type="spellEnd"/>
      <w:r w:rsidRPr="00433B7B">
        <w:rPr>
          <w:rFonts w:asciiTheme="majorHAnsi" w:hAnsiTheme="majorHAnsi"/>
          <w:b/>
          <w:sz w:val="28"/>
          <w:szCs w:val="28"/>
        </w:rPr>
        <w:t>/</w:t>
      </w:r>
      <w:proofErr w:type="spellStart"/>
      <w:r w:rsidRPr="00433B7B">
        <w:rPr>
          <w:rFonts w:asciiTheme="majorHAnsi" w:hAnsiTheme="majorHAnsi"/>
          <w:b/>
          <w:sz w:val="28"/>
          <w:szCs w:val="28"/>
        </w:rPr>
        <w:t>dt</w:t>
      </w:r>
      <w:r w:rsidRPr="003A4F6D">
        <w:rPr>
          <w:rFonts w:asciiTheme="majorHAnsi" w:hAnsiTheme="majorHAnsi"/>
          <w:b/>
          <w:sz w:val="28"/>
          <w:szCs w:val="28"/>
          <w:vertAlign w:val="subscript"/>
        </w:rPr>
        <w:t>max</w:t>
      </w:r>
      <w:proofErr w:type="spellEnd"/>
    </w:p>
    <w:p w14:paraId="458AE2BA" w14:textId="77777777" w:rsidR="00433B7B" w:rsidRDefault="00433B7B" w:rsidP="00AA1235">
      <w:pPr>
        <w:spacing w:line="360" w:lineRule="auto"/>
        <w:rPr>
          <w:rFonts w:asciiTheme="majorHAnsi" w:hAnsiTheme="majorHAnsi"/>
          <w:b/>
        </w:rPr>
      </w:pPr>
    </w:p>
    <w:p w14:paraId="440D4F50" w14:textId="5F2C677C" w:rsidR="00AA1235" w:rsidRPr="0044016B" w:rsidRDefault="00AA1235" w:rsidP="00AA1235">
      <w:pPr>
        <w:spacing w:line="360" w:lineRule="auto"/>
        <w:rPr>
          <w:rFonts w:asciiTheme="majorHAnsi" w:hAnsiTheme="majorHAnsi"/>
          <w:b/>
        </w:rPr>
      </w:pPr>
      <w:r w:rsidRPr="0044016B">
        <w:rPr>
          <w:rFonts w:asciiTheme="majorHAnsi" w:hAnsiTheme="majorHAnsi"/>
          <w:b/>
        </w:rPr>
        <w:t>Authors</w:t>
      </w:r>
    </w:p>
    <w:p w14:paraId="034A14E6" w14:textId="1A536630" w:rsidR="005F0701" w:rsidRPr="002B33C1" w:rsidRDefault="005F0701" w:rsidP="005F0701">
      <w:pPr>
        <w:spacing w:line="360" w:lineRule="auto"/>
        <w:rPr>
          <w:rFonts w:asciiTheme="majorHAnsi" w:hAnsiTheme="majorHAnsi"/>
          <w:sz w:val="20"/>
        </w:rPr>
      </w:pPr>
      <w:r w:rsidRPr="002B33C1">
        <w:rPr>
          <w:rFonts w:asciiTheme="majorHAnsi" w:hAnsiTheme="majorHAnsi"/>
          <w:sz w:val="20"/>
        </w:rPr>
        <w:t>VAQUER S</w:t>
      </w:r>
      <w:r w:rsidR="00C82CB1">
        <w:rPr>
          <w:rFonts w:asciiTheme="majorHAnsi" w:hAnsiTheme="majorHAnsi"/>
          <w:sz w:val="20"/>
        </w:rPr>
        <w:t xml:space="preserve">ergi, MD; </w:t>
      </w:r>
      <w:r w:rsidRPr="002B33C1">
        <w:rPr>
          <w:rFonts w:asciiTheme="majorHAnsi" w:hAnsiTheme="majorHAnsi"/>
          <w:sz w:val="20"/>
        </w:rPr>
        <w:t>CHEMLA D</w:t>
      </w:r>
      <w:r w:rsidR="00C82CB1">
        <w:rPr>
          <w:rFonts w:asciiTheme="majorHAnsi" w:hAnsiTheme="majorHAnsi"/>
          <w:sz w:val="20"/>
        </w:rPr>
        <w:t>enis, PhD; TEBOUL Jean-</w:t>
      </w:r>
      <w:r w:rsidRPr="002B33C1">
        <w:rPr>
          <w:rFonts w:asciiTheme="majorHAnsi" w:hAnsiTheme="majorHAnsi"/>
          <w:sz w:val="20"/>
        </w:rPr>
        <w:t>L</w:t>
      </w:r>
      <w:r w:rsidR="00C82CB1">
        <w:rPr>
          <w:rFonts w:asciiTheme="majorHAnsi" w:hAnsiTheme="majorHAnsi"/>
          <w:sz w:val="20"/>
        </w:rPr>
        <w:t>ouis, PhD;</w:t>
      </w:r>
      <w:r w:rsidRPr="002B33C1">
        <w:rPr>
          <w:rFonts w:asciiTheme="majorHAnsi" w:hAnsiTheme="majorHAnsi"/>
          <w:sz w:val="20"/>
          <w:vertAlign w:val="superscript"/>
        </w:rPr>
        <w:t xml:space="preserve"> </w:t>
      </w:r>
      <w:r w:rsidRPr="002B33C1">
        <w:rPr>
          <w:rFonts w:asciiTheme="majorHAnsi" w:hAnsiTheme="majorHAnsi"/>
          <w:sz w:val="20"/>
        </w:rPr>
        <w:t>AHMAD U</w:t>
      </w:r>
      <w:r w:rsidR="00C82CB1">
        <w:rPr>
          <w:rFonts w:asciiTheme="majorHAnsi" w:hAnsiTheme="majorHAnsi"/>
          <w:sz w:val="20"/>
        </w:rPr>
        <w:t>mar, MD;</w:t>
      </w:r>
      <w:r w:rsidRPr="002B33C1">
        <w:rPr>
          <w:rFonts w:asciiTheme="majorHAnsi" w:hAnsiTheme="majorHAnsi"/>
          <w:sz w:val="20"/>
        </w:rPr>
        <w:t xml:space="preserve"> CIPRIANI F</w:t>
      </w:r>
      <w:r w:rsidR="00C82CB1">
        <w:rPr>
          <w:rFonts w:asciiTheme="majorHAnsi" w:hAnsiTheme="majorHAnsi"/>
          <w:sz w:val="20"/>
        </w:rPr>
        <w:t xml:space="preserve">lora, MD; OLIVA Joan </w:t>
      </w:r>
      <w:proofErr w:type="spellStart"/>
      <w:r w:rsidR="00C82CB1">
        <w:rPr>
          <w:rFonts w:asciiTheme="majorHAnsi" w:hAnsiTheme="majorHAnsi"/>
          <w:sz w:val="20"/>
        </w:rPr>
        <w:t>Carles</w:t>
      </w:r>
      <w:proofErr w:type="spellEnd"/>
      <w:r w:rsidRPr="002B33C1">
        <w:rPr>
          <w:rFonts w:asciiTheme="majorHAnsi" w:hAnsiTheme="majorHAnsi"/>
          <w:sz w:val="20"/>
        </w:rPr>
        <w:t>,</w:t>
      </w:r>
      <w:r w:rsidRPr="002B33C1">
        <w:rPr>
          <w:rFonts w:asciiTheme="majorHAnsi" w:hAnsiTheme="majorHAnsi"/>
          <w:sz w:val="20"/>
          <w:vertAlign w:val="superscript"/>
        </w:rPr>
        <w:t xml:space="preserve"> </w:t>
      </w:r>
      <w:r w:rsidRPr="002B33C1">
        <w:rPr>
          <w:rFonts w:asciiTheme="majorHAnsi" w:hAnsiTheme="majorHAnsi"/>
          <w:sz w:val="20"/>
        </w:rPr>
        <w:t>OCHAGAVIA A</w:t>
      </w:r>
      <w:r w:rsidR="00C82CB1">
        <w:rPr>
          <w:rFonts w:asciiTheme="majorHAnsi" w:hAnsiTheme="majorHAnsi"/>
          <w:sz w:val="20"/>
        </w:rPr>
        <w:t>na</w:t>
      </w:r>
      <w:r w:rsidR="00E80E62">
        <w:rPr>
          <w:rFonts w:asciiTheme="majorHAnsi" w:hAnsiTheme="majorHAnsi"/>
          <w:sz w:val="20"/>
        </w:rPr>
        <w:t>, MD;</w:t>
      </w:r>
      <w:r w:rsidRPr="002B33C1">
        <w:rPr>
          <w:rFonts w:asciiTheme="majorHAnsi" w:hAnsiTheme="majorHAnsi"/>
          <w:sz w:val="20"/>
        </w:rPr>
        <w:t xml:space="preserve"> ARTIGAS A</w:t>
      </w:r>
      <w:r w:rsidR="00C82CB1">
        <w:rPr>
          <w:rFonts w:asciiTheme="majorHAnsi" w:hAnsiTheme="majorHAnsi"/>
          <w:sz w:val="20"/>
        </w:rPr>
        <w:t>ntonio</w:t>
      </w:r>
      <w:r w:rsidR="00E80E62">
        <w:rPr>
          <w:rFonts w:asciiTheme="majorHAnsi" w:hAnsiTheme="majorHAnsi"/>
          <w:sz w:val="20"/>
        </w:rPr>
        <w:t>, PhD;</w:t>
      </w:r>
      <w:r w:rsidRPr="002B33C1">
        <w:rPr>
          <w:rFonts w:asciiTheme="majorHAnsi" w:hAnsiTheme="majorHAnsi"/>
          <w:sz w:val="20"/>
        </w:rPr>
        <w:t xml:space="preserve"> BAIGORRI F</w:t>
      </w:r>
      <w:r w:rsidR="00C82CB1">
        <w:rPr>
          <w:rFonts w:asciiTheme="majorHAnsi" w:hAnsiTheme="majorHAnsi"/>
          <w:sz w:val="20"/>
        </w:rPr>
        <w:t>rancisco</w:t>
      </w:r>
      <w:r w:rsidR="00E80E62">
        <w:rPr>
          <w:rFonts w:asciiTheme="majorHAnsi" w:hAnsiTheme="majorHAnsi"/>
          <w:sz w:val="20"/>
        </w:rPr>
        <w:t>, PhD;</w:t>
      </w:r>
      <w:r w:rsidRPr="002B33C1">
        <w:rPr>
          <w:rFonts w:asciiTheme="majorHAnsi" w:hAnsiTheme="majorHAnsi"/>
          <w:sz w:val="20"/>
        </w:rPr>
        <w:t xml:space="preserve"> MONNET X</w:t>
      </w:r>
      <w:r w:rsidR="00C82CB1">
        <w:rPr>
          <w:rFonts w:asciiTheme="majorHAnsi" w:hAnsiTheme="majorHAnsi"/>
          <w:sz w:val="20"/>
        </w:rPr>
        <w:t>avier</w:t>
      </w:r>
      <w:r w:rsidR="00E80E62">
        <w:rPr>
          <w:rFonts w:asciiTheme="majorHAnsi" w:hAnsiTheme="majorHAnsi"/>
          <w:sz w:val="20"/>
        </w:rPr>
        <w:t>, PhD.</w:t>
      </w:r>
    </w:p>
    <w:p w14:paraId="2E29D4BE" w14:textId="77777777" w:rsidR="00924E9E" w:rsidRPr="0044016B" w:rsidRDefault="00924E9E" w:rsidP="00924E9E">
      <w:pPr>
        <w:rPr>
          <w:rFonts w:asciiTheme="majorHAnsi" w:hAnsiTheme="majorHAnsi"/>
          <w:b/>
          <w:sz w:val="32"/>
        </w:rPr>
      </w:pPr>
    </w:p>
    <w:p w14:paraId="3993BDF2" w14:textId="0EE2AB97" w:rsidR="009213ED" w:rsidRPr="00CD70EE" w:rsidRDefault="009213ED" w:rsidP="009213ED">
      <w:pPr>
        <w:rPr>
          <w:rFonts w:asciiTheme="majorHAnsi" w:hAnsiTheme="majorHAnsi"/>
          <w:b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t>Figure S1</w:t>
      </w:r>
      <w:r w:rsidRPr="00CD70EE">
        <w:rPr>
          <w:rFonts w:asciiTheme="majorHAnsi" w:hAnsiTheme="majorHAnsi"/>
          <w:b/>
          <w:sz w:val="20"/>
          <w:szCs w:val="20"/>
        </w:rPr>
        <w:t xml:space="preserve"> </w:t>
      </w:r>
      <w:r>
        <w:rPr>
          <w:rFonts w:asciiTheme="majorHAnsi" w:hAnsiTheme="majorHAnsi"/>
          <w:b/>
          <w:sz w:val="20"/>
          <w:szCs w:val="20"/>
        </w:rPr>
        <w:t>–</w:t>
      </w:r>
      <w:r w:rsidRPr="00CD70EE">
        <w:rPr>
          <w:rFonts w:asciiTheme="majorHAnsi" w:hAnsiTheme="majorHAnsi"/>
          <w:b/>
          <w:sz w:val="20"/>
          <w:szCs w:val="20"/>
        </w:rPr>
        <w:t xml:space="preserve"> </w:t>
      </w:r>
      <w:r>
        <w:rPr>
          <w:rFonts w:asciiTheme="majorHAnsi" w:hAnsiTheme="majorHAnsi"/>
          <w:b/>
          <w:sz w:val="20"/>
          <w:szCs w:val="20"/>
        </w:rPr>
        <w:t>Flow chart of included patients and collected interventions</w:t>
      </w:r>
    </w:p>
    <w:p w14:paraId="5DAAF0EC" w14:textId="77777777" w:rsidR="009213ED" w:rsidRDefault="009213ED" w:rsidP="00924E9E">
      <w:pPr>
        <w:rPr>
          <w:rFonts w:asciiTheme="majorHAnsi" w:hAnsiTheme="majorHAnsi"/>
          <w:b/>
          <w:sz w:val="20"/>
          <w:szCs w:val="20"/>
        </w:rPr>
      </w:pPr>
    </w:p>
    <w:p w14:paraId="25556811" w14:textId="38648F04" w:rsidR="009213ED" w:rsidRDefault="009213ED" w:rsidP="00924E9E">
      <w:pPr>
        <w:rPr>
          <w:rFonts w:asciiTheme="majorHAnsi" w:hAnsiTheme="majorHAnsi"/>
          <w:b/>
          <w:sz w:val="20"/>
          <w:szCs w:val="20"/>
        </w:rPr>
      </w:pPr>
      <w:r>
        <w:rPr>
          <w:rFonts w:asciiTheme="majorHAnsi" w:hAnsiTheme="majorHAnsi"/>
          <w:b/>
          <w:noProof/>
          <w:sz w:val="20"/>
          <w:szCs w:val="20"/>
          <w:lang w:eastAsia="en-GB"/>
        </w:rPr>
        <w:drawing>
          <wp:inline distT="0" distB="0" distL="0" distR="0" wp14:anchorId="04CF6120" wp14:editId="49D5D375">
            <wp:extent cx="3863975" cy="4557600"/>
            <wp:effectExtent l="0" t="0" r="0" b="14605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  <w:bookmarkStart w:id="0" w:name="_GoBack"/>
      <w:bookmarkEnd w:id="0"/>
    </w:p>
    <w:p w14:paraId="752DE1F2" w14:textId="03BEFFEC" w:rsidR="00031A58" w:rsidRPr="003A4F6D" w:rsidRDefault="00031A58">
      <w:pPr>
        <w:rPr>
          <w:rFonts w:asciiTheme="majorHAnsi" w:hAnsiTheme="majorHAnsi"/>
          <w:sz w:val="16"/>
          <w:szCs w:val="20"/>
        </w:rPr>
      </w:pPr>
      <w:r w:rsidRPr="003A4F6D">
        <w:rPr>
          <w:rFonts w:asciiTheme="majorHAnsi" w:hAnsiTheme="majorHAnsi"/>
          <w:sz w:val="16"/>
          <w:szCs w:val="20"/>
        </w:rPr>
        <w:t xml:space="preserve">NE : norepinephrine, DBT ; </w:t>
      </w:r>
      <w:proofErr w:type="spellStart"/>
      <w:r w:rsidRPr="003A4F6D">
        <w:rPr>
          <w:rFonts w:asciiTheme="majorHAnsi" w:hAnsiTheme="majorHAnsi"/>
          <w:sz w:val="16"/>
          <w:szCs w:val="20"/>
        </w:rPr>
        <w:t>dobutamine</w:t>
      </w:r>
      <w:proofErr w:type="spellEnd"/>
      <w:r w:rsidRPr="003A4F6D">
        <w:rPr>
          <w:rFonts w:asciiTheme="majorHAnsi" w:hAnsiTheme="majorHAnsi"/>
          <w:sz w:val="16"/>
          <w:szCs w:val="20"/>
        </w:rPr>
        <w:t>, VE/PLR : volume expansion, passive leg raising..</w:t>
      </w:r>
      <w:r w:rsidRPr="003A4F6D">
        <w:rPr>
          <w:rFonts w:asciiTheme="majorHAnsi" w:hAnsiTheme="majorHAnsi"/>
          <w:sz w:val="16"/>
          <w:szCs w:val="20"/>
        </w:rPr>
        <w:br w:type="page"/>
      </w:r>
    </w:p>
    <w:p w14:paraId="15D33EAA" w14:textId="193A85DB" w:rsidR="00924E9E" w:rsidRPr="00CD70EE" w:rsidRDefault="00BF4E8B" w:rsidP="00924E9E">
      <w:pPr>
        <w:rPr>
          <w:rFonts w:asciiTheme="majorHAnsi" w:hAnsiTheme="majorHAnsi"/>
          <w:b/>
          <w:sz w:val="20"/>
          <w:szCs w:val="20"/>
        </w:rPr>
      </w:pPr>
      <w:r w:rsidRPr="00CD70EE">
        <w:rPr>
          <w:rFonts w:asciiTheme="majorHAnsi" w:hAnsiTheme="majorHAnsi"/>
          <w:b/>
          <w:sz w:val="20"/>
          <w:szCs w:val="20"/>
        </w:rPr>
        <w:lastRenderedPageBreak/>
        <w:t xml:space="preserve">Table S1 - </w:t>
      </w:r>
      <w:r w:rsidR="00924E9E" w:rsidRPr="00CD70EE">
        <w:rPr>
          <w:rFonts w:asciiTheme="majorHAnsi" w:hAnsiTheme="majorHAnsi"/>
          <w:b/>
          <w:sz w:val="20"/>
          <w:szCs w:val="20"/>
        </w:rPr>
        <w:t>Population characteristics</w:t>
      </w:r>
      <w:r w:rsidR="00AA1235" w:rsidRPr="00CD70EE">
        <w:rPr>
          <w:rFonts w:asciiTheme="majorHAnsi" w:hAnsiTheme="majorHAnsi"/>
          <w:b/>
          <w:sz w:val="20"/>
          <w:szCs w:val="20"/>
        </w:rPr>
        <w:t xml:space="preserve"> - Diagnosis</w:t>
      </w:r>
    </w:p>
    <w:tbl>
      <w:tblPr>
        <w:tblStyle w:val="TableGrid"/>
        <w:tblpPr w:leftFromText="141" w:rightFromText="141" w:vertAnchor="text" w:horzAnchor="margin" w:tblpY="190"/>
        <w:tblW w:w="3012" w:type="dxa"/>
        <w:tblLook w:val="04A0" w:firstRow="1" w:lastRow="0" w:firstColumn="1" w:lastColumn="0" w:noHBand="0" w:noVBand="1"/>
      </w:tblPr>
      <w:tblGrid>
        <w:gridCol w:w="1317"/>
        <w:gridCol w:w="847"/>
        <w:gridCol w:w="848"/>
      </w:tblGrid>
      <w:tr w:rsidR="00AA1235" w:rsidRPr="0044016B" w14:paraId="0A5B1BF1" w14:textId="77777777" w:rsidTr="00A976DF">
        <w:trPr>
          <w:trHeight w:val="281"/>
        </w:trPr>
        <w:tc>
          <w:tcPr>
            <w:tcW w:w="1317" w:type="dxa"/>
            <w:vAlign w:val="center"/>
            <w:hideMark/>
          </w:tcPr>
          <w:p w14:paraId="429E6FE8" w14:textId="6BAAA12B" w:rsidR="00AA1235" w:rsidRPr="0044016B" w:rsidRDefault="00AA1235" w:rsidP="00AA1235">
            <w:pPr>
              <w:spacing w:line="276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44016B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847" w:type="dxa"/>
            <w:vAlign w:val="center"/>
            <w:hideMark/>
          </w:tcPr>
          <w:p w14:paraId="5337FCF5" w14:textId="068B7100" w:rsidR="00AA1235" w:rsidRPr="0044016B" w:rsidRDefault="00003257" w:rsidP="00AA1235">
            <w:pPr>
              <w:spacing w:line="276" w:lineRule="auto"/>
              <w:jc w:val="center"/>
              <w:rPr>
                <w:rFonts w:asciiTheme="majorHAnsi" w:eastAsia="Times New Roman" w:hAnsiTheme="majorHAnsi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Arial"/>
                <w:b/>
                <w:color w:val="000000"/>
                <w:sz w:val="16"/>
                <w:szCs w:val="16"/>
              </w:rPr>
              <w:t>n</w:t>
            </w:r>
            <w:r w:rsidR="00CD70EE" w:rsidRPr="00CD70EE">
              <w:rPr>
                <w:rFonts w:asciiTheme="majorHAnsi" w:eastAsia="Times New Roman" w:hAnsiTheme="majorHAnsi" w:cs="Arial"/>
                <w:b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48" w:type="dxa"/>
            <w:vAlign w:val="center"/>
            <w:hideMark/>
          </w:tcPr>
          <w:p w14:paraId="25F02F81" w14:textId="77777777" w:rsidR="00AA1235" w:rsidRPr="0044016B" w:rsidRDefault="00AA1235" w:rsidP="00AA1235">
            <w:pPr>
              <w:spacing w:line="276" w:lineRule="auto"/>
              <w:jc w:val="center"/>
              <w:rPr>
                <w:rFonts w:asciiTheme="majorHAnsi" w:eastAsia="Times New Roman" w:hAnsiTheme="majorHAnsi" w:cs="Arial"/>
                <w:b/>
                <w:color w:val="000000"/>
                <w:sz w:val="16"/>
                <w:szCs w:val="16"/>
              </w:rPr>
            </w:pPr>
            <w:r w:rsidRPr="0044016B">
              <w:rPr>
                <w:rFonts w:asciiTheme="majorHAnsi" w:eastAsia="Times New Roman" w:hAnsiTheme="majorHAnsi" w:cs="Arial"/>
                <w:b/>
                <w:color w:val="000000"/>
                <w:sz w:val="16"/>
                <w:szCs w:val="16"/>
              </w:rPr>
              <w:t>%</w:t>
            </w:r>
          </w:p>
        </w:tc>
      </w:tr>
      <w:tr w:rsidR="00AA1235" w:rsidRPr="0044016B" w14:paraId="301C5CAE" w14:textId="77777777" w:rsidTr="00A976DF">
        <w:trPr>
          <w:trHeight w:val="281"/>
        </w:trPr>
        <w:tc>
          <w:tcPr>
            <w:tcW w:w="1317" w:type="dxa"/>
            <w:vAlign w:val="center"/>
            <w:hideMark/>
          </w:tcPr>
          <w:p w14:paraId="644BA93E" w14:textId="77777777" w:rsidR="00AA1235" w:rsidRPr="0044016B" w:rsidRDefault="00AA1235" w:rsidP="00AA1235">
            <w:pPr>
              <w:spacing w:line="276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4016B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847" w:type="dxa"/>
            <w:vAlign w:val="center"/>
            <w:hideMark/>
          </w:tcPr>
          <w:p w14:paraId="45A88E4F" w14:textId="77777777" w:rsidR="00AA1235" w:rsidRPr="0044016B" w:rsidRDefault="00AA1235" w:rsidP="00AA1235">
            <w:pPr>
              <w:spacing w:line="276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4016B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48" w:type="dxa"/>
            <w:vAlign w:val="center"/>
            <w:hideMark/>
          </w:tcPr>
          <w:p w14:paraId="6E683DEB" w14:textId="77777777" w:rsidR="00AA1235" w:rsidRPr="0044016B" w:rsidRDefault="00AA1235" w:rsidP="00AA1235">
            <w:pPr>
              <w:spacing w:line="276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4016B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29</w:t>
            </w:r>
          </w:p>
        </w:tc>
      </w:tr>
      <w:tr w:rsidR="00AA1235" w:rsidRPr="0044016B" w14:paraId="20DADCBA" w14:textId="77777777" w:rsidTr="00A976DF">
        <w:trPr>
          <w:trHeight w:val="281"/>
        </w:trPr>
        <w:tc>
          <w:tcPr>
            <w:tcW w:w="1317" w:type="dxa"/>
            <w:vAlign w:val="center"/>
            <w:hideMark/>
          </w:tcPr>
          <w:p w14:paraId="4B1C3FE0" w14:textId="77777777" w:rsidR="00AA1235" w:rsidRPr="0044016B" w:rsidRDefault="00AA1235" w:rsidP="00AA1235">
            <w:pPr>
              <w:spacing w:line="276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4016B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Soft Tissue</w:t>
            </w:r>
          </w:p>
        </w:tc>
        <w:tc>
          <w:tcPr>
            <w:tcW w:w="847" w:type="dxa"/>
            <w:vAlign w:val="center"/>
            <w:hideMark/>
          </w:tcPr>
          <w:p w14:paraId="15CB44DA" w14:textId="77777777" w:rsidR="00AA1235" w:rsidRPr="0044016B" w:rsidRDefault="00AA1235" w:rsidP="00AA1235">
            <w:pPr>
              <w:spacing w:line="276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4016B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48" w:type="dxa"/>
            <w:vAlign w:val="center"/>
            <w:hideMark/>
          </w:tcPr>
          <w:p w14:paraId="321D15D2" w14:textId="77777777" w:rsidR="00AA1235" w:rsidRPr="0044016B" w:rsidRDefault="00AA1235" w:rsidP="00AA1235">
            <w:pPr>
              <w:spacing w:line="276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4016B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34</w:t>
            </w:r>
          </w:p>
        </w:tc>
      </w:tr>
      <w:tr w:rsidR="00AA1235" w:rsidRPr="0044016B" w14:paraId="59AB884F" w14:textId="77777777" w:rsidTr="00A976DF">
        <w:trPr>
          <w:trHeight w:val="281"/>
        </w:trPr>
        <w:tc>
          <w:tcPr>
            <w:tcW w:w="1317" w:type="dxa"/>
            <w:vAlign w:val="center"/>
            <w:hideMark/>
          </w:tcPr>
          <w:p w14:paraId="07529155" w14:textId="7D545810" w:rsidR="00AA1235" w:rsidRPr="0044016B" w:rsidRDefault="00A976DF" w:rsidP="00AA1235">
            <w:pPr>
              <w:spacing w:line="276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4016B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UTI</w:t>
            </w:r>
          </w:p>
        </w:tc>
        <w:tc>
          <w:tcPr>
            <w:tcW w:w="847" w:type="dxa"/>
            <w:vAlign w:val="center"/>
            <w:hideMark/>
          </w:tcPr>
          <w:p w14:paraId="059E217B" w14:textId="77777777" w:rsidR="00AA1235" w:rsidRPr="0044016B" w:rsidRDefault="00AA1235" w:rsidP="00AA1235">
            <w:pPr>
              <w:spacing w:line="276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4016B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8" w:type="dxa"/>
            <w:vAlign w:val="center"/>
            <w:hideMark/>
          </w:tcPr>
          <w:p w14:paraId="1E77169F" w14:textId="77777777" w:rsidR="00AA1235" w:rsidRPr="0044016B" w:rsidRDefault="00AA1235" w:rsidP="00AA1235">
            <w:pPr>
              <w:spacing w:line="276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4016B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6</w:t>
            </w:r>
          </w:p>
        </w:tc>
      </w:tr>
      <w:tr w:rsidR="00AA1235" w:rsidRPr="0044016B" w14:paraId="65DA1EA0" w14:textId="77777777" w:rsidTr="00A976DF">
        <w:trPr>
          <w:trHeight w:val="281"/>
        </w:trPr>
        <w:tc>
          <w:tcPr>
            <w:tcW w:w="1317" w:type="dxa"/>
            <w:vAlign w:val="center"/>
            <w:hideMark/>
          </w:tcPr>
          <w:p w14:paraId="24992188" w14:textId="77777777" w:rsidR="00AA1235" w:rsidRPr="0044016B" w:rsidRDefault="00AA1235" w:rsidP="00AA1235">
            <w:pPr>
              <w:spacing w:line="276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proofErr w:type="spellStart"/>
            <w:r w:rsidRPr="0044016B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Colecystitis</w:t>
            </w:r>
            <w:proofErr w:type="spellEnd"/>
          </w:p>
        </w:tc>
        <w:tc>
          <w:tcPr>
            <w:tcW w:w="847" w:type="dxa"/>
            <w:vAlign w:val="center"/>
            <w:hideMark/>
          </w:tcPr>
          <w:p w14:paraId="21A8284A" w14:textId="77777777" w:rsidR="00AA1235" w:rsidRPr="0044016B" w:rsidRDefault="00AA1235" w:rsidP="00AA1235">
            <w:pPr>
              <w:spacing w:line="276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4016B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8" w:type="dxa"/>
            <w:vAlign w:val="center"/>
            <w:hideMark/>
          </w:tcPr>
          <w:p w14:paraId="4B1E561B" w14:textId="77777777" w:rsidR="00AA1235" w:rsidRPr="0044016B" w:rsidRDefault="00AA1235" w:rsidP="00AA1235">
            <w:pPr>
              <w:spacing w:line="276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4016B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3</w:t>
            </w:r>
          </w:p>
        </w:tc>
      </w:tr>
      <w:tr w:rsidR="00AA1235" w:rsidRPr="0044016B" w14:paraId="2770953E" w14:textId="77777777" w:rsidTr="00A976DF">
        <w:trPr>
          <w:trHeight w:val="281"/>
        </w:trPr>
        <w:tc>
          <w:tcPr>
            <w:tcW w:w="1317" w:type="dxa"/>
            <w:vAlign w:val="center"/>
            <w:hideMark/>
          </w:tcPr>
          <w:p w14:paraId="7BD5D1A3" w14:textId="77777777" w:rsidR="00AA1235" w:rsidRPr="0044016B" w:rsidRDefault="00AA1235" w:rsidP="00AA1235">
            <w:pPr>
              <w:spacing w:line="276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4016B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Peritonitis</w:t>
            </w:r>
          </w:p>
        </w:tc>
        <w:tc>
          <w:tcPr>
            <w:tcW w:w="847" w:type="dxa"/>
            <w:vAlign w:val="center"/>
            <w:hideMark/>
          </w:tcPr>
          <w:p w14:paraId="54D86189" w14:textId="77777777" w:rsidR="00AA1235" w:rsidRPr="0044016B" w:rsidRDefault="00AA1235" w:rsidP="00AA1235">
            <w:pPr>
              <w:spacing w:line="276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4016B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8" w:type="dxa"/>
            <w:vAlign w:val="center"/>
            <w:hideMark/>
          </w:tcPr>
          <w:p w14:paraId="0C22A069" w14:textId="77777777" w:rsidR="00AA1235" w:rsidRPr="0044016B" w:rsidRDefault="00AA1235" w:rsidP="00AA1235">
            <w:pPr>
              <w:spacing w:line="276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4016B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11</w:t>
            </w:r>
          </w:p>
        </w:tc>
      </w:tr>
      <w:tr w:rsidR="00AA1235" w:rsidRPr="0044016B" w14:paraId="3981A142" w14:textId="77777777" w:rsidTr="00A976DF">
        <w:trPr>
          <w:trHeight w:val="281"/>
        </w:trPr>
        <w:tc>
          <w:tcPr>
            <w:tcW w:w="1317" w:type="dxa"/>
            <w:vAlign w:val="center"/>
            <w:hideMark/>
          </w:tcPr>
          <w:p w14:paraId="251A2EBC" w14:textId="77777777" w:rsidR="00AA1235" w:rsidRPr="0044016B" w:rsidRDefault="00AA1235" w:rsidP="00AA1235">
            <w:pPr>
              <w:spacing w:line="276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4016B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Pancreatitis</w:t>
            </w:r>
          </w:p>
        </w:tc>
        <w:tc>
          <w:tcPr>
            <w:tcW w:w="847" w:type="dxa"/>
            <w:vAlign w:val="center"/>
            <w:hideMark/>
          </w:tcPr>
          <w:p w14:paraId="787FB983" w14:textId="77777777" w:rsidR="00AA1235" w:rsidRPr="0044016B" w:rsidRDefault="00AA1235" w:rsidP="00AA1235">
            <w:pPr>
              <w:spacing w:line="276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4016B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8" w:type="dxa"/>
            <w:vAlign w:val="center"/>
            <w:hideMark/>
          </w:tcPr>
          <w:p w14:paraId="56FCC0E9" w14:textId="77777777" w:rsidR="00AA1235" w:rsidRPr="0044016B" w:rsidRDefault="00AA1235" w:rsidP="00AA1235">
            <w:pPr>
              <w:spacing w:line="276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4016B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9</w:t>
            </w:r>
          </w:p>
        </w:tc>
      </w:tr>
      <w:tr w:rsidR="00AA1235" w:rsidRPr="0044016B" w14:paraId="0E2269A1" w14:textId="77777777" w:rsidTr="00A976DF">
        <w:trPr>
          <w:trHeight w:val="281"/>
        </w:trPr>
        <w:tc>
          <w:tcPr>
            <w:tcW w:w="1317" w:type="dxa"/>
            <w:vAlign w:val="center"/>
            <w:hideMark/>
          </w:tcPr>
          <w:p w14:paraId="3D14290F" w14:textId="27C34B36" w:rsidR="00AA1235" w:rsidRPr="0044016B" w:rsidRDefault="00A976DF" w:rsidP="00AA1235">
            <w:pPr>
              <w:spacing w:line="276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4016B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Cardiac </w:t>
            </w:r>
            <w:r w:rsidR="00AA1235" w:rsidRPr="0044016B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Arrest</w:t>
            </w:r>
          </w:p>
        </w:tc>
        <w:tc>
          <w:tcPr>
            <w:tcW w:w="847" w:type="dxa"/>
            <w:vAlign w:val="center"/>
            <w:hideMark/>
          </w:tcPr>
          <w:p w14:paraId="4977F43F" w14:textId="77777777" w:rsidR="00AA1235" w:rsidRPr="0044016B" w:rsidRDefault="00AA1235" w:rsidP="00AA1235">
            <w:pPr>
              <w:spacing w:line="276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4016B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8" w:type="dxa"/>
            <w:vAlign w:val="center"/>
            <w:hideMark/>
          </w:tcPr>
          <w:p w14:paraId="19E1FFE3" w14:textId="77777777" w:rsidR="00AA1235" w:rsidRPr="0044016B" w:rsidRDefault="00AA1235" w:rsidP="00AA1235">
            <w:pPr>
              <w:spacing w:line="276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4016B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9</w:t>
            </w:r>
          </w:p>
        </w:tc>
      </w:tr>
      <w:tr w:rsidR="00AA1235" w:rsidRPr="0044016B" w14:paraId="7EBC68C5" w14:textId="77777777" w:rsidTr="00A976DF">
        <w:trPr>
          <w:trHeight w:val="281"/>
        </w:trPr>
        <w:tc>
          <w:tcPr>
            <w:tcW w:w="1317" w:type="dxa"/>
            <w:vAlign w:val="center"/>
            <w:hideMark/>
          </w:tcPr>
          <w:p w14:paraId="593B07E0" w14:textId="77777777" w:rsidR="00AA1235" w:rsidRPr="0044016B" w:rsidRDefault="00AA1235" w:rsidP="00AA1235">
            <w:pPr>
              <w:spacing w:line="276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vAlign w:val="center"/>
            <w:hideMark/>
          </w:tcPr>
          <w:p w14:paraId="48A9F3AB" w14:textId="77777777" w:rsidR="00AA1235" w:rsidRPr="0044016B" w:rsidRDefault="00AA1235" w:rsidP="00AA1235">
            <w:pPr>
              <w:spacing w:line="276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vAlign w:val="center"/>
            <w:hideMark/>
          </w:tcPr>
          <w:p w14:paraId="3AF5B20D" w14:textId="77777777" w:rsidR="00AA1235" w:rsidRPr="0044016B" w:rsidRDefault="00AA1235" w:rsidP="00AA1235">
            <w:pPr>
              <w:spacing w:line="276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</w:p>
        </w:tc>
      </w:tr>
      <w:tr w:rsidR="00AA1235" w:rsidRPr="0044016B" w14:paraId="1ED7124C" w14:textId="77777777" w:rsidTr="00A976DF">
        <w:trPr>
          <w:trHeight w:val="281"/>
        </w:trPr>
        <w:tc>
          <w:tcPr>
            <w:tcW w:w="1317" w:type="dxa"/>
            <w:vAlign w:val="center"/>
            <w:hideMark/>
          </w:tcPr>
          <w:p w14:paraId="1D0C5BC8" w14:textId="77777777" w:rsidR="00AA1235" w:rsidRPr="0044016B" w:rsidRDefault="00AA1235" w:rsidP="00AA1235">
            <w:pPr>
              <w:spacing w:line="276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4016B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47" w:type="dxa"/>
            <w:vAlign w:val="center"/>
            <w:hideMark/>
          </w:tcPr>
          <w:p w14:paraId="7E29D833" w14:textId="77777777" w:rsidR="00AA1235" w:rsidRPr="0044016B" w:rsidRDefault="00AA1235" w:rsidP="00AA1235">
            <w:pPr>
              <w:spacing w:line="276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4016B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48" w:type="dxa"/>
            <w:vAlign w:val="center"/>
            <w:hideMark/>
          </w:tcPr>
          <w:p w14:paraId="265826D9" w14:textId="77777777" w:rsidR="00AA1235" w:rsidRPr="0044016B" w:rsidRDefault="00AA1235" w:rsidP="00AA1235">
            <w:pPr>
              <w:spacing w:line="276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4016B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100</w:t>
            </w:r>
          </w:p>
        </w:tc>
      </w:tr>
    </w:tbl>
    <w:p w14:paraId="6417B7BA" w14:textId="77777777" w:rsidR="00924E9E" w:rsidRPr="0044016B" w:rsidRDefault="00924E9E" w:rsidP="00924E9E">
      <w:pPr>
        <w:rPr>
          <w:rFonts w:asciiTheme="majorHAnsi" w:hAnsiTheme="majorHAnsi"/>
          <w:u w:val="single"/>
        </w:rPr>
      </w:pPr>
    </w:p>
    <w:p w14:paraId="7EA379D1" w14:textId="77777777" w:rsidR="00924E9E" w:rsidRPr="0044016B" w:rsidRDefault="00924E9E" w:rsidP="00924E9E">
      <w:pPr>
        <w:rPr>
          <w:rFonts w:asciiTheme="majorHAnsi" w:hAnsiTheme="majorHAnsi"/>
          <w:b/>
          <w:sz w:val="32"/>
        </w:rPr>
      </w:pPr>
    </w:p>
    <w:p w14:paraId="5F349488" w14:textId="77777777" w:rsidR="00924E9E" w:rsidRPr="0044016B" w:rsidRDefault="00924E9E" w:rsidP="00924E9E">
      <w:pPr>
        <w:rPr>
          <w:rFonts w:asciiTheme="majorHAnsi" w:hAnsiTheme="majorHAnsi"/>
          <w:sz w:val="16"/>
        </w:rPr>
      </w:pPr>
    </w:p>
    <w:p w14:paraId="591DCF6C" w14:textId="77777777" w:rsidR="00AA1235" w:rsidRPr="0044016B" w:rsidRDefault="00AA1235" w:rsidP="00AF7108">
      <w:pPr>
        <w:rPr>
          <w:rFonts w:asciiTheme="majorHAnsi" w:hAnsiTheme="majorHAnsi"/>
        </w:rPr>
      </w:pPr>
    </w:p>
    <w:p w14:paraId="67AB53E6" w14:textId="77777777" w:rsidR="00AA1235" w:rsidRPr="0044016B" w:rsidRDefault="00AA1235" w:rsidP="00AF7108">
      <w:pPr>
        <w:rPr>
          <w:rFonts w:asciiTheme="majorHAnsi" w:hAnsiTheme="majorHAnsi"/>
        </w:rPr>
      </w:pPr>
    </w:p>
    <w:p w14:paraId="32BE8D73" w14:textId="77777777" w:rsidR="00AA1235" w:rsidRPr="0044016B" w:rsidRDefault="00AA1235" w:rsidP="00AF7108">
      <w:pPr>
        <w:rPr>
          <w:rFonts w:asciiTheme="majorHAnsi" w:hAnsiTheme="majorHAnsi"/>
        </w:rPr>
      </w:pPr>
    </w:p>
    <w:p w14:paraId="53454806" w14:textId="77777777" w:rsidR="00AA1235" w:rsidRPr="0044016B" w:rsidRDefault="00AA1235" w:rsidP="00AF7108">
      <w:pPr>
        <w:rPr>
          <w:rFonts w:asciiTheme="majorHAnsi" w:hAnsiTheme="majorHAnsi"/>
        </w:rPr>
      </w:pPr>
    </w:p>
    <w:p w14:paraId="23E8E074" w14:textId="77777777" w:rsidR="00AA1235" w:rsidRPr="0044016B" w:rsidRDefault="00AA1235" w:rsidP="00AF7108">
      <w:pPr>
        <w:rPr>
          <w:rFonts w:asciiTheme="majorHAnsi" w:hAnsiTheme="majorHAnsi"/>
        </w:rPr>
      </w:pPr>
    </w:p>
    <w:p w14:paraId="37F7868D" w14:textId="77777777" w:rsidR="00AA1235" w:rsidRPr="0044016B" w:rsidRDefault="00AA1235" w:rsidP="00AF7108">
      <w:pPr>
        <w:rPr>
          <w:rFonts w:asciiTheme="majorHAnsi" w:hAnsiTheme="majorHAnsi"/>
        </w:rPr>
      </w:pPr>
    </w:p>
    <w:p w14:paraId="2DF1A2D8" w14:textId="77777777" w:rsidR="00AA1235" w:rsidRPr="0044016B" w:rsidRDefault="00AA1235" w:rsidP="00AF7108">
      <w:pPr>
        <w:rPr>
          <w:rFonts w:asciiTheme="majorHAnsi" w:hAnsiTheme="majorHAnsi"/>
        </w:rPr>
      </w:pPr>
    </w:p>
    <w:p w14:paraId="2A010738" w14:textId="77777777" w:rsidR="00AA1235" w:rsidRPr="0044016B" w:rsidRDefault="00AA1235" w:rsidP="00003257">
      <w:pPr>
        <w:rPr>
          <w:rFonts w:asciiTheme="majorHAnsi" w:hAnsiTheme="majorHAnsi"/>
        </w:rPr>
      </w:pPr>
    </w:p>
    <w:p w14:paraId="047EC584" w14:textId="350C7231" w:rsidR="00AA1235" w:rsidRPr="00003257" w:rsidRDefault="00CD70EE" w:rsidP="00003257">
      <w:pPr>
        <w:rPr>
          <w:rFonts w:asciiTheme="majorHAnsi" w:hAnsiTheme="majorHAnsi"/>
          <w:sz w:val="16"/>
          <w:szCs w:val="16"/>
        </w:rPr>
      </w:pPr>
      <w:r w:rsidRPr="00CD70EE">
        <w:rPr>
          <w:rFonts w:asciiTheme="majorHAnsi" w:hAnsiTheme="majorHAnsi"/>
          <w:sz w:val="16"/>
          <w:szCs w:val="16"/>
          <w:vertAlign w:val="superscript"/>
        </w:rPr>
        <w:t>a</w:t>
      </w:r>
      <w:r w:rsidR="00697697">
        <w:rPr>
          <w:rFonts w:asciiTheme="majorHAnsi" w:hAnsiTheme="majorHAnsi"/>
          <w:sz w:val="16"/>
          <w:szCs w:val="16"/>
        </w:rPr>
        <w:t xml:space="preserve"> </w:t>
      </w:r>
      <w:r w:rsidR="00003257" w:rsidRPr="00003257">
        <w:rPr>
          <w:rFonts w:asciiTheme="majorHAnsi" w:hAnsiTheme="majorHAnsi"/>
          <w:sz w:val="16"/>
          <w:szCs w:val="16"/>
        </w:rPr>
        <w:t>n refers to number of cases</w:t>
      </w:r>
    </w:p>
    <w:p w14:paraId="0E6C0816" w14:textId="5CF83780" w:rsidR="00AA1235" w:rsidRPr="00003257" w:rsidRDefault="00A976DF" w:rsidP="00003257">
      <w:pPr>
        <w:rPr>
          <w:rFonts w:asciiTheme="majorHAnsi" w:hAnsiTheme="majorHAnsi"/>
          <w:sz w:val="16"/>
          <w:szCs w:val="16"/>
        </w:rPr>
      </w:pPr>
      <w:r w:rsidRPr="00003257">
        <w:rPr>
          <w:rFonts w:asciiTheme="majorHAnsi" w:hAnsiTheme="majorHAnsi"/>
          <w:sz w:val="16"/>
          <w:szCs w:val="16"/>
        </w:rPr>
        <w:t xml:space="preserve">UTI: Urinary </w:t>
      </w:r>
      <w:proofErr w:type="spellStart"/>
      <w:r w:rsidRPr="00003257">
        <w:rPr>
          <w:rFonts w:asciiTheme="majorHAnsi" w:hAnsiTheme="majorHAnsi"/>
          <w:sz w:val="16"/>
          <w:szCs w:val="16"/>
        </w:rPr>
        <w:t>Track</w:t>
      </w:r>
      <w:proofErr w:type="spellEnd"/>
      <w:r w:rsidRPr="00003257">
        <w:rPr>
          <w:rFonts w:asciiTheme="majorHAnsi" w:hAnsiTheme="majorHAnsi"/>
          <w:sz w:val="16"/>
          <w:szCs w:val="16"/>
        </w:rPr>
        <w:t xml:space="preserve"> Infection</w:t>
      </w:r>
    </w:p>
    <w:p w14:paraId="68527B0F" w14:textId="4856B12D" w:rsidR="004C0374" w:rsidRDefault="004C0374" w:rsidP="00AF7108">
      <w:pPr>
        <w:rPr>
          <w:rFonts w:asciiTheme="majorHAnsi" w:hAnsiTheme="majorHAnsi"/>
        </w:rPr>
        <w:sectPr w:rsidR="004C0374" w:rsidSect="00623C5B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2087E537" w14:textId="46A2251D" w:rsidR="00B179DE" w:rsidRPr="003A4F6D" w:rsidRDefault="00846C44" w:rsidP="003A4F6D">
      <w:pPr>
        <w:spacing w:after="240"/>
        <w:rPr>
          <w:rFonts w:asciiTheme="majorHAnsi" w:hAnsiTheme="majorHAnsi"/>
          <w:b/>
          <w:sz w:val="20"/>
          <w:szCs w:val="20"/>
        </w:rPr>
      </w:pPr>
      <w:r w:rsidRPr="00CD70EE">
        <w:rPr>
          <w:rFonts w:asciiTheme="majorHAnsi" w:hAnsiTheme="majorHAnsi"/>
          <w:b/>
          <w:sz w:val="20"/>
          <w:szCs w:val="20"/>
        </w:rPr>
        <w:lastRenderedPageBreak/>
        <w:t>Table S2</w:t>
      </w:r>
      <w:r w:rsidR="00531C3E" w:rsidRPr="00CD70EE">
        <w:rPr>
          <w:rFonts w:asciiTheme="majorHAnsi" w:hAnsiTheme="majorHAnsi"/>
          <w:b/>
          <w:sz w:val="20"/>
          <w:szCs w:val="20"/>
        </w:rPr>
        <w:t>: Before and After values of Haemodynamic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8"/>
        <w:gridCol w:w="1825"/>
        <w:gridCol w:w="1817"/>
        <w:gridCol w:w="1327"/>
        <w:gridCol w:w="1811"/>
        <w:gridCol w:w="1824"/>
        <w:gridCol w:w="1327"/>
      </w:tblGrid>
      <w:tr w:rsidR="00AA25C1" w:rsidRPr="00BF75BB" w14:paraId="47294DCF" w14:textId="77777777" w:rsidTr="003A4F6D">
        <w:trPr>
          <w:trHeight w:val="452"/>
        </w:trPr>
        <w:tc>
          <w:tcPr>
            <w:tcW w:w="1878" w:type="dxa"/>
            <w:vAlign w:val="center"/>
          </w:tcPr>
          <w:p w14:paraId="23ADD9B7" w14:textId="77777777" w:rsidR="00AA25C1" w:rsidRPr="00BF75BB" w:rsidRDefault="00AA25C1" w:rsidP="003A4F6D">
            <w:pPr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  <w:gridSpan w:val="3"/>
            <w:vAlign w:val="center"/>
          </w:tcPr>
          <w:p w14:paraId="5F860870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BF75BB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DBT up (n = 7)</w:t>
            </w:r>
          </w:p>
        </w:tc>
        <w:tc>
          <w:tcPr>
            <w:tcW w:w="4962" w:type="dxa"/>
            <w:gridSpan w:val="3"/>
            <w:vAlign w:val="center"/>
          </w:tcPr>
          <w:p w14:paraId="33FE8B0D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BF75BB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DBT down (n = 10)</w:t>
            </w:r>
          </w:p>
        </w:tc>
      </w:tr>
      <w:tr w:rsidR="003A4F6D" w:rsidRPr="00BF75BB" w14:paraId="4017BCF5" w14:textId="77777777" w:rsidTr="003A4F6D">
        <w:trPr>
          <w:trHeight w:val="235"/>
        </w:trPr>
        <w:tc>
          <w:tcPr>
            <w:tcW w:w="1878" w:type="dxa"/>
            <w:vAlign w:val="center"/>
          </w:tcPr>
          <w:p w14:paraId="2013ED80" w14:textId="77777777" w:rsidR="003A4F6D" w:rsidRPr="00BF75BB" w:rsidRDefault="003A4F6D" w:rsidP="00E7145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1825" w:type="dxa"/>
            <w:vAlign w:val="center"/>
          </w:tcPr>
          <w:p w14:paraId="378B1AE5" w14:textId="77777777" w:rsidR="003A4F6D" w:rsidRPr="00BF75BB" w:rsidRDefault="003A4F6D" w:rsidP="00E7145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Pre </w:t>
            </w:r>
          </w:p>
          <w:p w14:paraId="6E93A366" w14:textId="77777777" w:rsidR="003A4F6D" w:rsidRPr="00BF75BB" w:rsidRDefault="003A4F6D" w:rsidP="00E7145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median (25-75%)</w:t>
            </w:r>
          </w:p>
        </w:tc>
        <w:tc>
          <w:tcPr>
            <w:tcW w:w="1817" w:type="dxa"/>
            <w:vAlign w:val="center"/>
          </w:tcPr>
          <w:p w14:paraId="30F06296" w14:textId="77777777" w:rsidR="003A4F6D" w:rsidRPr="00BF75BB" w:rsidRDefault="003A4F6D" w:rsidP="00E7145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Post </w:t>
            </w:r>
          </w:p>
          <w:p w14:paraId="1102E8F1" w14:textId="77777777" w:rsidR="003A4F6D" w:rsidRPr="00BF75BB" w:rsidRDefault="003A4F6D" w:rsidP="00E7145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median (25-75%)</w:t>
            </w:r>
          </w:p>
        </w:tc>
        <w:tc>
          <w:tcPr>
            <w:tcW w:w="1327" w:type="dxa"/>
            <w:vAlign w:val="center"/>
          </w:tcPr>
          <w:p w14:paraId="37AF0DDD" w14:textId="77777777" w:rsidR="003A4F6D" w:rsidRPr="00BF75BB" w:rsidRDefault="003A4F6D" w:rsidP="00E7145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1811" w:type="dxa"/>
            <w:vAlign w:val="center"/>
          </w:tcPr>
          <w:p w14:paraId="51B3A67C" w14:textId="77777777" w:rsidR="003A4F6D" w:rsidRPr="00BF75BB" w:rsidRDefault="003A4F6D" w:rsidP="00E7145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Pre </w:t>
            </w:r>
          </w:p>
          <w:p w14:paraId="7406BCA9" w14:textId="77777777" w:rsidR="003A4F6D" w:rsidRPr="00BF75BB" w:rsidRDefault="003A4F6D" w:rsidP="00E7145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median (25-75%)</w:t>
            </w:r>
          </w:p>
        </w:tc>
        <w:tc>
          <w:tcPr>
            <w:tcW w:w="1824" w:type="dxa"/>
            <w:vAlign w:val="center"/>
          </w:tcPr>
          <w:p w14:paraId="41808286" w14:textId="77777777" w:rsidR="003A4F6D" w:rsidRPr="00BF75BB" w:rsidRDefault="003A4F6D" w:rsidP="00E7145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Post </w:t>
            </w:r>
          </w:p>
          <w:p w14:paraId="7A1C3481" w14:textId="77777777" w:rsidR="003A4F6D" w:rsidRPr="00BF75BB" w:rsidRDefault="003A4F6D" w:rsidP="00E7145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median (25-75%)</w:t>
            </w:r>
          </w:p>
        </w:tc>
        <w:tc>
          <w:tcPr>
            <w:tcW w:w="1327" w:type="dxa"/>
            <w:vAlign w:val="center"/>
          </w:tcPr>
          <w:p w14:paraId="2717334C" w14:textId="77777777" w:rsidR="003A4F6D" w:rsidRPr="00BF75BB" w:rsidRDefault="003A4F6D" w:rsidP="00E7145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p</w:t>
            </w:r>
          </w:p>
        </w:tc>
      </w:tr>
      <w:tr w:rsidR="00AA25C1" w:rsidRPr="00BF75BB" w14:paraId="16BA97CC" w14:textId="77777777" w:rsidTr="003A4F6D">
        <w:trPr>
          <w:trHeight w:val="235"/>
        </w:trPr>
        <w:tc>
          <w:tcPr>
            <w:tcW w:w="1878" w:type="dxa"/>
            <w:vAlign w:val="center"/>
          </w:tcPr>
          <w:p w14:paraId="169AE11B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Femoral </w:t>
            </w:r>
            <w:proofErr w:type="spellStart"/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dP</w:t>
            </w:r>
            <w:proofErr w:type="spellEnd"/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/</w:t>
            </w:r>
            <w:proofErr w:type="spellStart"/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dt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vertAlign w:val="subscript"/>
                <w:lang w:val="en-US"/>
              </w:rPr>
              <w:t>max</w:t>
            </w:r>
            <w:proofErr w:type="spellEnd"/>
            <w:r w:rsidRPr="00BF75BB">
              <w:rPr>
                <w:rFonts w:asciiTheme="majorHAnsi" w:hAnsiTheme="majorHAnsi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 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(mmHg.s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25" w:type="dxa"/>
            <w:vAlign w:val="center"/>
          </w:tcPr>
          <w:p w14:paraId="4EBA99A8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950 (681-1107)</w:t>
            </w:r>
          </w:p>
        </w:tc>
        <w:tc>
          <w:tcPr>
            <w:tcW w:w="1817" w:type="dxa"/>
            <w:vAlign w:val="center"/>
          </w:tcPr>
          <w:p w14:paraId="67A59B7E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1140 (728-1646)</w:t>
            </w:r>
          </w:p>
        </w:tc>
        <w:tc>
          <w:tcPr>
            <w:tcW w:w="1327" w:type="dxa"/>
            <w:vAlign w:val="center"/>
          </w:tcPr>
          <w:p w14:paraId="574B2C54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>0.043</w:t>
            </w:r>
          </w:p>
        </w:tc>
        <w:tc>
          <w:tcPr>
            <w:tcW w:w="1811" w:type="dxa"/>
            <w:vAlign w:val="center"/>
          </w:tcPr>
          <w:p w14:paraId="79F08082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1114 (766-1395)</w:t>
            </w:r>
          </w:p>
        </w:tc>
        <w:tc>
          <w:tcPr>
            <w:tcW w:w="1824" w:type="dxa"/>
            <w:vAlign w:val="center"/>
          </w:tcPr>
          <w:p w14:paraId="1A7EEDF2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797 (677-1250)</w:t>
            </w:r>
          </w:p>
        </w:tc>
        <w:tc>
          <w:tcPr>
            <w:tcW w:w="1327" w:type="dxa"/>
            <w:vAlign w:val="center"/>
          </w:tcPr>
          <w:p w14:paraId="127B13FD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>0.017</w:t>
            </w:r>
          </w:p>
        </w:tc>
      </w:tr>
      <w:tr w:rsidR="00AA25C1" w:rsidRPr="00BF75BB" w14:paraId="30B97637" w14:textId="77777777" w:rsidTr="003A4F6D">
        <w:trPr>
          <w:trHeight w:val="235"/>
        </w:trPr>
        <w:tc>
          <w:tcPr>
            <w:tcW w:w="1878" w:type="dxa"/>
            <w:vAlign w:val="center"/>
          </w:tcPr>
          <w:p w14:paraId="0F5E1A25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CFI 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(min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25" w:type="dxa"/>
            <w:vAlign w:val="center"/>
          </w:tcPr>
          <w:p w14:paraId="281DB74A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3.2 (2.3-4.5)</w:t>
            </w:r>
          </w:p>
        </w:tc>
        <w:tc>
          <w:tcPr>
            <w:tcW w:w="1817" w:type="dxa"/>
            <w:vAlign w:val="center"/>
          </w:tcPr>
          <w:p w14:paraId="170D4E0E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4.1 (2.5-5)</w:t>
            </w:r>
          </w:p>
        </w:tc>
        <w:tc>
          <w:tcPr>
            <w:tcW w:w="1327" w:type="dxa"/>
            <w:vAlign w:val="center"/>
          </w:tcPr>
          <w:p w14:paraId="74781D17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0.066</w:t>
            </w:r>
          </w:p>
        </w:tc>
        <w:tc>
          <w:tcPr>
            <w:tcW w:w="1811" w:type="dxa"/>
            <w:vAlign w:val="center"/>
          </w:tcPr>
          <w:p w14:paraId="3F00E96D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4.4 (3.5-5.1)</w:t>
            </w:r>
          </w:p>
        </w:tc>
        <w:tc>
          <w:tcPr>
            <w:tcW w:w="1824" w:type="dxa"/>
            <w:vAlign w:val="center"/>
          </w:tcPr>
          <w:p w14:paraId="2107CDFF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4 (3-4.9)</w:t>
            </w:r>
          </w:p>
        </w:tc>
        <w:tc>
          <w:tcPr>
            <w:tcW w:w="1327" w:type="dxa"/>
            <w:vAlign w:val="center"/>
          </w:tcPr>
          <w:p w14:paraId="4376697B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0.058</w:t>
            </w:r>
          </w:p>
        </w:tc>
      </w:tr>
      <w:tr w:rsidR="00AA25C1" w:rsidRPr="00BF75BB" w14:paraId="5EC2B61D" w14:textId="77777777" w:rsidTr="003A4F6D">
        <w:trPr>
          <w:trHeight w:val="235"/>
        </w:trPr>
        <w:tc>
          <w:tcPr>
            <w:tcW w:w="1878" w:type="dxa"/>
            <w:vAlign w:val="center"/>
          </w:tcPr>
          <w:p w14:paraId="55F8F059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LVEF 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(%)</w:t>
            </w:r>
          </w:p>
        </w:tc>
        <w:tc>
          <w:tcPr>
            <w:tcW w:w="1825" w:type="dxa"/>
            <w:vAlign w:val="center"/>
          </w:tcPr>
          <w:p w14:paraId="4A297467" w14:textId="77777777" w:rsidR="00AA25C1" w:rsidRPr="00111F66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111F66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37 (30-45)</w:t>
            </w:r>
          </w:p>
        </w:tc>
        <w:tc>
          <w:tcPr>
            <w:tcW w:w="1817" w:type="dxa"/>
            <w:vAlign w:val="center"/>
          </w:tcPr>
          <w:p w14:paraId="336366BD" w14:textId="2932FC14" w:rsidR="00AA25C1" w:rsidRPr="00111F66" w:rsidRDefault="00111F66" w:rsidP="00111F66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111F66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37</w:t>
            </w:r>
            <w:r w:rsidR="00AA25C1" w:rsidRPr="00111F66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 (34-55)</w:t>
            </w:r>
          </w:p>
        </w:tc>
        <w:tc>
          <w:tcPr>
            <w:tcW w:w="1327" w:type="dxa"/>
            <w:vAlign w:val="center"/>
          </w:tcPr>
          <w:p w14:paraId="076939E7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>0.043</w:t>
            </w:r>
          </w:p>
        </w:tc>
        <w:tc>
          <w:tcPr>
            <w:tcW w:w="1811" w:type="dxa"/>
            <w:vAlign w:val="center"/>
          </w:tcPr>
          <w:p w14:paraId="6ADF1334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51 (36-53)</w:t>
            </w:r>
          </w:p>
        </w:tc>
        <w:tc>
          <w:tcPr>
            <w:tcW w:w="1824" w:type="dxa"/>
            <w:vAlign w:val="center"/>
          </w:tcPr>
          <w:p w14:paraId="0AF0AC41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36 (33-46)</w:t>
            </w:r>
          </w:p>
        </w:tc>
        <w:tc>
          <w:tcPr>
            <w:tcW w:w="1327" w:type="dxa"/>
            <w:vAlign w:val="center"/>
          </w:tcPr>
          <w:p w14:paraId="4E0CDE8D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>0.005</w:t>
            </w:r>
          </w:p>
        </w:tc>
      </w:tr>
      <w:tr w:rsidR="00AA25C1" w:rsidRPr="00BF75BB" w14:paraId="024D29DD" w14:textId="77777777" w:rsidTr="003A4F6D">
        <w:trPr>
          <w:trHeight w:val="235"/>
        </w:trPr>
        <w:tc>
          <w:tcPr>
            <w:tcW w:w="1878" w:type="dxa"/>
            <w:vAlign w:val="center"/>
          </w:tcPr>
          <w:p w14:paraId="6ED17024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CI 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(L.min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.m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vertAlign w:val="superscript"/>
                <w:lang w:val="en-US"/>
              </w:rPr>
              <w:t>-2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25" w:type="dxa"/>
            <w:vAlign w:val="center"/>
          </w:tcPr>
          <w:p w14:paraId="73C80DB6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2.6 (1.9-2.9)</w:t>
            </w:r>
          </w:p>
        </w:tc>
        <w:tc>
          <w:tcPr>
            <w:tcW w:w="1817" w:type="dxa"/>
            <w:vAlign w:val="center"/>
          </w:tcPr>
          <w:p w14:paraId="5CC2EA0A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2.9 (2-3.1)</w:t>
            </w:r>
          </w:p>
        </w:tc>
        <w:tc>
          <w:tcPr>
            <w:tcW w:w="1327" w:type="dxa"/>
            <w:vAlign w:val="center"/>
          </w:tcPr>
          <w:p w14:paraId="3C996344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>0.027</w:t>
            </w:r>
          </w:p>
        </w:tc>
        <w:tc>
          <w:tcPr>
            <w:tcW w:w="1811" w:type="dxa"/>
            <w:vAlign w:val="center"/>
          </w:tcPr>
          <w:p w14:paraId="6381F52D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2.9 (2.4-3.4)</w:t>
            </w:r>
          </w:p>
        </w:tc>
        <w:tc>
          <w:tcPr>
            <w:tcW w:w="1824" w:type="dxa"/>
            <w:vAlign w:val="center"/>
          </w:tcPr>
          <w:p w14:paraId="0BA7B883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2.6 (2.3-3.1)</w:t>
            </w:r>
          </w:p>
        </w:tc>
        <w:tc>
          <w:tcPr>
            <w:tcW w:w="1327" w:type="dxa"/>
            <w:vAlign w:val="center"/>
          </w:tcPr>
          <w:p w14:paraId="3C5E220D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0.069</w:t>
            </w:r>
          </w:p>
        </w:tc>
      </w:tr>
      <w:tr w:rsidR="00AA25C1" w:rsidRPr="00BF75BB" w14:paraId="53C34071" w14:textId="77777777" w:rsidTr="003A4F6D">
        <w:trPr>
          <w:trHeight w:val="235"/>
        </w:trPr>
        <w:tc>
          <w:tcPr>
            <w:tcW w:w="1878" w:type="dxa"/>
            <w:vAlign w:val="center"/>
          </w:tcPr>
          <w:p w14:paraId="654BAE4B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SVI 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(mL.m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vertAlign w:val="superscript"/>
                <w:lang w:val="en-US"/>
              </w:rPr>
              <w:t>-2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25" w:type="dxa"/>
            <w:vAlign w:val="center"/>
          </w:tcPr>
          <w:p w14:paraId="236A5721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26 (23-28)</w:t>
            </w:r>
          </w:p>
        </w:tc>
        <w:tc>
          <w:tcPr>
            <w:tcW w:w="1817" w:type="dxa"/>
            <w:vAlign w:val="center"/>
          </w:tcPr>
          <w:p w14:paraId="419D5C56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28 (23-31)</w:t>
            </w:r>
          </w:p>
        </w:tc>
        <w:tc>
          <w:tcPr>
            <w:tcW w:w="1327" w:type="dxa"/>
            <w:vAlign w:val="center"/>
          </w:tcPr>
          <w:p w14:paraId="4CEC36CB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0.345</w:t>
            </w:r>
          </w:p>
        </w:tc>
        <w:tc>
          <w:tcPr>
            <w:tcW w:w="1811" w:type="dxa"/>
            <w:vAlign w:val="center"/>
          </w:tcPr>
          <w:p w14:paraId="1CFEE4A3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29 (27-43)</w:t>
            </w:r>
          </w:p>
        </w:tc>
        <w:tc>
          <w:tcPr>
            <w:tcW w:w="1824" w:type="dxa"/>
            <w:vAlign w:val="center"/>
          </w:tcPr>
          <w:p w14:paraId="7996015A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31 (26-38)</w:t>
            </w:r>
          </w:p>
        </w:tc>
        <w:tc>
          <w:tcPr>
            <w:tcW w:w="1327" w:type="dxa"/>
            <w:vAlign w:val="center"/>
          </w:tcPr>
          <w:p w14:paraId="0ABEC61F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0.285</w:t>
            </w:r>
          </w:p>
        </w:tc>
      </w:tr>
      <w:tr w:rsidR="00AA25C1" w:rsidRPr="00BF75BB" w14:paraId="5BC35245" w14:textId="77777777" w:rsidTr="003A4F6D">
        <w:trPr>
          <w:trHeight w:val="235"/>
        </w:trPr>
        <w:tc>
          <w:tcPr>
            <w:tcW w:w="1878" w:type="dxa"/>
            <w:vAlign w:val="center"/>
          </w:tcPr>
          <w:p w14:paraId="048C1D33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HR 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(beats.min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25" w:type="dxa"/>
            <w:vAlign w:val="center"/>
          </w:tcPr>
          <w:p w14:paraId="0E48E175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94 (79-100)</w:t>
            </w:r>
          </w:p>
        </w:tc>
        <w:tc>
          <w:tcPr>
            <w:tcW w:w="1817" w:type="dxa"/>
            <w:vAlign w:val="center"/>
          </w:tcPr>
          <w:p w14:paraId="1CFDF443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96 (80-105)</w:t>
            </w:r>
          </w:p>
        </w:tc>
        <w:tc>
          <w:tcPr>
            <w:tcW w:w="1327" w:type="dxa"/>
            <w:vAlign w:val="center"/>
          </w:tcPr>
          <w:p w14:paraId="55906F01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>0.028</w:t>
            </w:r>
          </w:p>
        </w:tc>
        <w:tc>
          <w:tcPr>
            <w:tcW w:w="1811" w:type="dxa"/>
            <w:vAlign w:val="center"/>
          </w:tcPr>
          <w:p w14:paraId="20FF49D7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88 (73-105)</w:t>
            </w:r>
          </w:p>
        </w:tc>
        <w:tc>
          <w:tcPr>
            <w:tcW w:w="1824" w:type="dxa"/>
            <w:vAlign w:val="center"/>
          </w:tcPr>
          <w:p w14:paraId="7CC073BA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77 (72-96)</w:t>
            </w:r>
          </w:p>
        </w:tc>
        <w:tc>
          <w:tcPr>
            <w:tcW w:w="1327" w:type="dxa"/>
            <w:vAlign w:val="center"/>
          </w:tcPr>
          <w:p w14:paraId="7E24905E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0.059</w:t>
            </w:r>
          </w:p>
        </w:tc>
      </w:tr>
      <w:tr w:rsidR="00AA25C1" w:rsidRPr="00BF75BB" w14:paraId="582FB3F1" w14:textId="77777777" w:rsidTr="003A4F6D">
        <w:trPr>
          <w:trHeight w:val="235"/>
        </w:trPr>
        <w:tc>
          <w:tcPr>
            <w:tcW w:w="1878" w:type="dxa"/>
            <w:vAlign w:val="center"/>
          </w:tcPr>
          <w:p w14:paraId="6F37FF19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SAP 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(mmHg)</w:t>
            </w:r>
          </w:p>
        </w:tc>
        <w:tc>
          <w:tcPr>
            <w:tcW w:w="1825" w:type="dxa"/>
            <w:vAlign w:val="center"/>
          </w:tcPr>
          <w:p w14:paraId="524260B6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108 (97-119)</w:t>
            </w:r>
          </w:p>
        </w:tc>
        <w:tc>
          <w:tcPr>
            <w:tcW w:w="1817" w:type="dxa"/>
            <w:vAlign w:val="center"/>
          </w:tcPr>
          <w:p w14:paraId="5784FF0E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116 (99-127)</w:t>
            </w:r>
          </w:p>
        </w:tc>
        <w:tc>
          <w:tcPr>
            <w:tcW w:w="1327" w:type="dxa"/>
            <w:vAlign w:val="center"/>
          </w:tcPr>
          <w:p w14:paraId="2439AD3B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0.398</w:t>
            </w:r>
          </w:p>
        </w:tc>
        <w:tc>
          <w:tcPr>
            <w:tcW w:w="1811" w:type="dxa"/>
            <w:vAlign w:val="center"/>
          </w:tcPr>
          <w:p w14:paraId="53B76E8C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123 (102-141)</w:t>
            </w:r>
          </w:p>
        </w:tc>
        <w:tc>
          <w:tcPr>
            <w:tcW w:w="1824" w:type="dxa"/>
            <w:vAlign w:val="center"/>
          </w:tcPr>
          <w:p w14:paraId="3F18E0F4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111 (101-127)</w:t>
            </w:r>
          </w:p>
        </w:tc>
        <w:tc>
          <w:tcPr>
            <w:tcW w:w="1327" w:type="dxa"/>
            <w:vAlign w:val="center"/>
          </w:tcPr>
          <w:p w14:paraId="387AC04A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0.059</w:t>
            </w:r>
          </w:p>
        </w:tc>
      </w:tr>
      <w:tr w:rsidR="00AA25C1" w:rsidRPr="00BF75BB" w14:paraId="10109A28" w14:textId="77777777" w:rsidTr="003A4F6D">
        <w:trPr>
          <w:trHeight w:val="209"/>
        </w:trPr>
        <w:tc>
          <w:tcPr>
            <w:tcW w:w="1878" w:type="dxa"/>
            <w:vAlign w:val="center"/>
          </w:tcPr>
          <w:p w14:paraId="39171552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PP 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(mmHg)</w:t>
            </w:r>
          </w:p>
        </w:tc>
        <w:tc>
          <w:tcPr>
            <w:tcW w:w="1825" w:type="dxa"/>
            <w:vAlign w:val="center"/>
          </w:tcPr>
          <w:p w14:paraId="4599AC6D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61 (49-70)</w:t>
            </w:r>
          </w:p>
        </w:tc>
        <w:tc>
          <w:tcPr>
            <w:tcW w:w="1817" w:type="dxa"/>
            <w:vAlign w:val="center"/>
          </w:tcPr>
          <w:p w14:paraId="3378AFEF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67 (51-76)</w:t>
            </w:r>
          </w:p>
        </w:tc>
        <w:tc>
          <w:tcPr>
            <w:tcW w:w="1327" w:type="dxa"/>
            <w:vAlign w:val="center"/>
          </w:tcPr>
          <w:p w14:paraId="3802319A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0.310</w:t>
            </w:r>
          </w:p>
        </w:tc>
        <w:tc>
          <w:tcPr>
            <w:tcW w:w="1811" w:type="dxa"/>
            <w:vAlign w:val="center"/>
          </w:tcPr>
          <w:p w14:paraId="4735A940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68 (52-92)</w:t>
            </w:r>
          </w:p>
        </w:tc>
        <w:tc>
          <w:tcPr>
            <w:tcW w:w="1824" w:type="dxa"/>
            <w:vAlign w:val="center"/>
          </w:tcPr>
          <w:p w14:paraId="70AAE0F3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60 (49-81)</w:t>
            </w:r>
          </w:p>
        </w:tc>
        <w:tc>
          <w:tcPr>
            <w:tcW w:w="1327" w:type="dxa"/>
            <w:vAlign w:val="center"/>
          </w:tcPr>
          <w:p w14:paraId="6684CF46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>0.047</w:t>
            </w:r>
          </w:p>
        </w:tc>
      </w:tr>
      <w:tr w:rsidR="003A4F6D" w:rsidRPr="003A4F6D" w14:paraId="7F1C884D" w14:textId="77777777" w:rsidTr="003A4F6D">
        <w:trPr>
          <w:trHeight w:val="235"/>
        </w:trPr>
        <w:tc>
          <w:tcPr>
            <w:tcW w:w="1878" w:type="dxa"/>
            <w:vAlign w:val="center"/>
          </w:tcPr>
          <w:p w14:paraId="67F6AF52" w14:textId="77777777" w:rsidR="00AA25C1" w:rsidRPr="003A4F6D" w:rsidRDefault="00AA25C1" w:rsidP="00E915AB">
            <w:pPr>
              <w:jc w:val="center"/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</w:pPr>
            <w:proofErr w:type="spellStart"/>
            <w:r w:rsidRPr="003A4F6D">
              <w:rPr>
                <w:rFonts w:asciiTheme="majorHAnsi" w:hAnsiTheme="majorHAnsi" w:cs="Helvetica"/>
                <w:color w:val="FF0000"/>
                <w:sz w:val="16"/>
                <w:szCs w:val="16"/>
              </w:rPr>
              <w:t>Ea</w:t>
            </w:r>
            <w:proofErr w:type="spellEnd"/>
            <w:r w:rsidRPr="003A4F6D">
              <w:rPr>
                <w:rFonts w:asciiTheme="majorHAnsi" w:hAnsiTheme="majorHAnsi" w:cs="Helvetica"/>
                <w:color w:val="FF0000"/>
                <w:sz w:val="16"/>
                <w:szCs w:val="16"/>
              </w:rPr>
              <w:t xml:space="preserve"> (mmHg.ml</w:t>
            </w:r>
            <w:r w:rsidRPr="003A4F6D">
              <w:rPr>
                <w:rFonts w:asciiTheme="majorHAnsi" w:hAnsiTheme="majorHAnsi" w:cs="Helvetica"/>
                <w:color w:val="FF0000"/>
                <w:sz w:val="16"/>
                <w:szCs w:val="16"/>
                <w:vertAlign w:val="superscript"/>
              </w:rPr>
              <w:t>-1</w:t>
            </w:r>
            <w:r w:rsidRPr="003A4F6D">
              <w:rPr>
                <w:rFonts w:asciiTheme="majorHAnsi" w:hAnsiTheme="majorHAnsi" w:cs="Helvetica"/>
                <w:color w:val="FF0000"/>
                <w:sz w:val="16"/>
                <w:szCs w:val="16"/>
              </w:rPr>
              <w:t>)</w:t>
            </w:r>
          </w:p>
        </w:tc>
        <w:tc>
          <w:tcPr>
            <w:tcW w:w="1825" w:type="dxa"/>
            <w:vAlign w:val="center"/>
          </w:tcPr>
          <w:p w14:paraId="7DB0BEDE" w14:textId="7508FA47" w:rsidR="00AA25C1" w:rsidRPr="003A4F6D" w:rsidRDefault="00F41AC1" w:rsidP="00F41AC1">
            <w:pPr>
              <w:jc w:val="center"/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</w:pP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2.1</w:t>
            </w:r>
            <w:r w:rsidR="00AA25C1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 xml:space="preserve"> (</w:t>
            </w: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1.9-2.3</w:t>
            </w:r>
            <w:r w:rsidR="00AA25C1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817" w:type="dxa"/>
            <w:vAlign w:val="center"/>
          </w:tcPr>
          <w:p w14:paraId="009741F0" w14:textId="7BC8355A" w:rsidR="00AA25C1" w:rsidRPr="003A4F6D" w:rsidRDefault="00F41AC1">
            <w:pPr>
              <w:jc w:val="center"/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</w:pP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2.1</w:t>
            </w:r>
            <w:r w:rsidR="00AA25C1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 xml:space="preserve"> (</w:t>
            </w: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1.7-2.3</w:t>
            </w:r>
            <w:r w:rsidR="00AA25C1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27" w:type="dxa"/>
            <w:vAlign w:val="center"/>
          </w:tcPr>
          <w:p w14:paraId="45C94E42" w14:textId="4AB3B235" w:rsidR="00AA25C1" w:rsidRPr="003A4F6D" w:rsidRDefault="00F41AC1">
            <w:pPr>
              <w:jc w:val="center"/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</w:pP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0.249</w:t>
            </w:r>
          </w:p>
        </w:tc>
        <w:tc>
          <w:tcPr>
            <w:tcW w:w="1811" w:type="dxa"/>
            <w:vAlign w:val="center"/>
          </w:tcPr>
          <w:p w14:paraId="56CC0B0D" w14:textId="29DBCD64" w:rsidR="00AA25C1" w:rsidRPr="003A4F6D" w:rsidRDefault="004E7822">
            <w:pPr>
              <w:jc w:val="center"/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</w:pP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1.8</w:t>
            </w:r>
            <w:r w:rsidR="00AA25C1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 xml:space="preserve"> (</w:t>
            </w: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1.5-2.2</w:t>
            </w:r>
            <w:r w:rsidR="00AA25C1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824" w:type="dxa"/>
            <w:vAlign w:val="center"/>
          </w:tcPr>
          <w:p w14:paraId="6CD0C531" w14:textId="2788B3DB" w:rsidR="00AA25C1" w:rsidRPr="003A4F6D" w:rsidRDefault="004E7822">
            <w:pPr>
              <w:jc w:val="center"/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</w:pP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2</w:t>
            </w:r>
            <w:r w:rsidR="00AA25C1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 xml:space="preserve"> (</w:t>
            </w: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1.5-2.4</w:t>
            </w:r>
            <w:r w:rsidR="00AA25C1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27" w:type="dxa"/>
            <w:vAlign w:val="center"/>
          </w:tcPr>
          <w:p w14:paraId="2029CFFB" w14:textId="426890D4" w:rsidR="00AA25C1" w:rsidRPr="003A4F6D" w:rsidRDefault="00AA25C1">
            <w:pPr>
              <w:jc w:val="center"/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</w:pP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0.</w:t>
            </w:r>
            <w:r w:rsidR="004E7822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959</w:t>
            </w:r>
          </w:p>
        </w:tc>
      </w:tr>
      <w:tr w:rsidR="003A4F6D" w:rsidRPr="003A4F6D" w14:paraId="1E927FEA" w14:textId="77777777" w:rsidTr="003A4F6D">
        <w:trPr>
          <w:trHeight w:val="235"/>
        </w:trPr>
        <w:tc>
          <w:tcPr>
            <w:tcW w:w="1878" w:type="dxa"/>
            <w:vAlign w:val="center"/>
          </w:tcPr>
          <w:p w14:paraId="04A5F40D" w14:textId="77777777" w:rsidR="00AA25C1" w:rsidRPr="003A4F6D" w:rsidRDefault="00AA25C1" w:rsidP="00E915AB">
            <w:pPr>
              <w:jc w:val="center"/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</w:pPr>
            <w:r w:rsidRPr="003A4F6D">
              <w:rPr>
                <w:rFonts w:asciiTheme="majorHAnsi" w:hAnsiTheme="majorHAnsi" w:cs="Helvetica"/>
                <w:color w:val="FF0000"/>
                <w:sz w:val="16"/>
                <w:szCs w:val="16"/>
              </w:rPr>
              <w:t>C (ml.mmHg</w:t>
            </w:r>
            <w:r w:rsidRPr="003A4F6D">
              <w:rPr>
                <w:rFonts w:asciiTheme="majorHAnsi" w:hAnsiTheme="majorHAnsi" w:cs="Helvetica"/>
                <w:color w:val="FF0000"/>
                <w:sz w:val="16"/>
                <w:szCs w:val="16"/>
                <w:vertAlign w:val="superscript"/>
              </w:rPr>
              <w:t>-1</w:t>
            </w:r>
            <w:r w:rsidRPr="003A4F6D">
              <w:rPr>
                <w:rFonts w:asciiTheme="majorHAnsi" w:hAnsiTheme="majorHAnsi" w:cs="Helvetica"/>
                <w:color w:val="FF0000"/>
                <w:sz w:val="16"/>
                <w:szCs w:val="16"/>
              </w:rPr>
              <w:t>)</w:t>
            </w:r>
          </w:p>
        </w:tc>
        <w:tc>
          <w:tcPr>
            <w:tcW w:w="1825" w:type="dxa"/>
            <w:vAlign w:val="center"/>
          </w:tcPr>
          <w:p w14:paraId="6D9056C9" w14:textId="7A1E0CC0" w:rsidR="00AA25C1" w:rsidRPr="003A4F6D" w:rsidRDefault="00AA25C1" w:rsidP="00E915AB">
            <w:pPr>
              <w:jc w:val="center"/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</w:pP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0</w:t>
            </w:r>
            <w:r w:rsidR="00F41AC1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.7</w:t>
            </w: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 xml:space="preserve"> (0</w:t>
            </w:r>
            <w:r w:rsidR="00F41AC1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.7</w:t>
            </w: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-</w:t>
            </w:r>
            <w:r w:rsidR="00F41AC1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1</w:t>
            </w: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817" w:type="dxa"/>
            <w:vAlign w:val="center"/>
          </w:tcPr>
          <w:p w14:paraId="555E4279" w14:textId="2FAAEF6D" w:rsidR="00AA25C1" w:rsidRPr="003A4F6D" w:rsidRDefault="00F41AC1">
            <w:pPr>
              <w:jc w:val="center"/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</w:pP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0.8</w:t>
            </w:r>
            <w:r w:rsidR="00AA25C1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 xml:space="preserve"> (</w:t>
            </w: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0.7-1.1</w:t>
            </w:r>
            <w:r w:rsidR="00AA25C1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27" w:type="dxa"/>
            <w:vAlign w:val="center"/>
          </w:tcPr>
          <w:p w14:paraId="1C28F3B3" w14:textId="4BAFEEF4" w:rsidR="00AA25C1" w:rsidRPr="003A4F6D" w:rsidRDefault="00AA25C1">
            <w:pPr>
              <w:jc w:val="center"/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</w:pP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0.</w:t>
            </w:r>
            <w:r w:rsidR="00F41AC1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753</w:t>
            </w:r>
          </w:p>
        </w:tc>
        <w:tc>
          <w:tcPr>
            <w:tcW w:w="1811" w:type="dxa"/>
            <w:vAlign w:val="center"/>
          </w:tcPr>
          <w:p w14:paraId="6A19E866" w14:textId="3B535312" w:rsidR="00AA25C1" w:rsidRPr="003A4F6D" w:rsidRDefault="004E7822">
            <w:pPr>
              <w:jc w:val="center"/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</w:pP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0.9</w:t>
            </w:r>
            <w:r w:rsidR="00AA25C1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 xml:space="preserve"> (</w:t>
            </w: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0.7</w:t>
            </w:r>
            <w:r w:rsidR="00AA25C1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-</w:t>
            </w: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1</w:t>
            </w:r>
            <w:r w:rsidR="00AA25C1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824" w:type="dxa"/>
            <w:vAlign w:val="center"/>
          </w:tcPr>
          <w:p w14:paraId="7EF5911B" w14:textId="151B1D07" w:rsidR="00AA25C1" w:rsidRPr="003A4F6D" w:rsidRDefault="004E7822">
            <w:pPr>
              <w:jc w:val="center"/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</w:pP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0.9</w:t>
            </w:r>
            <w:r w:rsidR="00AA25C1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 xml:space="preserve"> (</w:t>
            </w: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0.8</w:t>
            </w:r>
            <w:r w:rsidR="00AA25C1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-</w:t>
            </w: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1.1</w:t>
            </w:r>
            <w:r w:rsidR="00AA25C1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27" w:type="dxa"/>
            <w:vAlign w:val="center"/>
          </w:tcPr>
          <w:p w14:paraId="2DCCA2E9" w14:textId="4C355096" w:rsidR="00AA25C1" w:rsidRPr="003A4F6D" w:rsidRDefault="00AA25C1">
            <w:pPr>
              <w:jc w:val="center"/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</w:pP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0.</w:t>
            </w:r>
            <w:r w:rsidR="004E7822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285</w:t>
            </w:r>
          </w:p>
        </w:tc>
      </w:tr>
      <w:tr w:rsidR="00AA25C1" w:rsidRPr="00BF75BB" w14:paraId="68A93CBB" w14:textId="77777777" w:rsidTr="003A4F6D">
        <w:trPr>
          <w:trHeight w:val="235"/>
        </w:trPr>
        <w:tc>
          <w:tcPr>
            <w:tcW w:w="1878" w:type="dxa"/>
            <w:vAlign w:val="center"/>
          </w:tcPr>
          <w:p w14:paraId="7542017B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SVRI </w:t>
            </w:r>
            <w:r w:rsidRPr="00BF75BB">
              <w:rPr>
                <w:rFonts w:asciiTheme="majorHAnsi" w:hAnsiTheme="majorHAnsi"/>
                <w:sz w:val="16"/>
                <w:szCs w:val="16"/>
              </w:rPr>
              <w:t>(dynes.s.cm</w:t>
            </w:r>
            <w:r w:rsidRPr="00BF75BB">
              <w:rPr>
                <w:rFonts w:asciiTheme="majorHAnsi" w:hAnsiTheme="majorHAnsi"/>
                <w:sz w:val="16"/>
                <w:szCs w:val="16"/>
                <w:vertAlign w:val="superscript"/>
              </w:rPr>
              <w:t>-5</w:t>
            </w:r>
            <w:r w:rsidRPr="00BF75BB">
              <w:rPr>
                <w:rFonts w:asciiTheme="majorHAnsi" w:hAnsiTheme="majorHAnsi"/>
                <w:sz w:val="16"/>
                <w:szCs w:val="16"/>
              </w:rPr>
              <w:t>.m</w:t>
            </w:r>
            <w:r w:rsidRPr="00BF75BB">
              <w:rPr>
                <w:rFonts w:asciiTheme="majorHAnsi" w:hAnsiTheme="majorHAnsi"/>
                <w:sz w:val="16"/>
                <w:szCs w:val="16"/>
                <w:vertAlign w:val="superscript"/>
              </w:rPr>
              <w:t>-2</w:t>
            </w:r>
            <w:r w:rsidRPr="00BF75BB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1825" w:type="dxa"/>
            <w:vAlign w:val="center"/>
          </w:tcPr>
          <w:p w14:paraId="003FC4D9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1729 (1633-2867)</w:t>
            </w:r>
          </w:p>
        </w:tc>
        <w:tc>
          <w:tcPr>
            <w:tcW w:w="1817" w:type="dxa"/>
            <w:vAlign w:val="center"/>
          </w:tcPr>
          <w:p w14:paraId="296F615F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1697 (1516-2725)</w:t>
            </w:r>
          </w:p>
        </w:tc>
        <w:tc>
          <w:tcPr>
            <w:tcW w:w="1327" w:type="dxa"/>
            <w:vAlign w:val="center"/>
          </w:tcPr>
          <w:p w14:paraId="30F73741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0.128</w:t>
            </w:r>
          </w:p>
        </w:tc>
        <w:tc>
          <w:tcPr>
            <w:tcW w:w="1811" w:type="dxa"/>
            <w:vAlign w:val="center"/>
          </w:tcPr>
          <w:p w14:paraId="170F9441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1782 (1663-2193)</w:t>
            </w:r>
          </w:p>
        </w:tc>
        <w:tc>
          <w:tcPr>
            <w:tcW w:w="1824" w:type="dxa"/>
            <w:vAlign w:val="center"/>
          </w:tcPr>
          <w:p w14:paraId="4BB73AB5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1925 (1693-2277)</w:t>
            </w:r>
          </w:p>
        </w:tc>
        <w:tc>
          <w:tcPr>
            <w:tcW w:w="1327" w:type="dxa"/>
            <w:vAlign w:val="center"/>
          </w:tcPr>
          <w:p w14:paraId="4F541B54" w14:textId="77777777" w:rsidR="00AA25C1" w:rsidRPr="00BF75BB" w:rsidRDefault="00AA25C1" w:rsidP="00E915AB">
            <w:pPr>
              <w:jc w:val="center"/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>0.013</w:t>
            </w:r>
          </w:p>
        </w:tc>
      </w:tr>
      <w:tr w:rsidR="00B179DE" w:rsidRPr="00BF75BB" w14:paraId="577FEC34" w14:textId="77777777" w:rsidTr="003A4F6D">
        <w:trPr>
          <w:trHeight w:val="467"/>
        </w:trPr>
        <w:tc>
          <w:tcPr>
            <w:tcW w:w="1878" w:type="dxa"/>
            <w:vAlign w:val="center"/>
          </w:tcPr>
          <w:p w14:paraId="016F6C0C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69" w:type="dxa"/>
            <w:gridSpan w:val="3"/>
            <w:vAlign w:val="center"/>
          </w:tcPr>
          <w:p w14:paraId="2A90AEF3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BF75BB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NA up (n = 9)</w:t>
            </w:r>
          </w:p>
        </w:tc>
        <w:tc>
          <w:tcPr>
            <w:tcW w:w="4962" w:type="dxa"/>
            <w:gridSpan w:val="3"/>
            <w:vAlign w:val="center"/>
          </w:tcPr>
          <w:p w14:paraId="0B9468AA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BF75BB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NA down (n = 20)</w:t>
            </w:r>
          </w:p>
        </w:tc>
      </w:tr>
      <w:tr w:rsidR="00B179DE" w:rsidRPr="00BF75BB" w14:paraId="003FBFA1" w14:textId="77777777" w:rsidTr="003A4F6D">
        <w:trPr>
          <w:trHeight w:val="235"/>
        </w:trPr>
        <w:tc>
          <w:tcPr>
            <w:tcW w:w="1878" w:type="dxa"/>
            <w:vAlign w:val="center"/>
          </w:tcPr>
          <w:p w14:paraId="6195700D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1825" w:type="dxa"/>
            <w:vAlign w:val="center"/>
          </w:tcPr>
          <w:p w14:paraId="3CF88D1F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Pre </w:t>
            </w:r>
          </w:p>
          <w:p w14:paraId="264AB568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median (25-75%)</w:t>
            </w:r>
          </w:p>
        </w:tc>
        <w:tc>
          <w:tcPr>
            <w:tcW w:w="1817" w:type="dxa"/>
            <w:vAlign w:val="center"/>
          </w:tcPr>
          <w:p w14:paraId="1B1E13C7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Post </w:t>
            </w:r>
          </w:p>
          <w:p w14:paraId="6BE96739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median (25-75%)</w:t>
            </w:r>
          </w:p>
        </w:tc>
        <w:tc>
          <w:tcPr>
            <w:tcW w:w="1327" w:type="dxa"/>
            <w:vAlign w:val="center"/>
          </w:tcPr>
          <w:p w14:paraId="7429DCCE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1811" w:type="dxa"/>
            <w:vAlign w:val="center"/>
          </w:tcPr>
          <w:p w14:paraId="0508C8A5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Pre </w:t>
            </w:r>
          </w:p>
          <w:p w14:paraId="3D061485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median (25-75%)</w:t>
            </w:r>
          </w:p>
        </w:tc>
        <w:tc>
          <w:tcPr>
            <w:tcW w:w="1824" w:type="dxa"/>
            <w:vAlign w:val="center"/>
          </w:tcPr>
          <w:p w14:paraId="2D4DFD19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Post </w:t>
            </w:r>
          </w:p>
          <w:p w14:paraId="23F36633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median (25-75%)</w:t>
            </w:r>
          </w:p>
        </w:tc>
        <w:tc>
          <w:tcPr>
            <w:tcW w:w="1327" w:type="dxa"/>
            <w:vAlign w:val="center"/>
          </w:tcPr>
          <w:p w14:paraId="4BA47C42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p</w:t>
            </w:r>
          </w:p>
        </w:tc>
      </w:tr>
      <w:tr w:rsidR="00B179DE" w:rsidRPr="00BF75BB" w14:paraId="3C750245" w14:textId="77777777" w:rsidTr="003A4F6D">
        <w:trPr>
          <w:trHeight w:val="235"/>
        </w:trPr>
        <w:tc>
          <w:tcPr>
            <w:tcW w:w="1878" w:type="dxa"/>
            <w:vAlign w:val="center"/>
          </w:tcPr>
          <w:p w14:paraId="28A73A30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Femoral </w:t>
            </w:r>
            <w:proofErr w:type="spellStart"/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dP</w:t>
            </w:r>
            <w:proofErr w:type="spellEnd"/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/</w:t>
            </w:r>
            <w:proofErr w:type="spellStart"/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dt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vertAlign w:val="subscript"/>
                <w:lang w:val="en-US"/>
              </w:rPr>
              <w:t>max</w:t>
            </w:r>
            <w:proofErr w:type="spellEnd"/>
            <w:r w:rsidRPr="00BF75BB">
              <w:rPr>
                <w:rFonts w:asciiTheme="majorHAnsi" w:hAnsiTheme="majorHAnsi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 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(mmHg.s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25" w:type="dxa"/>
            <w:vAlign w:val="center"/>
          </w:tcPr>
          <w:p w14:paraId="32700DD8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943 (743-1148)</w:t>
            </w:r>
          </w:p>
        </w:tc>
        <w:tc>
          <w:tcPr>
            <w:tcW w:w="1817" w:type="dxa"/>
            <w:vAlign w:val="center"/>
          </w:tcPr>
          <w:p w14:paraId="0FCFE77F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1093 (1013-1306)</w:t>
            </w:r>
          </w:p>
        </w:tc>
        <w:tc>
          <w:tcPr>
            <w:tcW w:w="1327" w:type="dxa"/>
            <w:vAlign w:val="center"/>
          </w:tcPr>
          <w:p w14:paraId="35F0A650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811" w:type="dxa"/>
            <w:vAlign w:val="center"/>
          </w:tcPr>
          <w:p w14:paraId="6C292739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1455 (1280-1696)</w:t>
            </w:r>
          </w:p>
        </w:tc>
        <w:tc>
          <w:tcPr>
            <w:tcW w:w="1824" w:type="dxa"/>
            <w:vAlign w:val="center"/>
          </w:tcPr>
          <w:p w14:paraId="01D29F96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1341 (1106-1473)</w:t>
            </w:r>
          </w:p>
        </w:tc>
        <w:tc>
          <w:tcPr>
            <w:tcW w:w="1327" w:type="dxa"/>
            <w:vAlign w:val="center"/>
          </w:tcPr>
          <w:p w14:paraId="0840E3EF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>&lt; 0.001</w:t>
            </w:r>
          </w:p>
        </w:tc>
      </w:tr>
      <w:tr w:rsidR="00B179DE" w:rsidRPr="00BF75BB" w14:paraId="16D8E76B" w14:textId="77777777" w:rsidTr="003A4F6D">
        <w:trPr>
          <w:trHeight w:val="235"/>
        </w:trPr>
        <w:tc>
          <w:tcPr>
            <w:tcW w:w="1878" w:type="dxa"/>
            <w:vAlign w:val="center"/>
          </w:tcPr>
          <w:p w14:paraId="6FE4F59C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CFI 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(min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25" w:type="dxa"/>
            <w:vAlign w:val="center"/>
          </w:tcPr>
          <w:p w14:paraId="3DAF4973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4.2 (3.2-5.4)</w:t>
            </w:r>
          </w:p>
        </w:tc>
        <w:tc>
          <w:tcPr>
            <w:tcW w:w="1817" w:type="dxa"/>
            <w:vAlign w:val="center"/>
          </w:tcPr>
          <w:p w14:paraId="08A18A49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4.1 (3.1-5.5)</w:t>
            </w:r>
          </w:p>
        </w:tc>
        <w:tc>
          <w:tcPr>
            <w:tcW w:w="1327" w:type="dxa"/>
            <w:vAlign w:val="center"/>
          </w:tcPr>
          <w:p w14:paraId="3842CD44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0.831</w:t>
            </w:r>
          </w:p>
        </w:tc>
        <w:tc>
          <w:tcPr>
            <w:tcW w:w="1811" w:type="dxa"/>
            <w:vAlign w:val="center"/>
          </w:tcPr>
          <w:p w14:paraId="75C96CC3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3.7 (3.3-5.2)</w:t>
            </w:r>
          </w:p>
        </w:tc>
        <w:tc>
          <w:tcPr>
            <w:tcW w:w="1824" w:type="dxa"/>
            <w:vAlign w:val="center"/>
          </w:tcPr>
          <w:p w14:paraId="4B5E647C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3.7 (3.1-5.2)</w:t>
            </w:r>
          </w:p>
        </w:tc>
        <w:tc>
          <w:tcPr>
            <w:tcW w:w="1327" w:type="dxa"/>
            <w:vAlign w:val="center"/>
          </w:tcPr>
          <w:p w14:paraId="7F41B565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0.131</w:t>
            </w:r>
          </w:p>
        </w:tc>
      </w:tr>
      <w:tr w:rsidR="00B179DE" w:rsidRPr="00BF75BB" w14:paraId="5185D9CA" w14:textId="77777777" w:rsidTr="003A4F6D">
        <w:trPr>
          <w:trHeight w:val="235"/>
        </w:trPr>
        <w:tc>
          <w:tcPr>
            <w:tcW w:w="1878" w:type="dxa"/>
            <w:vAlign w:val="center"/>
          </w:tcPr>
          <w:p w14:paraId="1A32B3F0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LVEF 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(%)</w:t>
            </w:r>
          </w:p>
        </w:tc>
        <w:tc>
          <w:tcPr>
            <w:tcW w:w="1825" w:type="dxa"/>
            <w:vAlign w:val="center"/>
          </w:tcPr>
          <w:p w14:paraId="262DBD47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53 (47-63)</w:t>
            </w:r>
          </w:p>
        </w:tc>
        <w:tc>
          <w:tcPr>
            <w:tcW w:w="1817" w:type="dxa"/>
            <w:vAlign w:val="center"/>
          </w:tcPr>
          <w:p w14:paraId="43C32462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45 (39-61)</w:t>
            </w:r>
          </w:p>
        </w:tc>
        <w:tc>
          <w:tcPr>
            <w:tcW w:w="1327" w:type="dxa"/>
            <w:vAlign w:val="center"/>
          </w:tcPr>
          <w:p w14:paraId="3057AA68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0.197</w:t>
            </w:r>
          </w:p>
        </w:tc>
        <w:tc>
          <w:tcPr>
            <w:tcW w:w="1811" w:type="dxa"/>
            <w:vAlign w:val="center"/>
          </w:tcPr>
          <w:p w14:paraId="2E31135A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59 (39-61)</w:t>
            </w:r>
          </w:p>
        </w:tc>
        <w:tc>
          <w:tcPr>
            <w:tcW w:w="1824" w:type="dxa"/>
            <w:vAlign w:val="center"/>
          </w:tcPr>
          <w:p w14:paraId="2BC026AF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60 (43-62)</w:t>
            </w:r>
          </w:p>
        </w:tc>
        <w:tc>
          <w:tcPr>
            <w:tcW w:w="1327" w:type="dxa"/>
            <w:vAlign w:val="center"/>
          </w:tcPr>
          <w:p w14:paraId="0598C9E4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0.124</w:t>
            </w:r>
          </w:p>
        </w:tc>
      </w:tr>
      <w:tr w:rsidR="00B179DE" w:rsidRPr="00BF75BB" w14:paraId="0D108828" w14:textId="77777777" w:rsidTr="003A4F6D">
        <w:trPr>
          <w:trHeight w:val="235"/>
        </w:trPr>
        <w:tc>
          <w:tcPr>
            <w:tcW w:w="1878" w:type="dxa"/>
            <w:vAlign w:val="center"/>
          </w:tcPr>
          <w:p w14:paraId="1700E96F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CI 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(L.min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.m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vertAlign w:val="superscript"/>
                <w:lang w:val="en-US"/>
              </w:rPr>
              <w:t>-2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25" w:type="dxa"/>
            <w:vAlign w:val="center"/>
          </w:tcPr>
          <w:p w14:paraId="19081301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3.3 (2.3-4.1)</w:t>
            </w:r>
          </w:p>
        </w:tc>
        <w:tc>
          <w:tcPr>
            <w:tcW w:w="1817" w:type="dxa"/>
            <w:vAlign w:val="center"/>
          </w:tcPr>
          <w:p w14:paraId="65CDD25F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3.4 (2.3-4)</w:t>
            </w:r>
          </w:p>
        </w:tc>
        <w:tc>
          <w:tcPr>
            <w:tcW w:w="1327" w:type="dxa"/>
            <w:vAlign w:val="center"/>
          </w:tcPr>
          <w:p w14:paraId="240C6B84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0.767</w:t>
            </w:r>
          </w:p>
        </w:tc>
        <w:tc>
          <w:tcPr>
            <w:tcW w:w="1811" w:type="dxa"/>
            <w:vAlign w:val="center"/>
          </w:tcPr>
          <w:p w14:paraId="0B857B1A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3.1 (1.9-3.6)</w:t>
            </w:r>
          </w:p>
        </w:tc>
        <w:tc>
          <w:tcPr>
            <w:tcW w:w="1824" w:type="dxa"/>
            <w:vAlign w:val="center"/>
          </w:tcPr>
          <w:p w14:paraId="1AD04740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3.1 (1.9-3.4)</w:t>
            </w:r>
          </w:p>
        </w:tc>
        <w:tc>
          <w:tcPr>
            <w:tcW w:w="1327" w:type="dxa"/>
            <w:vAlign w:val="center"/>
          </w:tcPr>
          <w:p w14:paraId="434A1B92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0.093</w:t>
            </w:r>
          </w:p>
        </w:tc>
      </w:tr>
      <w:tr w:rsidR="00B179DE" w:rsidRPr="00BF75BB" w14:paraId="17AD6D53" w14:textId="77777777" w:rsidTr="003A4F6D">
        <w:trPr>
          <w:trHeight w:val="235"/>
        </w:trPr>
        <w:tc>
          <w:tcPr>
            <w:tcW w:w="1878" w:type="dxa"/>
            <w:vAlign w:val="center"/>
          </w:tcPr>
          <w:p w14:paraId="4E443162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SVI 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(mL.m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vertAlign w:val="superscript"/>
                <w:lang w:val="en-US"/>
              </w:rPr>
              <w:t>-2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25" w:type="dxa"/>
            <w:vAlign w:val="center"/>
          </w:tcPr>
          <w:p w14:paraId="2927680D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47 (28-54)</w:t>
            </w:r>
          </w:p>
        </w:tc>
        <w:tc>
          <w:tcPr>
            <w:tcW w:w="1817" w:type="dxa"/>
            <w:vAlign w:val="center"/>
          </w:tcPr>
          <w:p w14:paraId="67CF8054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48 (27-55)</w:t>
            </w:r>
          </w:p>
        </w:tc>
        <w:tc>
          <w:tcPr>
            <w:tcW w:w="1327" w:type="dxa"/>
            <w:vAlign w:val="center"/>
          </w:tcPr>
          <w:p w14:paraId="1E7B0CE8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0.678</w:t>
            </w:r>
          </w:p>
        </w:tc>
        <w:tc>
          <w:tcPr>
            <w:tcW w:w="1811" w:type="dxa"/>
            <w:vAlign w:val="center"/>
          </w:tcPr>
          <w:p w14:paraId="71AAD374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31 (19-37)</w:t>
            </w:r>
          </w:p>
        </w:tc>
        <w:tc>
          <w:tcPr>
            <w:tcW w:w="1824" w:type="dxa"/>
            <w:vAlign w:val="center"/>
          </w:tcPr>
          <w:p w14:paraId="417F0BAA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29 (19-37)</w:t>
            </w:r>
          </w:p>
        </w:tc>
        <w:tc>
          <w:tcPr>
            <w:tcW w:w="1327" w:type="dxa"/>
            <w:vAlign w:val="center"/>
          </w:tcPr>
          <w:p w14:paraId="41EF62C8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>0.006</w:t>
            </w:r>
          </w:p>
        </w:tc>
      </w:tr>
      <w:tr w:rsidR="00B179DE" w:rsidRPr="00BF75BB" w14:paraId="4ACC0812" w14:textId="77777777" w:rsidTr="003A4F6D">
        <w:trPr>
          <w:trHeight w:val="235"/>
        </w:trPr>
        <w:tc>
          <w:tcPr>
            <w:tcW w:w="1878" w:type="dxa"/>
            <w:vAlign w:val="center"/>
          </w:tcPr>
          <w:p w14:paraId="7347B462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HR 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(beats.min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25" w:type="dxa"/>
            <w:vAlign w:val="center"/>
          </w:tcPr>
          <w:p w14:paraId="20E00C63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75 (72-96)</w:t>
            </w:r>
          </w:p>
        </w:tc>
        <w:tc>
          <w:tcPr>
            <w:tcW w:w="1817" w:type="dxa"/>
            <w:vAlign w:val="center"/>
          </w:tcPr>
          <w:p w14:paraId="4E48044F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75 (72-97)</w:t>
            </w:r>
          </w:p>
        </w:tc>
        <w:tc>
          <w:tcPr>
            <w:tcW w:w="1327" w:type="dxa"/>
            <w:vAlign w:val="center"/>
          </w:tcPr>
          <w:p w14:paraId="3BDA3C71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0.767</w:t>
            </w:r>
          </w:p>
        </w:tc>
        <w:tc>
          <w:tcPr>
            <w:tcW w:w="1811" w:type="dxa"/>
            <w:vAlign w:val="center"/>
          </w:tcPr>
          <w:p w14:paraId="3E4D8A8D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97 (80-108)</w:t>
            </w:r>
          </w:p>
        </w:tc>
        <w:tc>
          <w:tcPr>
            <w:tcW w:w="1824" w:type="dxa"/>
            <w:vAlign w:val="center"/>
          </w:tcPr>
          <w:p w14:paraId="3FC91259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97 (81-110)</w:t>
            </w:r>
          </w:p>
        </w:tc>
        <w:tc>
          <w:tcPr>
            <w:tcW w:w="1327" w:type="dxa"/>
            <w:vAlign w:val="center"/>
          </w:tcPr>
          <w:p w14:paraId="1FD1B2FB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0.085</w:t>
            </w:r>
          </w:p>
        </w:tc>
      </w:tr>
      <w:tr w:rsidR="00B179DE" w:rsidRPr="00BF75BB" w14:paraId="3F204EED" w14:textId="77777777" w:rsidTr="003A4F6D">
        <w:trPr>
          <w:trHeight w:val="235"/>
        </w:trPr>
        <w:tc>
          <w:tcPr>
            <w:tcW w:w="1878" w:type="dxa"/>
            <w:vAlign w:val="center"/>
          </w:tcPr>
          <w:p w14:paraId="105E7FEC" w14:textId="087A7760" w:rsidR="00B179DE" w:rsidRPr="00BF75BB" w:rsidRDefault="000E3BBF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SAP</w:t>
            </w:r>
            <w:r w:rsidR="00B179DE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 </w:t>
            </w:r>
            <w:r w:rsidR="00B179DE"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(mmHg)</w:t>
            </w:r>
          </w:p>
        </w:tc>
        <w:tc>
          <w:tcPr>
            <w:tcW w:w="1825" w:type="dxa"/>
            <w:vAlign w:val="center"/>
          </w:tcPr>
          <w:p w14:paraId="145E2AFF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108 (101-119)</w:t>
            </w:r>
          </w:p>
        </w:tc>
        <w:tc>
          <w:tcPr>
            <w:tcW w:w="1817" w:type="dxa"/>
            <w:vAlign w:val="center"/>
          </w:tcPr>
          <w:p w14:paraId="7BA43D31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136 (113-139)</w:t>
            </w:r>
          </w:p>
        </w:tc>
        <w:tc>
          <w:tcPr>
            <w:tcW w:w="1327" w:type="dxa"/>
            <w:vAlign w:val="center"/>
          </w:tcPr>
          <w:p w14:paraId="66CC88B8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811" w:type="dxa"/>
            <w:vAlign w:val="center"/>
          </w:tcPr>
          <w:p w14:paraId="4FA5E7DD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147 (138-165)</w:t>
            </w:r>
          </w:p>
        </w:tc>
        <w:tc>
          <w:tcPr>
            <w:tcW w:w="1824" w:type="dxa"/>
            <w:vAlign w:val="center"/>
          </w:tcPr>
          <w:p w14:paraId="2ABCEE24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127 (112-150)</w:t>
            </w:r>
          </w:p>
        </w:tc>
        <w:tc>
          <w:tcPr>
            <w:tcW w:w="1327" w:type="dxa"/>
            <w:vAlign w:val="center"/>
          </w:tcPr>
          <w:p w14:paraId="2D08A14A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>&lt; 0.001</w:t>
            </w:r>
          </w:p>
        </w:tc>
      </w:tr>
      <w:tr w:rsidR="00B179DE" w:rsidRPr="00BF75BB" w14:paraId="5B7938A0" w14:textId="77777777" w:rsidTr="003A4F6D">
        <w:trPr>
          <w:trHeight w:val="235"/>
        </w:trPr>
        <w:tc>
          <w:tcPr>
            <w:tcW w:w="1878" w:type="dxa"/>
            <w:vAlign w:val="center"/>
          </w:tcPr>
          <w:p w14:paraId="5580B908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PP </w:t>
            </w: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(mmHg)</w:t>
            </w:r>
          </w:p>
        </w:tc>
        <w:tc>
          <w:tcPr>
            <w:tcW w:w="1825" w:type="dxa"/>
            <w:vAlign w:val="center"/>
          </w:tcPr>
          <w:p w14:paraId="46474711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57 (54-73)</w:t>
            </w:r>
          </w:p>
        </w:tc>
        <w:tc>
          <w:tcPr>
            <w:tcW w:w="1817" w:type="dxa"/>
            <w:vAlign w:val="center"/>
          </w:tcPr>
          <w:p w14:paraId="377E24E1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83 (63-87)</w:t>
            </w:r>
          </w:p>
        </w:tc>
        <w:tc>
          <w:tcPr>
            <w:tcW w:w="1327" w:type="dxa"/>
            <w:vAlign w:val="center"/>
          </w:tcPr>
          <w:p w14:paraId="7D598D13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811" w:type="dxa"/>
            <w:vAlign w:val="center"/>
          </w:tcPr>
          <w:p w14:paraId="6F85FAB9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87 (80-100)</w:t>
            </w:r>
          </w:p>
        </w:tc>
        <w:tc>
          <w:tcPr>
            <w:tcW w:w="1824" w:type="dxa"/>
            <w:vAlign w:val="center"/>
          </w:tcPr>
          <w:p w14:paraId="01F08FE9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73 (64-86)</w:t>
            </w:r>
          </w:p>
        </w:tc>
        <w:tc>
          <w:tcPr>
            <w:tcW w:w="1327" w:type="dxa"/>
            <w:vAlign w:val="center"/>
          </w:tcPr>
          <w:p w14:paraId="04CD8523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>&lt; 0.001</w:t>
            </w:r>
          </w:p>
        </w:tc>
      </w:tr>
      <w:tr w:rsidR="003A4F6D" w:rsidRPr="003A4F6D" w14:paraId="4592E6C3" w14:textId="77777777" w:rsidTr="003A4F6D">
        <w:trPr>
          <w:trHeight w:val="235"/>
        </w:trPr>
        <w:tc>
          <w:tcPr>
            <w:tcW w:w="1878" w:type="dxa"/>
            <w:vAlign w:val="center"/>
          </w:tcPr>
          <w:p w14:paraId="547E49B3" w14:textId="77777777" w:rsidR="00B179DE" w:rsidRPr="003A4F6D" w:rsidRDefault="00B179DE" w:rsidP="00B179DE">
            <w:pPr>
              <w:jc w:val="center"/>
              <w:rPr>
                <w:rFonts w:asciiTheme="majorHAnsi" w:hAnsiTheme="majorHAnsi" w:cs="Helvetica"/>
                <w:color w:val="FF0000"/>
                <w:sz w:val="16"/>
                <w:szCs w:val="16"/>
              </w:rPr>
            </w:pPr>
            <w:proofErr w:type="spellStart"/>
            <w:r w:rsidRPr="003A4F6D">
              <w:rPr>
                <w:rFonts w:asciiTheme="majorHAnsi" w:hAnsiTheme="majorHAnsi" w:cs="Helvetica"/>
                <w:color w:val="FF0000"/>
                <w:sz w:val="16"/>
                <w:szCs w:val="16"/>
              </w:rPr>
              <w:t>Ea</w:t>
            </w:r>
            <w:proofErr w:type="spellEnd"/>
            <w:r w:rsidRPr="003A4F6D">
              <w:rPr>
                <w:rFonts w:asciiTheme="majorHAnsi" w:hAnsiTheme="majorHAnsi" w:cs="Helvetica"/>
                <w:color w:val="FF0000"/>
                <w:sz w:val="16"/>
                <w:szCs w:val="16"/>
              </w:rPr>
              <w:t xml:space="preserve"> (mmHg.ml</w:t>
            </w:r>
            <w:r w:rsidRPr="003A4F6D">
              <w:rPr>
                <w:rFonts w:asciiTheme="majorHAnsi" w:hAnsiTheme="majorHAnsi" w:cs="Helvetica"/>
                <w:color w:val="FF0000"/>
                <w:sz w:val="16"/>
                <w:szCs w:val="16"/>
                <w:vertAlign w:val="superscript"/>
              </w:rPr>
              <w:t>-1</w:t>
            </w:r>
            <w:r w:rsidRPr="003A4F6D">
              <w:rPr>
                <w:rFonts w:asciiTheme="majorHAnsi" w:hAnsiTheme="majorHAnsi" w:cs="Helvetica"/>
                <w:color w:val="FF0000"/>
                <w:sz w:val="16"/>
                <w:szCs w:val="16"/>
              </w:rPr>
              <w:t>)</w:t>
            </w:r>
          </w:p>
        </w:tc>
        <w:tc>
          <w:tcPr>
            <w:tcW w:w="1825" w:type="dxa"/>
            <w:vAlign w:val="center"/>
          </w:tcPr>
          <w:p w14:paraId="0BDE450D" w14:textId="181659C2" w:rsidR="00B179DE" w:rsidRPr="003A4F6D" w:rsidRDefault="00F41AC1" w:rsidP="00F41AC1">
            <w:pPr>
              <w:jc w:val="center"/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</w:pP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1.27</w:t>
            </w:r>
            <w:r w:rsidR="00B179DE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 xml:space="preserve"> (</w:t>
            </w: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0.82-2</w:t>
            </w:r>
            <w:r w:rsidR="00B179DE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817" w:type="dxa"/>
            <w:vAlign w:val="center"/>
          </w:tcPr>
          <w:p w14:paraId="690BC236" w14:textId="63240955" w:rsidR="00B179DE" w:rsidRPr="003A4F6D" w:rsidRDefault="00F41AC1">
            <w:pPr>
              <w:jc w:val="center"/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</w:pP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1.27</w:t>
            </w:r>
            <w:r w:rsidR="00B179DE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 xml:space="preserve"> (</w:t>
            </w: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1</w:t>
            </w:r>
            <w:r w:rsidR="00B179DE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-</w:t>
            </w: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2.2</w:t>
            </w:r>
            <w:r w:rsidR="00B179DE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27" w:type="dxa"/>
            <w:vAlign w:val="center"/>
          </w:tcPr>
          <w:p w14:paraId="03267E31" w14:textId="7886FA8C" w:rsidR="00B179DE" w:rsidRPr="003A4F6D" w:rsidRDefault="00F41AC1" w:rsidP="00B179DE">
            <w:pPr>
              <w:jc w:val="center"/>
              <w:rPr>
                <w:rFonts w:asciiTheme="majorHAnsi" w:hAnsiTheme="majorHAnsi" w:cs="Times New Roman"/>
                <w:b/>
                <w:color w:val="FF0000"/>
                <w:sz w:val="16"/>
                <w:szCs w:val="16"/>
                <w:lang w:val="en-US"/>
              </w:rPr>
            </w:pPr>
            <w:r w:rsidRPr="003A4F6D">
              <w:rPr>
                <w:rFonts w:asciiTheme="majorHAnsi" w:hAnsiTheme="majorHAnsi" w:cs="Times New Roman"/>
                <w:b/>
                <w:color w:val="FF0000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1811" w:type="dxa"/>
            <w:vAlign w:val="center"/>
          </w:tcPr>
          <w:p w14:paraId="76C3D8D7" w14:textId="4AFF4A17" w:rsidR="00B179DE" w:rsidRPr="003A4F6D" w:rsidRDefault="00F41AC1" w:rsidP="00B179DE">
            <w:pPr>
              <w:jc w:val="center"/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</w:pP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2.3</w:t>
            </w:r>
            <w:r w:rsidR="00B179DE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 xml:space="preserve"> (</w:t>
            </w: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1.6</w:t>
            </w:r>
            <w:r w:rsidR="00B179DE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-</w:t>
            </w: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3.5</w:t>
            </w:r>
            <w:r w:rsidR="00B179DE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824" w:type="dxa"/>
            <w:vAlign w:val="center"/>
          </w:tcPr>
          <w:p w14:paraId="5262B568" w14:textId="6D01E9D8" w:rsidR="00B179DE" w:rsidRPr="003A4F6D" w:rsidRDefault="00F41AC1" w:rsidP="00B179DE">
            <w:pPr>
              <w:jc w:val="center"/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</w:pP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2</w:t>
            </w:r>
            <w:r w:rsidR="00B179DE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 xml:space="preserve"> (</w:t>
            </w: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1.5-3.5</w:t>
            </w:r>
            <w:r w:rsidR="00B179DE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27" w:type="dxa"/>
            <w:vAlign w:val="center"/>
          </w:tcPr>
          <w:p w14:paraId="2FD62695" w14:textId="7D74E985" w:rsidR="00B179DE" w:rsidRPr="003A4F6D" w:rsidRDefault="00F41AC1" w:rsidP="00B179DE">
            <w:pPr>
              <w:jc w:val="center"/>
              <w:rPr>
                <w:rFonts w:asciiTheme="majorHAnsi" w:hAnsiTheme="majorHAnsi" w:cs="Times New Roman"/>
                <w:b/>
                <w:color w:val="FF0000"/>
                <w:sz w:val="16"/>
                <w:szCs w:val="16"/>
                <w:lang w:val="en-US"/>
              </w:rPr>
            </w:pPr>
            <w:r w:rsidRPr="003A4F6D">
              <w:rPr>
                <w:rFonts w:asciiTheme="majorHAnsi" w:hAnsiTheme="majorHAnsi" w:cs="Times New Roman"/>
                <w:b/>
                <w:color w:val="FF0000"/>
                <w:sz w:val="16"/>
                <w:szCs w:val="16"/>
                <w:lang w:val="en-US"/>
              </w:rPr>
              <w:t>0.004</w:t>
            </w:r>
          </w:p>
        </w:tc>
      </w:tr>
      <w:tr w:rsidR="003A4F6D" w:rsidRPr="003A4F6D" w14:paraId="54E0DC7F" w14:textId="77777777" w:rsidTr="003A4F6D">
        <w:trPr>
          <w:trHeight w:val="235"/>
        </w:trPr>
        <w:tc>
          <w:tcPr>
            <w:tcW w:w="1878" w:type="dxa"/>
            <w:vAlign w:val="center"/>
          </w:tcPr>
          <w:p w14:paraId="2FABAF5E" w14:textId="77777777" w:rsidR="00B179DE" w:rsidRPr="003A4F6D" w:rsidRDefault="00B179DE" w:rsidP="00B179DE">
            <w:pPr>
              <w:jc w:val="center"/>
              <w:rPr>
                <w:rFonts w:asciiTheme="majorHAnsi" w:hAnsiTheme="majorHAnsi" w:cs="Helvetica"/>
                <w:color w:val="FF0000"/>
                <w:sz w:val="16"/>
                <w:szCs w:val="16"/>
              </w:rPr>
            </w:pPr>
            <w:r w:rsidRPr="003A4F6D">
              <w:rPr>
                <w:rFonts w:asciiTheme="majorHAnsi" w:hAnsiTheme="majorHAnsi" w:cs="Helvetica"/>
                <w:color w:val="FF0000"/>
                <w:sz w:val="16"/>
                <w:szCs w:val="16"/>
              </w:rPr>
              <w:t>C (ml.mmHg</w:t>
            </w:r>
            <w:r w:rsidRPr="003A4F6D">
              <w:rPr>
                <w:rFonts w:asciiTheme="majorHAnsi" w:hAnsiTheme="majorHAnsi" w:cs="Helvetica"/>
                <w:color w:val="FF0000"/>
                <w:sz w:val="16"/>
                <w:szCs w:val="16"/>
                <w:vertAlign w:val="superscript"/>
              </w:rPr>
              <w:t>-1</w:t>
            </w:r>
            <w:r w:rsidRPr="003A4F6D">
              <w:rPr>
                <w:rFonts w:asciiTheme="majorHAnsi" w:hAnsiTheme="majorHAnsi" w:cs="Helvetica"/>
                <w:color w:val="FF0000"/>
                <w:sz w:val="16"/>
                <w:szCs w:val="16"/>
              </w:rPr>
              <w:t>)</w:t>
            </w:r>
          </w:p>
        </w:tc>
        <w:tc>
          <w:tcPr>
            <w:tcW w:w="1825" w:type="dxa"/>
            <w:vAlign w:val="center"/>
          </w:tcPr>
          <w:p w14:paraId="68736B88" w14:textId="7DC5CEE4" w:rsidR="00B179DE" w:rsidRPr="003A4F6D" w:rsidRDefault="00F41AC1">
            <w:pPr>
              <w:jc w:val="center"/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</w:pP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1.27</w:t>
            </w:r>
            <w:r w:rsidR="00B179DE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 xml:space="preserve"> (</w:t>
            </w: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0.8-1.8</w:t>
            </w:r>
            <w:r w:rsidR="00B179DE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817" w:type="dxa"/>
            <w:vAlign w:val="center"/>
          </w:tcPr>
          <w:p w14:paraId="2EF13E10" w14:textId="786FF0C8" w:rsidR="00B179DE" w:rsidRPr="003A4F6D" w:rsidRDefault="00F41AC1">
            <w:pPr>
              <w:jc w:val="center"/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</w:pP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1.2</w:t>
            </w:r>
            <w:r w:rsidR="00B179DE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 xml:space="preserve"> (</w:t>
            </w: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0.7-1.5</w:t>
            </w:r>
            <w:r w:rsidR="00B179DE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27" w:type="dxa"/>
            <w:vAlign w:val="center"/>
          </w:tcPr>
          <w:p w14:paraId="77E6B6BD" w14:textId="79753392" w:rsidR="00B179DE" w:rsidRPr="003A4F6D" w:rsidRDefault="00B179DE">
            <w:pPr>
              <w:jc w:val="center"/>
              <w:rPr>
                <w:rFonts w:asciiTheme="majorHAnsi" w:hAnsiTheme="majorHAnsi" w:cs="Times New Roman"/>
                <w:b/>
                <w:color w:val="FF0000"/>
                <w:sz w:val="16"/>
                <w:szCs w:val="16"/>
                <w:lang w:val="en-US"/>
              </w:rPr>
            </w:pPr>
            <w:r w:rsidRPr="003A4F6D">
              <w:rPr>
                <w:rFonts w:asciiTheme="majorHAnsi" w:hAnsiTheme="majorHAnsi" w:cs="Times New Roman"/>
                <w:b/>
                <w:color w:val="FF0000"/>
                <w:sz w:val="16"/>
                <w:szCs w:val="16"/>
                <w:lang w:val="en-US"/>
              </w:rPr>
              <w:t>0.</w:t>
            </w:r>
            <w:r w:rsidR="00F41AC1" w:rsidRPr="003A4F6D">
              <w:rPr>
                <w:rFonts w:asciiTheme="majorHAnsi" w:hAnsiTheme="majorHAnsi" w:cs="Times New Roman"/>
                <w:b/>
                <w:color w:val="FF0000"/>
                <w:sz w:val="16"/>
                <w:szCs w:val="16"/>
                <w:lang w:val="en-US"/>
              </w:rPr>
              <w:t>011</w:t>
            </w:r>
          </w:p>
        </w:tc>
        <w:tc>
          <w:tcPr>
            <w:tcW w:w="1811" w:type="dxa"/>
            <w:vAlign w:val="center"/>
          </w:tcPr>
          <w:p w14:paraId="68FD6313" w14:textId="137AF3CB" w:rsidR="00B179DE" w:rsidRPr="003A4F6D" w:rsidRDefault="00F41AC1">
            <w:pPr>
              <w:jc w:val="center"/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</w:pP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0.7</w:t>
            </w:r>
            <w:r w:rsidR="00B179DE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 xml:space="preserve"> (</w:t>
            </w: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0.4-1</w:t>
            </w:r>
            <w:r w:rsidR="00B179DE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824" w:type="dxa"/>
            <w:vAlign w:val="center"/>
          </w:tcPr>
          <w:p w14:paraId="5BCEB7D4" w14:textId="3EA2865F" w:rsidR="00B179DE" w:rsidRPr="003A4F6D" w:rsidRDefault="00F41AC1">
            <w:pPr>
              <w:jc w:val="center"/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</w:pP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0.8</w:t>
            </w:r>
            <w:r w:rsidR="00B179DE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 xml:space="preserve"> (</w:t>
            </w:r>
            <w:r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0.4-1.1</w:t>
            </w:r>
            <w:r w:rsidR="00B179DE" w:rsidRPr="003A4F6D">
              <w:rPr>
                <w:rFonts w:asciiTheme="majorHAnsi" w:hAnsiTheme="majorHAnsi" w:cs="Times New Roman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27" w:type="dxa"/>
            <w:vAlign w:val="center"/>
          </w:tcPr>
          <w:p w14:paraId="246F1762" w14:textId="77777777" w:rsidR="00B179DE" w:rsidRPr="003A4F6D" w:rsidRDefault="00B179DE" w:rsidP="00B179DE">
            <w:pPr>
              <w:jc w:val="center"/>
              <w:rPr>
                <w:rFonts w:asciiTheme="majorHAnsi" w:hAnsiTheme="majorHAnsi" w:cs="Times New Roman"/>
                <w:b/>
                <w:color w:val="FF0000"/>
                <w:sz w:val="16"/>
                <w:szCs w:val="16"/>
                <w:lang w:val="en-US"/>
              </w:rPr>
            </w:pPr>
            <w:r w:rsidRPr="003A4F6D">
              <w:rPr>
                <w:rFonts w:asciiTheme="majorHAnsi" w:hAnsiTheme="majorHAnsi" w:cs="Times New Roman"/>
                <w:b/>
                <w:color w:val="FF0000"/>
                <w:sz w:val="16"/>
                <w:szCs w:val="16"/>
                <w:lang w:val="en-US"/>
              </w:rPr>
              <w:t>&lt; 0.001</w:t>
            </w:r>
          </w:p>
        </w:tc>
      </w:tr>
      <w:tr w:rsidR="00B179DE" w:rsidRPr="00BF75BB" w14:paraId="214D4FA9" w14:textId="77777777" w:rsidTr="003A4F6D">
        <w:trPr>
          <w:trHeight w:val="235"/>
        </w:trPr>
        <w:tc>
          <w:tcPr>
            <w:tcW w:w="1878" w:type="dxa"/>
            <w:vAlign w:val="center"/>
          </w:tcPr>
          <w:p w14:paraId="5177E26E" w14:textId="77777777" w:rsidR="00B179DE" w:rsidRPr="00E06D2F" w:rsidRDefault="00B179DE" w:rsidP="00B179D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SVRI </w:t>
            </w:r>
            <w:r w:rsidRPr="00BF75BB">
              <w:rPr>
                <w:rFonts w:asciiTheme="majorHAnsi" w:hAnsiTheme="majorHAnsi"/>
                <w:sz w:val="16"/>
                <w:szCs w:val="16"/>
              </w:rPr>
              <w:t>(dynes.s.cm</w:t>
            </w:r>
            <w:r w:rsidRPr="00BF75BB">
              <w:rPr>
                <w:rFonts w:asciiTheme="majorHAnsi" w:hAnsiTheme="majorHAnsi"/>
                <w:sz w:val="16"/>
                <w:szCs w:val="16"/>
                <w:vertAlign w:val="superscript"/>
              </w:rPr>
              <w:t>-5</w:t>
            </w:r>
            <w:r w:rsidRPr="00BF75BB">
              <w:rPr>
                <w:rFonts w:asciiTheme="majorHAnsi" w:hAnsiTheme="majorHAnsi"/>
                <w:sz w:val="16"/>
                <w:szCs w:val="16"/>
              </w:rPr>
              <w:t>.m</w:t>
            </w:r>
            <w:r w:rsidRPr="00BF75BB">
              <w:rPr>
                <w:rFonts w:asciiTheme="majorHAnsi" w:hAnsiTheme="majorHAnsi"/>
                <w:sz w:val="16"/>
                <w:szCs w:val="16"/>
                <w:vertAlign w:val="superscript"/>
              </w:rPr>
              <w:t>-2</w:t>
            </w:r>
            <w:r w:rsidRPr="00BF75BB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1825" w:type="dxa"/>
            <w:vAlign w:val="center"/>
          </w:tcPr>
          <w:p w14:paraId="7F367E2F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1450 (958-1998)</w:t>
            </w:r>
          </w:p>
        </w:tc>
        <w:tc>
          <w:tcPr>
            <w:tcW w:w="1817" w:type="dxa"/>
            <w:vAlign w:val="center"/>
          </w:tcPr>
          <w:p w14:paraId="6893C450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1386 (1184-2111)</w:t>
            </w:r>
          </w:p>
        </w:tc>
        <w:tc>
          <w:tcPr>
            <w:tcW w:w="1327" w:type="dxa"/>
            <w:vAlign w:val="center"/>
          </w:tcPr>
          <w:p w14:paraId="07DF18FE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0.260</w:t>
            </w:r>
          </w:p>
        </w:tc>
        <w:tc>
          <w:tcPr>
            <w:tcW w:w="1811" w:type="dxa"/>
            <w:vAlign w:val="center"/>
          </w:tcPr>
          <w:p w14:paraId="14CE7948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2159 (1714-3669)</w:t>
            </w:r>
          </w:p>
        </w:tc>
        <w:tc>
          <w:tcPr>
            <w:tcW w:w="1824" w:type="dxa"/>
            <w:vAlign w:val="center"/>
          </w:tcPr>
          <w:p w14:paraId="500F6AB0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2115 (1743-3573)</w:t>
            </w:r>
          </w:p>
        </w:tc>
        <w:tc>
          <w:tcPr>
            <w:tcW w:w="1327" w:type="dxa"/>
            <w:vAlign w:val="center"/>
          </w:tcPr>
          <w:p w14:paraId="7A7CD03B" w14:textId="77777777" w:rsidR="00B179DE" w:rsidRPr="00BF75BB" w:rsidRDefault="00B179DE" w:rsidP="00B179DE">
            <w:pPr>
              <w:jc w:val="center"/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</w:pPr>
            <w:r w:rsidRPr="00BF75BB"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>0.002</w:t>
            </w:r>
          </w:p>
        </w:tc>
      </w:tr>
    </w:tbl>
    <w:p w14:paraId="746B5B1B" w14:textId="77777777" w:rsidR="004C0374" w:rsidRDefault="004C0374" w:rsidP="00310545">
      <w:pPr>
        <w:rPr>
          <w:rFonts w:asciiTheme="majorHAnsi" w:hAnsiTheme="majorHAnsi"/>
          <w:sz w:val="16"/>
        </w:rPr>
      </w:pPr>
    </w:p>
    <w:p w14:paraId="15031961" w14:textId="5FEBCEDA" w:rsidR="00310545" w:rsidRDefault="00310545" w:rsidP="003A4F6D">
      <w:pPr>
        <w:ind w:right="2240"/>
        <w:rPr>
          <w:rFonts w:asciiTheme="majorHAnsi" w:hAnsiTheme="majorHAnsi"/>
          <w:sz w:val="16"/>
        </w:rPr>
      </w:pPr>
      <w:r>
        <w:rPr>
          <w:rFonts w:asciiTheme="majorHAnsi" w:hAnsiTheme="majorHAnsi"/>
          <w:sz w:val="16"/>
        </w:rPr>
        <w:t xml:space="preserve">CFI: Cardiac Function Index; LVEF: Left Ventricle Ejection Fraction; CI: Cardiac Index; SVI: Stroke Volume Index; HR: Heart Rate; SAP: Systolic Arterial Pressure; PP: Pulse Pressure; </w:t>
      </w:r>
      <w:proofErr w:type="spellStart"/>
      <w:r>
        <w:rPr>
          <w:rFonts w:asciiTheme="majorHAnsi" w:hAnsiTheme="majorHAnsi"/>
          <w:sz w:val="16"/>
        </w:rPr>
        <w:t>Ea</w:t>
      </w:r>
      <w:proofErr w:type="spellEnd"/>
      <w:r>
        <w:rPr>
          <w:rFonts w:asciiTheme="majorHAnsi" w:hAnsiTheme="majorHAnsi"/>
          <w:sz w:val="16"/>
        </w:rPr>
        <w:t xml:space="preserve">: Effective Arterial </w:t>
      </w:r>
      <w:proofErr w:type="spellStart"/>
      <w:r>
        <w:rPr>
          <w:rFonts w:asciiTheme="majorHAnsi" w:hAnsiTheme="majorHAnsi"/>
          <w:sz w:val="16"/>
        </w:rPr>
        <w:t>Elastance</w:t>
      </w:r>
      <w:proofErr w:type="spellEnd"/>
      <w:r>
        <w:rPr>
          <w:rFonts w:asciiTheme="majorHAnsi" w:hAnsiTheme="majorHAnsi"/>
          <w:sz w:val="16"/>
        </w:rPr>
        <w:t xml:space="preserve">; C: Total Arterial Compliance; </w:t>
      </w:r>
      <w:proofErr w:type="spellStart"/>
      <w:r>
        <w:rPr>
          <w:rFonts w:asciiTheme="majorHAnsi" w:hAnsiTheme="majorHAnsi"/>
          <w:sz w:val="16"/>
        </w:rPr>
        <w:t>SVRi</w:t>
      </w:r>
      <w:proofErr w:type="spellEnd"/>
      <w:r>
        <w:rPr>
          <w:rFonts w:asciiTheme="majorHAnsi" w:hAnsiTheme="majorHAnsi"/>
          <w:sz w:val="16"/>
        </w:rPr>
        <w:t>: Systemic Vascular Resistance Index.</w:t>
      </w:r>
    </w:p>
    <w:p w14:paraId="47A7F611" w14:textId="515AEB48" w:rsidR="00D609F8" w:rsidRDefault="00310545" w:rsidP="003A4F6D">
      <w:pPr>
        <w:ind w:right="2240"/>
        <w:rPr>
          <w:rFonts w:asciiTheme="majorHAnsi" w:hAnsiTheme="majorHAnsi"/>
          <w:sz w:val="16"/>
        </w:rPr>
      </w:pPr>
      <w:r>
        <w:rPr>
          <w:rFonts w:asciiTheme="majorHAnsi" w:hAnsiTheme="majorHAnsi"/>
          <w:sz w:val="16"/>
        </w:rPr>
        <w:lastRenderedPageBreak/>
        <w:t xml:space="preserve">Due to limited sample size in certain groups non-parametric Wilcoxon Rank – Test was used to compare </w:t>
      </w:r>
      <w:r w:rsidR="00D609F8">
        <w:rPr>
          <w:rFonts w:asciiTheme="majorHAnsi" w:hAnsiTheme="majorHAnsi"/>
          <w:sz w:val="16"/>
        </w:rPr>
        <w:t>variables pre-post intervention.</w:t>
      </w:r>
    </w:p>
    <w:p w14:paraId="05E9777D" w14:textId="3F45F3FE" w:rsidR="004E13F4" w:rsidRDefault="00CD70EE" w:rsidP="003A4F6D">
      <w:pPr>
        <w:widowControl w:val="0"/>
        <w:autoSpaceDE w:val="0"/>
        <w:autoSpaceDN w:val="0"/>
        <w:adjustRightInd w:val="0"/>
        <w:spacing w:after="240"/>
        <w:rPr>
          <w:rFonts w:asciiTheme="majorHAnsi" w:hAnsiTheme="majorHAnsi" w:cs="Times New Roman"/>
          <w:b/>
          <w:sz w:val="20"/>
        </w:rPr>
      </w:pPr>
      <w:r>
        <w:rPr>
          <w:rFonts w:asciiTheme="majorHAnsi" w:hAnsiTheme="majorHAnsi" w:cs="Times New Roman"/>
          <w:b/>
          <w:sz w:val="20"/>
        </w:rPr>
        <w:t xml:space="preserve">Table S3: </w:t>
      </w:r>
      <w:r w:rsidRPr="00CD70EE">
        <w:rPr>
          <w:rFonts w:asciiTheme="majorHAnsi" w:hAnsiTheme="majorHAnsi" w:cs="Times New Roman"/>
          <w:b/>
          <w:sz w:val="20"/>
        </w:rPr>
        <w:t xml:space="preserve">Correlation matrix of changes in Femoral </w:t>
      </w:r>
      <w:proofErr w:type="spellStart"/>
      <w:r w:rsidRPr="00CD70EE">
        <w:rPr>
          <w:rFonts w:asciiTheme="majorHAnsi" w:hAnsiTheme="majorHAnsi" w:cs="Times New Roman"/>
          <w:b/>
          <w:sz w:val="20"/>
        </w:rPr>
        <w:t>dP</w:t>
      </w:r>
      <w:proofErr w:type="spellEnd"/>
      <w:r w:rsidRPr="00CD70EE">
        <w:rPr>
          <w:rFonts w:asciiTheme="majorHAnsi" w:hAnsiTheme="majorHAnsi" w:cs="Times New Roman"/>
          <w:b/>
          <w:sz w:val="20"/>
        </w:rPr>
        <w:t>/</w:t>
      </w:r>
      <w:proofErr w:type="spellStart"/>
      <w:r w:rsidRPr="00CD70EE">
        <w:rPr>
          <w:rFonts w:asciiTheme="majorHAnsi" w:hAnsiTheme="majorHAnsi" w:cs="Times New Roman"/>
          <w:b/>
          <w:sz w:val="20"/>
        </w:rPr>
        <w:t>dt</w:t>
      </w:r>
      <w:r w:rsidRPr="003A4F6D">
        <w:rPr>
          <w:rFonts w:asciiTheme="majorHAnsi" w:hAnsiTheme="majorHAnsi" w:cs="Times New Roman"/>
          <w:b/>
          <w:sz w:val="20"/>
          <w:vertAlign w:val="subscript"/>
        </w:rPr>
        <w:t>max</w:t>
      </w:r>
      <w:proofErr w:type="spellEnd"/>
      <w:r w:rsidRPr="00CD70EE">
        <w:rPr>
          <w:rFonts w:asciiTheme="majorHAnsi" w:hAnsiTheme="majorHAnsi" w:cs="Times New Roman"/>
          <w:b/>
          <w:sz w:val="20"/>
        </w:rPr>
        <w:t xml:space="preserve"> vs. changes in main haemodynamic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5"/>
        <w:gridCol w:w="754"/>
        <w:gridCol w:w="864"/>
        <w:gridCol w:w="696"/>
        <w:gridCol w:w="759"/>
        <w:gridCol w:w="758"/>
        <w:gridCol w:w="803"/>
        <w:gridCol w:w="866"/>
        <w:gridCol w:w="720"/>
        <w:gridCol w:w="843"/>
        <w:gridCol w:w="872"/>
        <w:gridCol w:w="958"/>
        <w:gridCol w:w="992"/>
        <w:gridCol w:w="992"/>
      </w:tblGrid>
      <w:tr w:rsidR="00B55C08" w:rsidRPr="002B33C1" w14:paraId="7F533CC0" w14:textId="77777777" w:rsidTr="009213ED">
        <w:trPr>
          <w:trHeight w:val="225"/>
        </w:trPr>
        <w:tc>
          <w:tcPr>
            <w:tcW w:w="0" w:type="auto"/>
            <w:vAlign w:val="center"/>
          </w:tcPr>
          <w:p w14:paraId="1ADC3B58" w14:textId="4D380438" w:rsidR="00B55C08" w:rsidRPr="002B33C1" w:rsidRDefault="00325A42" w:rsidP="007D6B2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sz w:val="16"/>
                <w:szCs w:val="16"/>
              </w:rPr>
              <w:t>Intervention</w:t>
            </w:r>
          </w:p>
        </w:tc>
        <w:tc>
          <w:tcPr>
            <w:tcW w:w="0" w:type="auto"/>
            <w:vAlign w:val="center"/>
          </w:tcPr>
          <w:p w14:paraId="0DDD5479" w14:textId="77777777" w:rsidR="00B55C08" w:rsidRPr="002B33C1" w:rsidRDefault="00B55C08" w:rsidP="007D6B2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Times New Roman"/>
                <w:sz w:val="16"/>
                <w:szCs w:val="16"/>
              </w:rPr>
              <w:t>ΔCFI (%)</w:t>
            </w:r>
          </w:p>
        </w:tc>
        <w:tc>
          <w:tcPr>
            <w:tcW w:w="0" w:type="auto"/>
            <w:vAlign w:val="center"/>
          </w:tcPr>
          <w:p w14:paraId="7EFE4D97" w14:textId="77777777" w:rsidR="00B55C08" w:rsidRPr="002B33C1" w:rsidRDefault="00B55C08" w:rsidP="007D6B2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Times New Roman"/>
                <w:sz w:val="16"/>
                <w:szCs w:val="16"/>
              </w:rPr>
              <w:t>ΔLVEF (%)</w:t>
            </w:r>
          </w:p>
        </w:tc>
        <w:tc>
          <w:tcPr>
            <w:tcW w:w="0" w:type="auto"/>
            <w:vAlign w:val="center"/>
          </w:tcPr>
          <w:p w14:paraId="7CF39D6D" w14:textId="77777777" w:rsidR="00B55C08" w:rsidRPr="002B33C1" w:rsidRDefault="00B55C08" w:rsidP="007D6B2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Times New Roman"/>
                <w:sz w:val="16"/>
                <w:szCs w:val="16"/>
              </w:rPr>
              <w:t>ΔCI (%)</w:t>
            </w:r>
          </w:p>
        </w:tc>
        <w:tc>
          <w:tcPr>
            <w:tcW w:w="0" w:type="auto"/>
            <w:vAlign w:val="center"/>
          </w:tcPr>
          <w:p w14:paraId="28EB5D4E" w14:textId="77777777" w:rsidR="00B55C08" w:rsidRPr="002B33C1" w:rsidRDefault="00B55C08" w:rsidP="007D6B2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Times New Roman"/>
                <w:sz w:val="16"/>
                <w:szCs w:val="16"/>
              </w:rPr>
              <w:t>ΔSVI (%)</w:t>
            </w:r>
          </w:p>
        </w:tc>
        <w:tc>
          <w:tcPr>
            <w:tcW w:w="0" w:type="auto"/>
            <w:vAlign w:val="center"/>
          </w:tcPr>
          <w:p w14:paraId="686732CE" w14:textId="77777777" w:rsidR="00B55C08" w:rsidRPr="002B33C1" w:rsidRDefault="00B55C08" w:rsidP="007D6B2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Times New Roman"/>
                <w:sz w:val="16"/>
                <w:szCs w:val="16"/>
              </w:rPr>
              <w:t>ΔHR (%)</w:t>
            </w:r>
          </w:p>
        </w:tc>
        <w:tc>
          <w:tcPr>
            <w:tcW w:w="0" w:type="auto"/>
            <w:vAlign w:val="center"/>
          </w:tcPr>
          <w:p w14:paraId="5A14EEE3" w14:textId="77777777" w:rsidR="00B55C08" w:rsidRPr="002B33C1" w:rsidRDefault="00B55C08" w:rsidP="007D6B2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Times New Roman"/>
                <w:sz w:val="16"/>
                <w:szCs w:val="16"/>
              </w:rPr>
              <w:t>ΔSAP (%)</w:t>
            </w:r>
          </w:p>
        </w:tc>
        <w:tc>
          <w:tcPr>
            <w:tcW w:w="0" w:type="auto"/>
            <w:vAlign w:val="center"/>
          </w:tcPr>
          <w:p w14:paraId="701D6370" w14:textId="77777777" w:rsidR="00B55C08" w:rsidRPr="002B33C1" w:rsidRDefault="00B55C08" w:rsidP="007D6B2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Times New Roman"/>
                <w:sz w:val="16"/>
                <w:szCs w:val="16"/>
              </w:rPr>
              <w:t>ΔMAP (%)</w:t>
            </w:r>
          </w:p>
        </w:tc>
        <w:tc>
          <w:tcPr>
            <w:tcW w:w="0" w:type="auto"/>
            <w:vAlign w:val="center"/>
          </w:tcPr>
          <w:p w14:paraId="327CABE3" w14:textId="77777777" w:rsidR="00B55C08" w:rsidRPr="002B33C1" w:rsidRDefault="00B55C08" w:rsidP="007D6B2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Times New Roman"/>
                <w:sz w:val="16"/>
                <w:szCs w:val="16"/>
              </w:rPr>
              <w:t>ΔPP (%)</w:t>
            </w:r>
          </w:p>
        </w:tc>
        <w:tc>
          <w:tcPr>
            <w:tcW w:w="0" w:type="auto"/>
            <w:vAlign w:val="center"/>
          </w:tcPr>
          <w:p w14:paraId="73DAE207" w14:textId="77777777" w:rsidR="00B55C08" w:rsidRPr="002B33C1" w:rsidRDefault="00B55C08" w:rsidP="007D6B2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Times New Roman"/>
                <w:sz w:val="16"/>
                <w:szCs w:val="16"/>
              </w:rPr>
              <w:t>ΔCVP(%)</w:t>
            </w:r>
          </w:p>
        </w:tc>
        <w:tc>
          <w:tcPr>
            <w:tcW w:w="0" w:type="auto"/>
            <w:vAlign w:val="center"/>
          </w:tcPr>
          <w:p w14:paraId="2F1E1A15" w14:textId="77777777" w:rsidR="00B55C08" w:rsidRPr="002B33C1" w:rsidRDefault="00B55C08" w:rsidP="007D6B2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Times New Roman"/>
                <w:sz w:val="16"/>
                <w:szCs w:val="16"/>
              </w:rPr>
              <w:t>ΔGEDI (%)</w:t>
            </w:r>
          </w:p>
        </w:tc>
        <w:tc>
          <w:tcPr>
            <w:tcW w:w="958" w:type="dxa"/>
            <w:vAlign w:val="center"/>
          </w:tcPr>
          <w:p w14:paraId="30DB7511" w14:textId="77777777" w:rsidR="00B55C08" w:rsidRPr="002B33C1" w:rsidRDefault="00B55C08" w:rsidP="007D6B2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proofErr w:type="spellStart"/>
            <w:r w:rsidRPr="002B33C1">
              <w:rPr>
                <w:rFonts w:asciiTheme="majorHAnsi" w:hAnsiTheme="majorHAnsi" w:cs="Times New Roman"/>
                <w:sz w:val="16"/>
                <w:szCs w:val="16"/>
              </w:rPr>
              <w:t>ΔEa</w:t>
            </w:r>
            <w:proofErr w:type="spellEnd"/>
            <w:r w:rsidRPr="002B33C1">
              <w:rPr>
                <w:rFonts w:asciiTheme="majorHAnsi" w:hAnsiTheme="majorHAnsi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992" w:type="dxa"/>
            <w:vAlign w:val="center"/>
          </w:tcPr>
          <w:p w14:paraId="6E26D40E" w14:textId="77777777" w:rsidR="00B55C08" w:rsidRPr="002B33C1" w:rsidRDefault="00B55C08" w:rsidP="007D6B2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Times New Roman"/>
                <w:sz w:val="16"/>
                <w:szCs w:val="16"/>
              </w:rPr>
              <w:t>ΔTAC (%)</w:t>
            </w:r>
          </w:p>
        </w:tc>
        <w:tc>
          <w:tcPr>
            <w:tcW w:w="992" w:type="dxa"/>
            <w:vAlign w:val="center"/>
          </w:tcPr>
          <w:p w14:paraId="62A216D8" w14:textId="77777777" w:rsidR="00B55C08" w:rsidRPr="002B33C1" w:rsidRDefault="00B55C08" w:rsidP="007D6B2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Times New Roman"/>
                <w:sz w:val="16"/>
                <w:szCs w:val="16"/>
              </w:rPr>
              <w:t>ΔSVRI (%)</w:t>
            </w:r>
          </w:p>
        </w:tc>
      </w:tr>
      <w:tr w:rsidR="00E31122" w:rsidRPr="002B33C1" w14:paraId="35536FDB" w14:textId="77777777" w:rsidTr="009213ED">
        <w:trPr>
          <w:trHeight w:val="451"/>
        </w:trPr>
        <w:tc>
          <w:tcPr>
            <w:tcW w:w="0" w:type="auto"/>
            <w:vAlign w:val="center"/>
          </w:tcPr>
          <w:p w14:paraId="374E7B40" w14:textId="6E6F63F0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Times New Roman"/>
                <w:sz w:val="16"/>
                <w:szCs w:val="16"/>
              </w:rPr>
              <w:t>NE</w:t>
            </w:r>
            <w:r>
              <w:rPr>
                <w:rFonts w:asciiTheme="majorHAnsi" w:hAnsiTheme="majorHAnsi" w:cs="Times New Roman"/>
                <w:sz w:val="16"/>
                <w:szCs w:val="16"/>
              </w:rPr>
              <w:t xml:space="preserve"> change</w:t>
            </w:r>
          </w:p>
          <w:p w14:paraId="58DB167F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Times New Roman"/>
                <w:sz w:val="16"/>
                <w:szCs w:val="16"/>
              </w:rPr>
              <w:t>(n=2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FAF494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  <w:vertAlign w:val="superscript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 xml:space="preserve">0.147 </w:t>
            </w: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85C7EE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  <w:vertAlign w:val="superscript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 xml:space="preserve">-0.685 </w:t>
            </w: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53BA19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  <w:vertAlign w:val="superscript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>0.305</w:t>
            </w: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17133F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  <w:vertAlign w:val="superscript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 xml:space="preserve">0.312 </w:t>
            </w: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4A1A45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  <w:vertAlign w:val="superscript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 xml:space="preserve">0.038 </w:t>
            </w: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DEC6B8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>0.94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7A7235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10205"/>
                <w:sz w:val="16"/>
                <w:szCs w:val="16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>0.83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7C54A3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b/>
                <w:sz w:val="16"/>
                <w:szCs w:val="16"/>
              </w:rPr>
            </w:pPr>
            <w:r w:rsidRPr="002B33C1">
              <w:rPr>
                <w:rFonts w:asciiTheme="majorHAnsi" w:hAnsiTheme="majorHAnsi" w:cs="Arial"/>
                <w:b/>
                <w:color w:val="010205"/>
                <w:sz w:val="16"/>
                <w:szCs w:val="16"/>
              </w:rPr>
              <w:t>0.97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C7D4F2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10205"/>
                <w:sz w:val="16"/>
                <w:szCs w:val="16"/>
                <w:vertAlign w:val="superscript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>0.174</w:t>
            </w: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  <w:vertAlign w:val="superscript"/>
              </w:rPr>
              <w:t xml:space="preserve"> ns (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4118C3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10205"/>
                <w:sz w:val="16"/>
                <w:szCs w:val="16"/>
                <w:vertAlign w:val="superscript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>0.193</w:t>
            </w: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958" w:type="dxa"/>
            <w:shd w:val="clear" w:color="auto" w:fill="FFFFFF"/>
            <w:vAlign w:val="center"/>
          </w:tcPr>
          <w:p w14:paraId="7A5FCA4D" w14:textId="7C09B74F" w:rsidR="00E31122" w:rsidRPr="003A4F6D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color w:val="FF0000"/>
                <w:sz w:val="16"/>
                <w:szCs w:val="16"/>
              </w:rPr>
            </w:pPr>
            <w:r w:rsidRPr="003A4F6D">
              <w:rPr>
                <w:rFonts w:asciiTheme="majorHAnsi" w:hAnsiTheme="majorHAnsi" w:cs="Arial"/>
                <w:color w:val="FF0000"/>
                <w:sz w:val="16"/>
                <w:szCs w:val="16"/>
              </w:rPr>
              <w:t>0.638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7E0E787" w14:textId="1BCA58DF" w:rsidR="00E31122" w:rsidRPr="003A4F6D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color w:val="FF0000"/>
                <w:sz w:val="16"/>
                <w:szCs w:val="16"/>
              </w:rPr>
            </w:pPr>
            <w:r w:rsidRPr="003A4F6D">
              <w:rPr>
                <w:rFonts w:asciiTheme="majorHAnsi" w:hAnsiTheme="majorHAnsi" w:cs="Arial"/>
                <w:color w:val="FF0000"/>
                <w:sz w:val="16"/>
                <w:szCs w:val="16"/>
              </w:rPr>
              <w:t>-0.68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A1F141E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>0.588</w:t>
            </w:r>
          </w:p>
        </w:tc>
      </w:tr>
      <w:tr w:rsidR="00E31122" w:rsidRPr="002B33C1" w14:paraId="3CF7CDA4" w14:textId="77777777" w:rsidTr="009213ED">
        <w:trPr>
          <w:trHeight w:val="442"/>
        </w:trPr>
        <w:tc>
          <w:tcPr>
            <w:tcW w:w="0" w:type="auto"/>
            <w:vAlign w:val="center"/>
          </w:tcPr>
          <w:p w14:paraId="5CF6FDCC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Times New Roman"/>
                <w:sz w:val="16"/>
                <w:szCs w:val="16"/>
              </w:rPr>
              <w:t>VE/PLR</w:t>
            </w:r>
          </w:p>
          <w:p w14:paraId="0A7361C4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Times New Roman"/>
                <w:sz w:val="16"/>
                <w:szCs w:val="16"/>
              </w:rPr>
              <w:t>(n=24)</w:t>
            </w:r>
          </w:p>
        </w:tc>
        <w:tc>
          <w:tcPr>
            <w:tcW w:w="0" w:type="auto"/>
            <w:vAlign w:val="center"/>
          </w:tcPr>
          <w:p w14:paraId="077A49D7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>0.449</w:t>
            </w:r>
          </w:p>
        </w:tc>
        <w:tc>
          <w:tcPr>
            <w:tcW w:w="0" w:type="auto"/>
            <w:vAlign w:val="center"/>
          </w:tcPr>
          <w:p w14:paraId="796F61F8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  <w:vertAlign w:val="superscript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 xml:space="preserve">0.098 </w:t>
            </w: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  <w:vertAlign w:val="superscript"/>
              </w:rPr>
              <w:t>ns (3)</w:t>
            </w:r>
          </w:p>
        </w:tc>
        <w:tc>
          <w:tcPr>
            <w:tcW w:w="0" w:type="auto"/>
            <w:vAlign w:val="center"/>
          </w:tcPr>
          <w:p w14:paraId="410E4F05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>0.599</w:t>
            </w:r>
          </w:p>
        </w:tc>
        <w:tc>
          <w:tcPr>
            <w:tcW w:w="0" w:type="auto"/>
            <w:vAlign w:val="center"/>
          </w:tcPr>
          <w:p w14:paraId="5CFA4A42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>0.625</w:t>
            </w:r>
          </w:p>
        </w:tc>
        <w:tc>
          <w:tcPr>
            <w:tcW w:w="0" w:type="auto"/>
            <w:vAlign w:val="center"/>
          </w:tcPr>
          <w:p w14:paraId="08FF9ED8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 xml:space="preserve">-0.082 </w:t>
            </w: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0" w:type="auto"/>
            <w:vAlign w:val="center"/>
          </w:tcPr>
          <w:p w14:paraId="517D8847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>0.897</w:t>
            </w:r>
          </w:p>
        </w:tc>
        <w:tc>
          <w:tcPr>
            <w:tcW w:w="0" w:type="auto"/>
            <w:vAlign w:val="center"/>
          </w:tcPr>
          <w:p w14:paraId="57E1F464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10205"/>
                <w:sz w:val="16"/>
                <w:szCs w:val="16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>0.786</w:t>
            </w:r>
          </w:p>
        </w:tc>
        <w:tc>
          <w:tcPr>
            <w:tcW w:w="0" w:type="auto"/>
            <w:vAlign w:val="center"/>
          </w:tcPr>
          <w:p w14:paraId="1269900D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b/>
                <w:sz w:val="16"/>
                <w:szCs w:val="16"/>
              </w:rPr>
            </w:pPr>
            <w:r w:rsidRPr="002B33C1">
              <w:rPr>
                <w:rFonts w:asciiTheme="majorHAnsi" w:hAnsiTheme="majorHAnsi" w:cs="Arial"/>
                <w:b/>
                <w:color w:val="010205"/>
                <w:sz w:val="16"/>
                <w:szCs w:val="16"/>
              </w:rPr>
              <w:t>0.924</w:t>
            </w:r>
          </w:p>
        </w:tc>
        <w:tc>
          <w:tcPr>
            <w:tcW w:w="0" w:type="auto"/>
            <w:vAlign w:val="center"/>
          </w:tcPr>
          <w:p w14:paraId="76C7EF87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10205"/>
                <w:sz w:val="16"/>
                <w:szCs w:val="16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 xml:space="preserve">0.298 </w:t>
            </w: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  <w:vertAlign w:val="superscript"/>
              </w:rPr>
              <w:t>ns (3)</w:t>
            </w:r>
          </w:p>
        </w:tc>
        <w:tc>
          <w:tcPr>
            <w:tcW w:w="0" w:type="auto"/>
            <w:vAlign w:val="center"/>
          </w:tcPr>
          <w:p w14:paraId="6F3CFFB5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10205"/>
                <w:sz w:val="16"/>
                <w:szCs w:val="16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>0.484</w:t>
            </w:r>
          </w:p>
        </w:tc>
        <w:tc>
          <w:tcPr>
            <w:tcW w:w="958" w:type="dxa"/>
            <w:vAlign w:val="center"/>
          </w:tcPr>
          <w:p w14:paraId="122AB1BA" w14:textId="3CC03090" w:rsidR="00E31122" w:rsidRPr="003A4F6D" w:rsidRDefault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color w:val="FF0000"/>
                <w:sz w:val="16"/>
                <w:szCs w:val="16"/>
                <w:vertAlign w:val="superscript"/>
              </w:rPr>
            </w:pPr>
            <w:r w:rsidRPr="003A4F6D">
              <w:rPr>
                <w:rFonts w:asciiTheme="majorHAnsi" w:hAnsiTheme="majorHAnsi" w:cs="Arial"/>
                <w:color w:val="FF0000"/>
                <w:sz w:val="16"/>
                <w:szCs w:val="16"/>
              </w:rPr>
              <w:t xml:space="preserve">0.299 </w:t>
            </w:r>
            <w:r w:rsidRPr="003A4F6D">
              <w:rPr>
                <w:rFonts w:asciiTheme="majorHAnsi" w:hAnsiTheme="majorHAnsi" w:cs="Arial"/>
                <w:color w:val="FF000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992" w:type="dxa"/>
            <w:vAlign w:val="center"/>
          </w:tcPr>
          <w:p w14:paraId="0AF0E080" w14:textId="3413DE14" w:rsidR="00E31122" w:rsidRPr="003A4F6D" w:rsidRDefault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color w:val="FF0000"/>
                <w:sz w:val="16"/>
                <w:szCs w:val="16"/>
              </w:rPr>
            </w:pPr>
            <w:r w:rsidRPr="003A4F6D">
              <w:rPr>
                <w:rFonts w:asciiTheme="majorHAnsi" w:hAnsiTheme="majorHAnsi" w:cs="Arial"/>
                <w:color w:val="FF0000"/>
                <w:sz w:val="16"/>
                <w:szCs w:val="16"/>
              </w:rPr>
              <w:t>-0.514</w:t>
            </w:r>
          </w:p>
        </w:tc>
        <w:tc>
          <w:tcPr>
            <w:tcW w:w="992" w:type="dxa"/>
            <w:vAlign w:val="center"/>
          </w:tcPr>
          <w:p w14:paraId="55E13D41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  <w:vertAlign w:val="superscript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 xml:space="preserve">0.234 </w:t>
            </w: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  <w:vertAlign w:val="superscript"/>
              </w:rPr>
              <w:t>ns</w:t>
            </w:r>
          </w:p>
        </w:tc>
      </w:tr>
      <w:tr w:rsidR="00E31122" w:rsidRPr="002B33C1" w14:paraId="54756DB8" w14:textId="77777777" w:rsidTr="009213ED">
        <w:trPr>
          <w:trHeight w:val="451"/>
        </w:trPr>
        <w:tc>
          <w:tcPr>
            <w:tcW w:w="0" w:type="auto"/>
            <w:vAlign w:val="center"/>
          </w:tcPr>
          <w:p w14:paraId="0998DD0E" w14:textId="3E43CCA8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Times New Roman"/>
                <w:sz w:val="16"/>
                <w:szCs w:val="16"/>
              </w:rPr>
              <w:t>DBT</w:t>
            </w:r>
            <w:r>
              <w:rPr>
                <w:rFonts w:asciiTheme="majorHAnsi" w:hAnsiTheme="majorHAnsi" w:cs="Times New Roman"/>
                <w:sz w:val="16"/>
                <w:szCs w:val="16"/>
              </w:rPr>
              <w:t xml:space="preserve"> change</w:t>
            </w:r>
          </w:p>
          <w:p w14:paraId="486518B5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Times New Roman"/>
                <w:sz w:val="16"/>
                <w:szCs w:val="16"/>
              </w:rPr>
              <w:t>(n=17)</w:t>
            </w:r>
          </w:p>
        </w:tc>
        <w:tc>
          <w:tcPr>
            <w:tcW w:w="0" w:type="auto"/>
            <w:vAlign w:val="center"/>
          </w:tcPr>
          <w:p w14:paraId="6971C18D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>0.585</w:t>
            </w:r>
          </w:p>
        </w:tc>
        <w:tc>
          <w:tcPr>
            <w:tcW w:w="0" w:type="auto"/>
            <w:vAlign w:val="center"/>
          </w:tcPr>
          <w:p w14:paraId="4C1B2A58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>0.527</w:t>
            </w:r>
          </w:p>
        </w:tc>
        <w:tc>
          <w:tcPr>
            <w:tcW w:w="0" w:type="auto"/>
            <w:vAlign w:val="center"/>
          </w:tcPr>
          <w:p w14:paraId="49344FEE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>0.597</w:t>
            </w:r>
          </w:p>
        </w:tc>
        <w:tc>
          <w:tcPr>
            <w:tcW w:w="0" w:type="auto"/>
            <w:vAlign w:val="center"/>
          </w:tcPr>
          <w:p w14:paraId="76EB2EC1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  <w:vertAlign w:val="superscript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 xml:space="preserve">0.409 </w:t>
            </w: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0" w:type="auto"/>
            <w:vAlign w:val="center"/>
          </w:tcPr>
          <w:p w14:paraId="376DA563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  <w:vertAlign w:val="superscript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 xml:space="preserve">0.147 </w:t>
            </w: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0" w:type="auto"/>
            <w:vAlign w:val="center"/>
          </w:tcPr>
          <w:p w14:paraId="046EA9CD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>0.897</w:t>
            </w:r>
          </w:p>
        </w:tc>
        <w:tc>
          <w:tcPr>
            <w:tcW w:w="0" w:type="auto"/>
            <w:vAlign w:val="center"/>
          </w:tcPr>
          <w:p w14:paraId="2474C0FE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10205"/>
                <w:sz w:val="16"/>
                <w:szCs w:val="16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>0.826</w:t>
            </w:r>
          </w:p>
        </w:tc>
        <w:tc>
          <w:tcPr>
            <w:tcW w:w="0" w:type="auto"/>
            <w:vAlign w:val="center"/>
          </w:tcPr>
          <w:p w14:paraId="2E1C877F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b/>
                <w:sz w:val="16"/>
                <w:szCs w:val="16"/>
              </w:rPr>
            </w:pPr>
            <w:r w:rsidRPr="002B33C1">
              <w:rPr>
                <w:rFonts w:asciiTheme="majorHAnsi" w:hAnsiTheme="majorHAnsi" w:cs="Arial"/>
                <w:b/>
                <w:color w:val="010205"/>
                <w:sz w:val="16"/>
                <w:szCs w:val="16"/>
              </w:rPr>
              <w:t>0.942</w:t>
            </w:r>
          </w:p>
        </w:tc>
        <w:tc>
          <w:tcPr>
            <w:tcW w:w="0" w:type="auto"/>
            <w:vAlign w:val="center"/>
          </w:tcPr>
          <w:p w14:paraId="1786E7F5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10205"/>
                <w:sz w:val="16"/>
                <w:szCs w:val="16"/>
                <w:vertAlign w:val="superscript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 xml:space="preserve">0.317 </w:t>
            </w: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  <w:vertAlign w:val="superscript"/>
              </w:rPr>
              <w:t>ns (1)</w:t>
            </w:r>
          </w:p>
        </w:tc>
        <w:tc>
          <w:tcPr>
            <w:tcW w:w="0" w:type="auto"/>
            <w:vAlign w:val="center"/>
          </w:tcPr>
          <w:p w14:paraId="2D7D6D29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10205"/>
                <w:sz w:val="16"/>
                <w:szCs w:val="16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>0.021</w:t>
            </w: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958" w:type="dxa"/>
            <w:vAlign w:val="center"/>
          </w:tcPr>
          <w:p w14:paraId="3FD1787D" w14:textId="78435A9A" w:rsidR="00E31122" w:rsidRPr="003A4F6D" w:rsidRDefault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color w:val="FF0000"/>
                <w:sz w:val="16"/>
                <w:szCs w:val="16"/>
                <w:vertAlign w:val="superscript"/>
              </w:rPr>
            </w:pPr>
            <w:r w:rsidRPr="003A4F6D">
              <w:rPr>
                <w:rFonts w:asciiTheme="majorHAnsi" w:hAnsiTheme="majorHAnsi" w:cs="Arial"/>
                <w:color w:val="FF0000"/>
                <w:sz w:val="16"/>
                <w:szCs w:val="16"/>
              </w:rPr>
              <w:t xml:space="preserve">-0.199 </w:t>
            </w:r>
            <w:r w:rsidRPr="003A4F6D">
              <w:rPr>
                <w:rFonts w:asciiTheme="majorHAnsi" w:hAnsiTheme="majorHAnsi" w:cs="Arial"/>
                <w:color w:val="FF0000"/>
                <w:sz w:val="16"/>
                <w:szCs w:val="16"/>
                <w:vertAlign w:val="superscript"/>
              </w:rPr>
              <w:t>ns</w:t>
            </w:r>
            <w:r w:rsidRPr="003A4F6D" w:rsidDel="00E31122">
              <w:rPr>
                <w:rFonts w:asciiTheme="majorHAnsi" w:hAnsiTheme="majorHAnsi" w:cs="Arial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62082EE5" w14:textId="1CAD863F" w:rsidR="00E31122" w:rsidRPr="003A4F6D" w:rsidRDefault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color w:val="FF0000"/>
                <w:sz w:val="16"/>
                <w:szCs w:val="16"/>
                <w:vertAlign w:val="superscript"/>
              </w:rPr>
            </w:pPr>
            <w:r w:rsidRPr="003A4F6D">
              <w:rPr>
                <w:rFonts w:asciiTheme="majorHAnsi" w:hAnsiTheme="majorHAnsi" w:cs="Arial"/>
                <w:color w:val="FF0000"/>
                <w:sz w:val="16"/>
                <w:szCs w:val="16"/>
              </w:rPr>
              <w:t>-0.148</w:t>
            </w:r>
            <w:r w:rsidRPr="003A4F6D">
              <w:rPr>
                <w:rFonts w:asciiTheme="majorHAnsi" w:hAnsiTheme="majorHAnsi" w:cs="Arial"/>
                <w:color w:val="FF0000"/>
                <w:sz w:val="16"/>
                <w:szCs w:val="16"/>
                <w:vertAlign w:val="superscript"/>
              </w:rPr>
              <w:t xml:space="preserve"> ns</w:t>
            </w:r>
            <w:r w:rsidRPr="003A4F6D" w:rsidDel="00E31122">
              <w:rPr>
                <w:rFonts w:asciiTheme="majorHAnsi" w:hAnsiTheme="majorHAnsi" w:cs="Arial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6EFBFF13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  <w:vertAlign w:val="superscript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 xml:space="preserve">0.088 </w:t>
            </w: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  <w:vertAlign w:val="superscript"/>
              </w:rPr>
              <w:t>ns</w:t>
            </w:r>
          </w:p>
        </w:tc>
      </w:tr>
      <w:tr w:rsidR="00E31122" w:rsidRPr="002B33C1" w14:paraId="4821545E" w14:textId="77777777" w:rsidTr="009213ED">
        <w:trPr>
          <w:trHeight w:val="451"/>
        </w:trPr>
        <w:tc>
          <w:tcPr>
            <w:tcW w:w="0" w:type="auto"/>
            <w:vAlign w:val="center"/>
          </w:tcPr>
          <w:p w14:paraId="37FF0263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Times New Roman"/>
                <w:sz w:val="16"/>
                <w:szCs w:val="16"/>
              </w:rPr>
              <w:t>ALL</w:t>
            </w:r>
          </w:p>
          <w:p w14:paraId="4D0B61F0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Times New Roman"/>
                <w:sz w:val="16"/>
                <w:szCs w:val="16"/>
              </w:rPr>
              <w:t>(n=70)</w:t>
            </w:r>
          </w:p>
        </w:tc>
        <w:tc>
          <w:tcPr>
            <w:tcW w:w="0" w:type="auto"/>
            <w:vAlign w:val="center"/>
          </w:tcPr>
          <w:p w14:paraId="48B90316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>0.405</w:t>
            </w:r>
          </w:p>
        </w:tc>
        <w:tc>
          <w:tcPr>
            <w:tcW w:w="0" w:type="auto"/>
            <w:vAlign w:val="center"/>
          </w:tcPr>
          <w:p w14:paraId="7CB84718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 xml:space="preserve">0.114 </w:t>
            </w: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  <w:vertAlign w:val="superscript"/>
              </w:rPr>
              <w:t>ns (5)</w:t>
            </w:r>
          </w:p>
        </w:tc>
        <w:tc>
          <w:tcPr>
            <w:tcW w:w="0" w:type="auto"/>
            <w:vAlign w:val="center"/>
          </w:tcPr>
          <w:p w14:paraId="448C5755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>0.522</w:t>
            </w:r>
          </w:p>
        </w:tc>
        <w:tc>
          <w:tcPr>
            <w:tcW w:w="0" w:type="auto"/>
            <w:vAlign w:val="center"/>
          </w:tcPr>
          <w:p w14:paraId="56FF3C35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>0.488</w:t>
            </w:r>
          </w:p>
        </w:tc>
        <w:tc>
          <w:tcPr>
            <w:tcW w:w="0" w:type="auto"/>
            <w:vAlign w:val="center"/>
          </w:tcPr>
          <w:p w14:paraId="18B59F6A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 xml:space="preserve">0.009 </w:t>
            </w: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0" w:type="auto"/>
            <w:vAlign w:val="center"/>
          </w:tcPr>
          <w:p w14:paraId="0AB1570A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>0.884</w:t>
            </w:r>
          </w:p>
        </w:tc>
        <w:tc>
          <w:tcPr>
            <w:tcW w:w="0" w:type="auto"/>
            <w:vAlign w:val="center"/>
          </w:tcPr>
          <w:p w14:paraId="5064D095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10205"/>
                <w:sz w:val="16"/>
                <w:szCs w:val="16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>0.776</w:t>
            </w:r>
          </w:p>
        </w:tc>
        <w:tc>
          <w:tcPr>
            <w:tcW w:w="0" w:type="auto"/>
            <w:vAlign w:val="center"/>
          </w:tcPr>
          <w:p w14:paraId="46A2B593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b/>
                <w:sz w:val="16"/>
                <w:szCs w:val="16"/>
              </w:rPr>
            </w:pPr>
            <w:r w:rsidRPr="002B33C1">
              <w:rPr>
                <w:rFonts w:asciiTheme="majorHAnsi" w:hAnsiTheme="majorHAnsi" w:cs="Arial"/>
                <w:b/>
                <w:color w:val="010205"/>
                <w:sz w:val="16"/>
                <w:szCs w:val="16"/>
              </w:rPr>
              <w:t>0.918</w:t>
            </w:r>
          </w:p>
        </w:tc>
        <w:tc>
          <w:tcPr>
            <w:tcW w:w="0" w:type="auto"/>
            <w:vAlign w:val="center"/>
          </w:tcPr>
          <w:p w14:paraId="6B1CB33F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10205"/>
                <w:sz w:val="16"/>
                <w:szCs w:val="16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 xml:space="preserve">0.304 </w:t>
            </w: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  <w:vertAlign w:val="superscript"/>
              </w:rPr>
              <w:t>(4)</w:t>
            </w:r>
          </w:p>
        </w:tc>
        <w:tc>
          <w:tcPr>
            <w:tcW w:w="0" w:type="auto"/>
            <w:vAlign w:val="center"/>
          </w:tcPr>
          <w:p w14:paraId="471578D7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10205"/>
                <w:sz w:val="16"/>
                <w:szCs w:val="16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>0.260</w:t>
            </w:r>
          </w:p>
        </w:tc>
        <w:tc>
          <w:tcPr>
            <w:tcW w:w="958" w:type="dxa"/>
            <w:vAlign w:val="center"/>
          </w:tcPr>
          <w:p w14:paraId="1DC99AD0" w14:textId="4803E013" w:rsidR="00E31122" w:rsidRPr="003A4F6D" w:rsidRDefault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color w:val="FF0000"/>
                <w:sz w:val="16"/>
                <w:szCs w:val="16"/>
              </w:rPr>
            </w:pPr>
            <w:r w:rsidRPr="003A4F6D">
              <w:rPr>
                <w:rFonts w:asciiTheme="majorHAnsi" w:hAnsiTheme="majorHAnsi" w:cs="Arial"/>
                <w:color w:val="FF0000"/>
                <w:sz w:val="16"/>
                <w:szCs w:val="16"/>
              </w:rPr>
              <w:t>0.360</w:t>
            </w:r>
          </w:p>
        </w:tc>
        <w:tc>
          <w:tcPr>
            <w:tcW w:w="992" w:type="dxa"/>
            <w:vAlign w:val="center"/>
          </w:tcPr>
          <w:p w14:paraId="5A44D4B5" w14:textId="57B813CA" w:rsidR="00E31122" w:rsidRPr="003A4F6D" w:rsidRDefault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color w:val="FF0000"/>
                <w:sz w:val="16"/>
                <w:szCs w:val="16"/>
              </w:rPr>
            </w:pPr>
            <w:r w:rsidRPr="003A4F6D">
              <w:rPr>
                <w:rFonts w:asciiTheme="majorHAnsi" w:hAnsiTheme="majorHAnsi" w:cs="Arial"/>
                <w:color w:val="FF0000"/>
                <w:sz w:val="16"/>
                <w:szCs w:val="16"/>
              </w:rPr>
              <w:t>-0.543</w:t>
            </w:r>
          </w:p>
        </w:tc>
        <w:tc>
          <w:tcPr>
            <w:tcW w:w="992" w:type="dxa"/>
            <w:vAlign w:val="center"/>
          </w:tcPr>
          <w:p w14:paraId="1DA117F8" w14:textId="77777777" w:rsidR="00E31122" w:rsidRPr="002B33C1" w:rsidRDefault="00E31122" w:rsidP="00E31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sz w:val="16"/>
                <w:szCs w:val="16"/>
              </w:rPr>
            </w:pPr>
            <w:r w:rsidRPr="002B33C1">
              <w:rPr>
                <w:rFonts w:asciiTheme="majorHAnsi" w:hAnsiTheme="majorHAnsi" w:cs="Arial"/>
                <w:color w:val="010205"/>
                <w:sz w:val="16"/>
                <w:szCs w:val="16"/>
              </w:rPr>
              <w:t>0.332</w:t>
            </w:r>
          </w:p>
        </w:tc>
      </w:tr>
    </w:tbl>
    <w:p w14:paraId="0E4F3B40" w14:textId="77777777" w:rsidR="004C0374" w:rsidRDefault="004C0374" w:rsidP="00B55C08">
      <w:pPr>
        <w:ind w:right="2883"/>
        <w:rPr>
          <w:rFonts w:asciiTheme="majorHAnsi" w:hAnsiTheme="majorHAnsi" w:cs="Times New Roman"/>
          <w:sz w:val="16"/>
          <w:szCs w:val="16"/>
        </w:rPr>
      </w:pPr>
    </w:p>
    <w:p w14:paraId="41AE7ABB" w14:textId="11629733" w:rsidR="00B55C08" w:rsidRPr="002B33C1" w:rsidRDefault="00B55C08" w:rsidP="003A4F6D">
      <w:pPr>
        <w:ind w:right="2099"/>
        <w:rPr>
          <w:rFonts w:asciiTheme="majorHAnsi" w:hAnsiTheme="majorHAnsi"/>
          <w:sz w:val="16"/>
        </w:rPr>
      </w:pPr>
      <w:r w:rsidRPr="002B33C1">
        <w:rPr>
          <w:rFonts w:asciiTheme="majorHAnsi" w:hAnsiTheme="majorHAnsi" w:cs="Times New Roman"/>
          <w:sz w:val="16"/>
          <w:szCs w:val="16"/>
        </w:rPr>
        <w:t xml:space="preserve">NE: Norepinephrine; VE/PLR: Volume Expansion / Passive Leg Raising; DBT: </w:t>
      </w:r>
      <w:proofErr w:type="spellStart"/>
      <w:r w:rsidRPr="002B33C1">
        <w:rPr>
          <w:rFonts w:asciiTheme="majorHAnsi" w:hAnsiTheme="majorHAnsi" w:cs="Times New Roman"/>
          <w:sz w:val="16"/>
          <w:szCs w:val="16"/>
        </w:rPr>
        <w:t>Dobutamine</w:t>
      </w:r>
      <w:proofErr w:type="spellEnd"/>
      <w:r w:rsidRPr="002B33C1">
        <w:rPr>
          <w:rFonts w:asciiTheme="majorHAnsi" w:hAnsiTheme="majorHAnsi" w:cs="Times New Roman"/>
          <w:sz w:val="16"/>
          <w:szCs w:val="16"/>
        </w:rPr>
        <w:t xml:space="preserve">; </w:t>
      </w:r>
      <w:r w:rsidRPr="002B33C1">
        <w:rPr>
          <w:rFonts w:asciiTheme="majorHAnsi" w:hAnsiTheme="majorHAnsi"/>
          <w:sz w:val="16"/>
        </w:rPr>
        <w:t xml:space="preserve">CFI: Cardiac Function Index; LVEF: Left Ventricle Ejection Fraction; CI: Cardiac Index; SVI: Stroke Volume Index; HR: Heart Rate; SAP: Systolic Arterial Pressure; MAP: Mean Arterial Pressure; PP: Pulse Pressure; CVP: Central Venous Pressure; GEDI; Global End Diastolic Index; </w:t>
      </w:r>
      <w:proofErr w:type="spellStart"/>
      <w:r w:rsidRPr="002B33C1">
        <w:rPr>
          <w:rFonts w:asciiTheme="majorHAnsi" w:hAnsiTheme="majorHAnsi"/>
          <w:sz w:val="16"/>
        </w:rPr>
        <w:t>Ea</w:t>
      </w:r>
      <w:proofErr w:type="spellEnd"/>
      <w:r w:rsidRPr="002B33C1">
        <w:rPr>
          <w:rFonts w:asciiTheme="majorHAnsi" w:hAnsiTheme="majorHAnsi"/>
          <w:sz w:val="16"/>
        </w:rPr>
        <w:t xml:space="preserve">: Effective Arterial </w:t>
      </w:r>
      <w:proofErr w:type="spellStart"/>
      <w:r w:rsidRPr="002B33C1">
        <w:rPr>
          <w:rFonts w:asciiTheme="majorHAnsi" w:hAnsiTheme="majorHAnsi"/>
          <w:sz w:val="16"/>
        </w:rPr>
        <w:t>Elastance</w:t>
      </w:r>
      <w:proofErr w:type="spellEnd"/>
      <w:r w:rsidRPr="002B33C1">
        <w:rPr>
          <w:rFonts w:asciiTheme="majorHAnsi" w:hAnsiTheme="majorHAnsi"/>
          <w:sz w:val="16"/>
        </w:rPr>
        <w:t xml:space="preserve">; TAC: Total Arterial Compliance; </w:t>
      </w:r>
      <w:proofErr w:type="spellStart"/>
      <w:r w:rsidRPr="002B33C1">
        <w:rPr>
          <w:rFonts w:asciiTheme="majorHAnsi" w:hAnsiTheme="majorHAnsi"/>
          <w:sz w:val="16"/>
        </w:rPr>
        <w:t>SVRi</w:t>
      </w:r>
      <w:proofErr w:type="spellEnd"/>
      <w:r w:rsidRPr="002B33C1">
        <w:rPr>
          <w:rFonts w:asciiTheme="majorHAnsi" w:hAnsiTheme="majorHAnsi"/>
          <w:sz w:val="16"/>
        </w:rPr>
        <w:t>: Systemic Vascular Resistance Index.</w:t>
      </w:r>
    </w:p>
    <w:p w14:paraId="5DA736F1" w14:textId="77777777" w:rsidR="00B55C08" w:rsidRPr="002B33C1" w:rsidRDefault="00B55C08" w:rsidP="003A4F6D">
      <w:pPr>
        <w:ind w:right="2099"/>
        <w:rPr>
          <w:rFonts w:asciiTheme="majorHAnsi" w:hAnsiTheme="majorHAnsi" w:cs="Times New Roman"/>
          <w:sz w:val="16"/>
          <w:szCs w:val="16"/>
        </w:rPr>
      </w:pPr>
      <w:r w:rsidRPr="002B33C1">
        <w:rPr>
          <w:rFonts w:asciiTheme="majorHAnsi" w:hAnsiTheme="majorHAnsi" w:cs="Times New Roman"/>
          <w:sz w:val="16"/>
          <w:szCs w:val="16"/>
        </w:rPr>
        <w:t>Values represent the Pearson’s correlation coefficients.</w:t>
      </w:r>
    </w:p>
    <w:p w14:paraId="72F3A1AD" w14:textId="4F7054B0" w:rsidR="00B55C08" w:rsidRDefault="00B55C08" w:rsidP="003A4F6D">
      <w:pPr>
        <w:ind w:right="2099"/>
        <w:rPr>
          <w:rFonts w:asciiTheme="majorHAnsi" w:hAnsiTheme="majorHAnsi" w:cs="Times New Roman"/>
          <w:sz w:val="16"/>
          <w:szCs w:val="16"/>
        </w:rPr>
      </w:pPr>
      <w:r w:rsidRPr="00E23D79">
        <w:rPr>
          <w:rFonts w:asciiTheme="majorHAnsi" w:hAnsiTheme="majorHAnsi" w:cs="Times New Roman"/>
          <w:sz w:val="16"/>
          <w:szCs w:val="16"/>
        </w:rPr>
        <w:t>Δ</w:t>
      </w:r>
      <w:r>
        <w:rPr>
          <w:rFonts w:asciiTheme="majorHAnsi" w:hAnsiTheme="majorHAnsi" w:cs="Times New Roman"/>
          <w:sz w:val="16"/>
          <w:szCs w:val="16"/>
        </w:rPr>
        <w:t xml:space="preserve"> </w:t>
      </w:r>
      <w:r w:rsidR="007F73DA">
        <w:rPr>
          <w:rFonts w:asciiTheme="majorHAnsi" w:hAnsiTheme="majorHAnsi" w:cs="Times New Roman"/>
          <w:sz w:val="16"/>
          <w:szCs w:val="16"/>
        </w:rPr>
        <w:t>indicates</w:t>
      </w:r>
      <w:r>
        <w:rPr>
          <w:rFonts w:asciiTheme="majorHAnsi" w:hAnsiTheme="majorHAnsi" w:cs="Times New Roman"/>
          <w:sz w:val="16"/>
          <w:szCs w:val="16"/>
        </w:rPr>
        <w:t xml:space="preserve"> changes from baseline. </w:t>
      </w:r>
    </w:p>
    <w:p w14:paraId="078E59CB" w14:textId="77777777" w:rsidR="00B55C08" w:rsidRPr="002B33C1" w:rsidRDefault="00B55C08" w:rsidP="003A4F6D">
      <w:pPr>
        <w:widowControl w:val="0"/>
        <w:autoSpaceDE w:val="0"/>
        <w:autoSpaceDN w:val="0"/>
        <w:adjustRightInd w:val="0"/>
        <w:ind w:right="2099"/>
        <w:rPr>
          <w:rFonts w:asciiTheme="majorHAnsi" w:hAnsiTheme="majorHAnsi" w:cs="Times New Roman"/>
          <w:sz w:val="16"/>
          <w:szCs w:val="16"/>
        </w:rPr>
      </w:pPr>
      <w:r w:rsidRPr="002B33C1">
        <w:rPr>
          <w:rFonts w:asciiTheme="majorHAnsi" w:hAnsiTheme="majorHAnsi" w:cs="Times New Roman"/>
          <w:sz w:val="16"/>
          <w:szCs w:val="16"/>
        </w:rPr>
        <w:t>All correlations are significant (p &lt; 0.05) unless indicated (ns).</w:t>
      </w:r>
    </w:p>
    <w:p w14:paraId="7B17829B" w14:textId="77777777" w:rsidR="00B55C08" w:rsidRPr="002B33C1" w:rsidRDefault="00B55C08" w:rsidP="003A4F6D">
      <w:pPr>
        <w:widowControl w:val="0"/>
        <w:autoSpaceDE w:val="0"/>
        <w:autoSpaceDN w:val="0"/>
        <w:adjustRightInd w:val="0"/>
        <w:ind w:right="2099"/>
        <w:rPr>
          <w:rFonts w:asciiTheme="majorHAnsi" w:hAnsiTheme="majorHAnsi" w:cs="Times New Roman"/>
          <w:sz w:val="16"/>
          <w:szCs w:val="16"/>
        </w:rPr>
      </w:pPr>
      <w:r w:rsidRPr="002B33C1">
        <w:rPr>
          <w:rFonts w:asciiTheme="majorHAnsi" w:hAnsiTheme="majorHAnsi" w:cs="Times New Roman"/>
          <w:sz w:val="16"/>
          <w:szCs w:val="16"/>
        </w:rPr>
        <w:t>The best correlation coefficient for each intervention is highlighted in Bold.</w:t>
      </w:r>
    </w:p>
    <w:p w14:paraId="4FFA678C" w14:textId="77777777" w:rsidR="00B55C08" w:rsidRPr="002B33C1" w:rsidRDefault="00B55C08" w:rsidP="003A4F6D">
      <w:pPr>
        <w:widowControl w:val="0"/>
        <w:autoSpaceDE w:val="0"/>
        <w:autoSpaceDN w:val="0"/>
        <w:adjustRightInd w:val="0"/>
        <w:ind w:right="2099"/>
        <w:rPr>
          <w:rFonts w:asciiTheme="majorHAnsi" w:hAnsiTheme="majorHAnsi" w:cs="Times New Roman"/>
          <w:sz w:val="16"/>
          <w:szCs w:val="16"/>
        </w:rPr>
      </w:pPr>
      <w:r w:rsidRPr="002B33C1">
        <w:rPr>
          <w:rFonts w:asciiTheme="majorHAnsi" w:hAnsiTheme="majorHAnsi" w:cs="Times New Roman"/>
          <w:sz w:val="16"/>
          <w:szCs w:val="16"/>
        </w:rPr>
        <w:t>(1): n = 11; (2): n = 19; (3): n = 17; (4) n = 47; (5): n = 53</w:t>
      </w:r>
    </w:p>
    <w:p w14:paraId="54634DC9" w14:textId="77777777" w:rsidR="00B55C08" w:rsidRPr="002B33C1" w:rsidRDefault="00B55C08" w:rsidP="00B55C08">
      <w:pPr>
        <w:widowControl w:val="0"/>
        <w:autoSpaceDE w:val="0"/>
        <w:autoSpaceDN w:val="0"/>
        <w:adjustRightInd w:val="0"/>
        <w:rPr>
          <w:rFonts w:asciiTheme="majorHAnsi" w:hAnsiTheme="majorHAnsi" w:cs="Times New Roman"/>
          <w:sz w:val="16"/>
          <w:szCs w:val="16"/>
        </w:rPr>
      </w:pPr>
    </w:p>
    <w:p w14:paraId="386BCE75" w14:textId="77777777" w:rsidR="00B55C08" w:rsidRPr="00761F5A" w:rsidRDefault="00B55C08" w:rsidP="00D609F8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 w:cs="Times New Roman"/>
          <w:b/>
          <w:sz w:val="20"/>
        </w:rPr>
      </w:pPr>
    </w:p>
    <w:sectPr w:rsidR="00B55C08" w:rsidRPr="00761F5A" w:rsidSect="00B55C08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3E41E6"/>
    <w:multiLevelType w:val="hybridMultilevel"/>
    <w:tmpl w:val="35705B3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E9E"/>
    <w:rsid w:val="00003257"/>
    <w:rsid w:val="000254FC"/>
    <w:rsid w:val="000278DF"/>
    <w:rsid w:val="00031A58"/>
    <w:rsid w:val="00057CD0"/>
    <w:rsid w:val="00093488"/>
    <w:rsid w:val="000A3B12"/>
    <w:rsid w:val="000A5472"/>
    <w:rsid w:val="000E3BBF"/>
    <w:rsid w:val="00111F66"/>
    <w:rsid w:val="00120A76"/>
    <w:rsid w:val="00142E88"/>
    <w:rsid w:val="0014646D"/>
    <w:rsid w:val="00177123"/>
    <w:rsid w:val="001C1FF2"/>
    <w:rsid w:val="002029D3"/>
    <w:rsid w:val="002824C8"/>
    <w:rsid w:val="002B3F25"/>
    <w:rsid w:val="00310545"/>
    <w:rsid w:val="00325A42"/>
    <w:rsid w:val="00370F3F"/>
    <w:rsid w:val="003A4F6D"/>
    <w:rsid w:val="003B07EE"/>
    <w:rsid w:val="003F49DE"/>
    <w:rsid w:val="00423B6F"/>
    <w:rsid w:val="00433B7B"/>
    <w:rsid w:val="0044016B"/>
    <w:rsid w:val="00472DF6"/>
    <w:rsid w:val="0048645A"/>
    <w:rsid w:val="004B64EE"/>
    <w:rsid w:val="004B6EF6"/>
    <w:rsid w:val="004C0374"/>
    <w:rsid w:val="004E13F4"/>
    <w:rsid w:val="004E7822"/>
    <w:rsid w:val="004F3920"/>
    <w:rsid w:val="004F6A2A"/>
    <w:rsid w:val="00531C3E"/>
    <w:rsid w:val="00533B27"/>
    <w:rsid w:val="00563B83"/>
    <w:rsid w:val="005C04E8"/>
    <w:rsid w:val="005C1640"/>
    <w:rsid w:val="005F0701"/>
    <w:rsid w:val="005F3B35"/>
    <w:rsid w:val="00623C5B"/>
    <w:rsid w:val="00657040"/>
    <w:rsid w:val="0067453F"/>
    <w:rsid w:val="0068552F"/>
    <w:rsid w:val="00693185"/>
    <w:rsid w:val="00697697"/>
    <w:rsid w:val="006A0BBE"/>
    <w:rsid w:val="006B1C1F"/>
    <w:rsid w:val="006B3125"/>
    <w:rsid w:val="006E3B77"/>
    <w:rsid w:val="0071251A"/>
    <w:rsid w:val="007422B4"/>
    <w:rsid w:val="00753040"/>
    <w:rsid w:val="007619AD"/>
    <w:rsid w:val="00761F5A"/>
    <w:rsid w:val="00772588"/>
    <w:rsid w:val="00787715"/>
    <w:rsid w:val="007A3D07"/>
    <w:rsid w:val="007F73DA"/>
    <w:rsid w:val="00801A33"/>
    <w:rsid w:val="0083629D"/>
    <w:rsid w:val="008365F1"/>
    <w:rsid w:val="00846C44"/>
    <w:rsid w:val="008633E8"/>
    <w:rsid w:val="00866F7C"/>
    <w:rsid w:val="00876C78"/>
    <w:rsid w:val="00887993"/>
    <w:rsid w:val="008A0047"/>
    <w:rsid w:val="008A1226"/>
    <w:rsid w:val="008A3788"/>
    <w:rsid w:val="00902520"/>
    <w:rsid w:val="009213ED"/>
    <w:rsid w:val="00924E9E"/>
    <w:rsid w:val="00924ED2"/>
    <w:rsid w:val="0093370E"/>
    <w:rsid w:val="00942D02"/>
    <w:rsid w:val="0094646C"/>
    <w:rsid w:val="009838E1"/>
    <w:rsid w:val="00983989"/>
    <w:rsid w:val="009A69E3"/>
    <w:rsid w:val="009C7FC8"/>
    <w:rsid w:val="00A0226C"/>
    <w:rsid w:val="00A26FB2"/>
    <w:rsid w:val="00A403B5"/>
    <w:rsid w:val="00A85481"/>
    <w:rsid w:val="00A976DF"/>
    <w:rsid w:val="00AA1235"/>
    <w:rsid w:val="00AA25C1"/>
    <w:rsid w:val="00AF7108"/>
    <w:rsid w:val="00B179DE"/>
    <w:rsid w:val="00B55C08"/>
    <w:rsid w:val="00B75F51"/>
    <w:rsid w:val="00B83AFF"/>
    <w:rsid w:val="00BA133D"/>
    <w:rsid w:val="00BF2ED3"/>
    <w:rsid w:val="00BF4E8B"/>
    <w:rsid w:val="00C051B6"/>
    <w:rsid w:val="00C10C8E"/>
    <w:rsid w:val="00C10D2F"/>
    <w:rsid w:val="00C1285F"/>
    <w:rsid w:val="00C52A88"/>
    <w:rsid w:val="00C82CB1"/>
    <w:rsid w:val="00C932D3"/>
    <w:rsid w:val="00C975C1"/>
    <w:rsid w:val="00CD20E4"/>
    <w:rsid w:val="00CD61E9"/>
    <w:rsid w:val="00CD70EE"/>
    <w:rsid w:val="00CF0243"/>
    <w:rsid w:val="00CF0E34"/>
    <w:rsid w:val="00D41BA0"/>
    <w:rsid w:val="00D57DF8"/>
    <w:rsid w:val="00D609F8"/>
    <w:rsid w:val="00D647D9"/>
    <w:rsid w:val="00D651F7"/>
    <w:rsid w:val="00DC43FE"/>
    <w:rsid w:val="00DE335E"/>
    <w:rsid w:val="00E31122"/>
    <w:rsid w:val="00E4716B"/>
    <w:rsid w:val="00E67011"/>
    <w:rsid w:val="00E80E62"/>
    <w:rsid w:val="00EB2427"/>
    <w:rsid w:val="00F05D13"/>
    <w:rsid w:val="00F26E7E"/>
    <w:rsid w:val="00F27CB5"/>
    <w:rsid w:val="00F41AC1"/>
    <w:rsid w:val="00F42F5E"/>
    <w:rsid w:val="00FF6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044D4E"/>
  <w14:defaultImageDpi w14:val="300"/>
  <w15:docId w15:val="{8ED543D3-46C8-424A-A0B8-E8BCDC584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EB2427"/>
    <w:pPr>
      <w:widowControl w:val="0"/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4E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1C1F"/>
    <w:pPr>
      <w:ind w:left="720"/>
      <w:contextualSpacing/>
    </w:pPr>
  </w:style>
  <w:style w:type="table" w:styleId="LightList">
    <w:name w:val="Light List"/>
    <w:basedOn w:val="TableNormal"/>
    <w:uiPriority w:val="61"/>
    <w:rsid w:val="006B1C1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9"/>
    <w:rsid w:val="00EB2427"/>
    <w:rPr>
      <w:rFonts w:ascii="Courier New" w:hAnsi="Courier New" w:cs="Courier New"/>
      <w:b/>
      <w:bCs/>
      <w:color w:val="000000"/>
      <w:sz w:val="32"/>
      <w:szCs w:val="32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F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F5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66F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6F7C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6F7C"/>
    <w:rPr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styles" Target="style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07/relationships/diagramDrawing" Target="diagrams/drawing1.xml"/><Relationship Id="rId4" Type="http://schemas.openxmlformats.org/officeDocument/2006/relationships/settings" Target="setting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32330A2-2759-437C-9396-127D52FDD3D5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8D14CC37-5BDF-4A7F-8111-6C8885AAE515}">
      <dgm:prSet phldrT="[Text]" custT="1"/>
      <dgm:spPr>
        <a:solidFill>
          <a:schemeClr val="accent1">
            <a:lumMod val="20000"/>
            <a:lumOff val="80000"/>
          </a:schemeClr>
        </a:solidFill>
        <a:ln w="9525">
          <a:solidFill>
            <a:schemeClr val="accent1">
              <a:lumMod val="75000"/>
            </a:schemeClr>
          </a:solidFill>
        </a:ln>
      </dgm:spPr>
      <dgm:t>
        <a:bodyPr/>
        <a:lstStyle/>
        <a:p>
          <a:r>
            <a:rPr lang="en-US" sz="700">
              <a:latin typeface="+mj-lt"/>
            </a:rPr>
            <a:t>19 Included Patients</a:t>
          </a:r>
        </a:p>
      </dgm:t>
    </dgm:pt>
    <dgm:pt modelId="{8057AF41-8935-45AC-8642-91B0D22DB6B7}" type="parTrans" cxnId="{556E875F-2481-4B2B-9F25-D334B033043D}">
      <dgm:prSet/>
      <dgm:spPr/>
      <dgm:t>
        <a:bodyPr/>
        <a:lstStyle/>
        <a:p>
          <a:endParaRPr lang="en-US" sz="700">
            <a:latin typeface="+mj-lt"/>
          </a:endParaRPr>
        </a:p>
      </dgm:t>
    </dgm:pt>
    <dgm:pt modelId="{718C4277-551E-4124-98ED-497F91351A09}" type="sibTrans" cxnId="{556E875F-2481-4B2B-9F25-D334B033043D}">
      <dgm:prSet/>
      <dgm:spPr/>
      <dgm:t>
        <a:bodyPr/>
        <a:lstStyle/>
        <a:p>
          <a:endParaRPr lang="en-US" sz="700">
            <a:latin typeface="+mj-lt"/>
          </a:endParaRPr>
        </a:p>
      </dgm:t>
    </dgm:pt>
    <dgm:pt modelId="{4322B76A-F8C9-4C06-A28E-1E10CC384404}">
      <dgm:prSet phldrT="[Text]" custT="1"/>
      <dgm:spPr>
        <a:solidFill>
          <a:schemeClr val="accent1">
            <a:lumMod val="20000"/>
            <a:lumOff val="80000"/>
          </a:schemeClr>
        </a:solidFill>
        <a:ln w="9525">
          <a:solidFill>
            <a:schemeClr val="accent1">
              <a:lumMod val="75000"/>
            </a:schemeClr>
          </a:solidFill>
        </a:ln>
      </dgm:spPr>
      <dgm:t>
        <a:bodyPr/>
        <a:lstStyle/>
        <a:p>
          <a:r>
            <a:rPr lang="en-US" sz="700">
              <a:latin typeface="+mj-lt"/>
            </a:rPr>
            <a:t>72 interventions monitored </a:t>
          </a:r>
        </a:p>
        <a:p>
          <a:r>
            <a:rPr lang="en-US" sz="600">
              <a:latin typeface="+mj-lt"/>
            </a:rPr>
            <a:t>(162 data points)</a:t>
          </a:r>
        </a:p>
      </dgm:t>
    </dgm:pt>
    <dgm:pt modelId="{9CBAD5EC-D893-4F63-91B6-EF47EBC86D8A}" type="parTrans" cxnId="{DF865F16-C546-4EEA-B4E4-42FE13CDFC1A}">
      <dgm:prSet/>
      <dgm:spPr>
        <a:ln w="12700">
          <a:solidFill>
            <a:schemeClr val="accent1">
              <a:lumMod val="75000"/>
            </a:schemeClr>
          </a:solidFill>
        </a:ln>
      </dgm:spPr>
      <dgm:t>
        <a:bodyPr/>
        <a:lstStyle/>
        <a:p>
          <a:endParaRPr lang="en-US" sz="700">
            <a:latin typeface="+mj-lt"/>
          </a:endParaRPr>
        </a:p>
      </dgm:t>
    </dgm:pt>
    <dgm:pt modelId="{02163371-EDA5-4614-8C62-D2843CB9405E}" type="sibTrans" cxnId="{DF865F16-C546-4EEA-B4E4-42FE13CDFC1A}">
      <dgm:prSet/>
      <dgm:spPr/>
      <dgm:t>
        <a:bodyPr/>
        <a:lstStyle/>
        <a:p>
          <a:endParaRPr lang="en-US" sz="700">
            <a:latin typeface="+mj-lt"/>
          </a:endParaRPr>
        </a:p>
      </dgm:t>
    </dgm:pt>
    <dgm:pt modelId="{31B0A96E-00DE-4062-87E4-2F5EE9D2CA9D}">
      <dgm:prSet custT="1"/>
      <dgm:spPr>
        <a:solidFill>
          <a:schemeClr val="accent1">
            <a:lumMod val="20000"/>
            <a:lumOff val="80000"/>
          </a:schemeClr>
        </a:solidFill>
        <a:ln w="9525">
          <a:solidFill>
            <a:schemeClr val="accent1">
              <a:lumMod val="75000"/>
            </a:schemeClr>
          </a:solidFill>
        </a:ln>
      </dgm:spPr>
      <dgm:t>
        <a:bodyPr/>
        <a:lstStyle/>
        <a:p>
          <a:r>
            <a:rPr lang="en-US" sz="700">
              <a:latin typeface="+mj-lt"/>
            </a:rPr>
            <a:t>70 interventions analyzed </a:t>
          </a:r>
        </a:p>
        <a:p>
          <a:r>
            <a:rPr lang="en-US" sz="600">
              <a:latin typeface="+mj-lt"/>
            </a:rPr>
            <a:t>(140 data points)</a:t>
          </a:r>
        </a:p>
      </dgm:t>
    </dgm:pt>
    <dgm:pt modelId="{FA74FE85-4773-4DAC-9E10-5E1D20FCF353}" type="parTrans" cxnId="{73431DB7-FE6B-4C9A-9D6E-CE54ACF2EA0C}">
      <dgm:prSet/>
      <dgm:spPr>
        <a:ln w="12700">
          <a:solidFill>
            <a:schemeClr val="accent1">
              <a:lumMod val="75000"/>
            </a:schemeClr>
          </a:solidFill>
        </a:ln>
      </dgm:spPr>
      <dgm:t>
        <a:bodyPr/>
        <a:lstStyle/>
        <a:p>
          <a:endParaRPr lang="en-US" sz="700">
            <a:latin typeface="+mj-lt"/>
          </a:endParaRPr>
        </a:p>
      </dgm:t>
    </dgm:pt>
    <dgm:pt modelId="{42FD074F-C412-44C7-A862-E06948B3575E}" type="sibTrans" cxnId="{73431DB7-FE6B-4C9A-9D6E-CE54ACF2EA0C}">
      <dgm:prSet/>
      <dgm:spPr/>
      <dgm:t>
        <a:bodyPr/>
        <a:lstStyle/>
        <a:p>
          <a:endParaRPr lang="en-US" sz="700">
            <a:latin typeface="+mj-lt"/>
          </a:endParaRPr>
        </a:p>
      </dgm:t>
    </dgm:pt>
    <dgm:pt modelId="{E74B8D0D-3752-4A9B-BBAB-F436F54258C5}">
      <dgm:prSet custT="1"/>
      <dgm:spPr>
        <a:solidFill>
          <a:schemeClr val="accent1">
            <a:lumMod val="20000"/>
            <a:lumOff val="80000"/>
          </a:schemeClr>
        </a:solidFill>
        <a:ln w="9525">
          <a:solidFill>
            <a:schemeClr val="accent1">
              <a:lumMod val="75000"/>
            </a:schemeClr>
          </a:solidFill>
        </a:ln>
      </dgm:spPr>
      <dgm:t>
        <a:bodyPr/>
        <a:lstStyle/>
        <a:p>
          <a:r>
            <a:rPr lang="en-US" sz="700">
              <a:latin typeface="+mj-lt"/>
            </a:rPr>
            <a:t>DBT dose changes</a:t>
          </a:r>
        </a:p>
        <a:p>
          <a:r>
            <a:rPr lang="en-US" sz="700">
              <a:latin typeface="+mj-lt"/>
            </a:rPr>
            <a:t>n = 17</a:t>
          </a:r>
        </a:p>
      </dgm:t>
    </dgm:pt>
    <dgm:pt modelId="{33D43884-BDFB-4E19-B94B-396445591CBA}" type="parTrans" cxnId="{DE8C1848-0350-478E-9DD1-CB0AA3E7BD1E}">
      <dgm:prSet/>
      <dgm:spPr>
        <a:ln w="12700">
          <a:solidFill>
            <a:schemeClr val="accent1">
              <a:lumMod val="75000"/>
            </a:schemeClr>
          </a:solidFill>
        </a:ln>
      </dgm:spPr>
      <dgm:t>
        <a:bodyPr/>
        <a:lstStyle/>
        <a:p>
          <a:endParaRPr lang="en-US" sz="700">
            <a:latin typeface="+mj-lt"/>
          </a:endParaRPr>
        </a:p>
      </dgm:t>
    </dgm:pt>
    <dgm:pt modelId="{72A8A5BD-7519-4DF5-A40A-6CA805EE53C0}" type="sibTrans" cxnId="{DE8C1848-0350-478E-9DD1-CB0AA3E7BD1E}">
      <dgm:prSet/>
      <dgm:spPr/>
      <dgm:t>
        <a:bodyPr/>
        <a:lstStyle/>
        <a:p>
          <a:endParaRPr lang="en-US" sz="700">
            <a:latin typeface="+mj-lt"/>
          </a:endParaRPr>
        </a:p>
      </dgm:t>
    </dgm:pt>
    <dgm:pt modelId="{34688685-D357-45CF-91A1-86CDAAB92F6E}">
      <dgm:prSet custT="1"/>
      <dgm:spPr>
        <a:solidFill>
          <a:schemeClr val="accent1">
            <a:lumMod val="20000"/>
            <a:lumOff val="80000"/>
          </a:schemeClr>
        </a:solidFill>
        <a:ln w="9525">
          <a:solidFill>
            <a:schemeClr val="accent1">
              <a:lumMod val="75000"/>
            </a:schemeClr>
          </a:solidFill>
        </a:ln>
      </dgm:spPr>
      <dgm:t>
        <a:bodyPr/>
        <a:lstStyle/>
        <a:p>
          <a:r>
            <a:rPr lang="en-US" sz="700">
              <a:latin typeface="+mj-lt"/>
            </a:rPr>
            <a:t>NE dose changes</a:t>
          </a:r>
        </a:p>
        <a:p>
          <a:r>
            <a:rPr lang="en-US" sz="700">
              <a:latin typeface="+mj-lt"/>
            </a:rPr>
            <a:t>n = 29</a:t>
          </a:r>
        </a:p>
      </dgm:t>
    </dgm:pt>
    <dgm:pt modelId="{E7B64925-C38F-47CA-A6BA-C6A483CD0F83}" type="parTrans" cxnId="{476775AE-77B4-4593-B886-4A6A5EF90750}">
      <dgm:prSet/>
      <dgm:spPr>
        <a:ln w="12700">
          <a:solidFill>
            <a:schemeClr val="accent1">
              <a:lumMod val="75000"/>
            </a:schemeClr>
          </a:solidFill>
        </a:ln>
      </dgm:spPr>
      <dgm:t>
        <a:bodyPr/>
        <a:lstStyle/>
        <a:p>
          <a:endParaRPr lang="en-US" sz="700">
            <a:latin typeface="+mj-lt"/>
          </a:endParaRPr>
        </a:p>
      </dgm:t>
    </dgm:pt>
    <dgm:pt modelId="{11FF91B1-DF20-41F8-BE56-94292540978A}" type="sibTrans" cxnId="{476775AE-77B4-4593-B886-4A6A5EF90750}">
      <dgm:prSet/>
      <dgm:spPr/>
      <dgm:t>
        <a:bodyPr/>
        <a:lstStyle/>
        <a:p>
          <a:endParaRPr lang="en-US" sz="700">
            <a:latin typeface="+mj-lt"/>
          </a:endParaRPr>
        </a:p>
      </dgm:t>
    </dgm:pt>
    <dgm:pt modelId="{8790FE86-24C1-44EA-AFAF-869E3D9F15F5}">
      <dgm:prSet custT="1"/>
      <dgm:spPr>
        <a:solidFill>
          <a:schemeClr val="accent1">
            <a:lumMod val="20000"/>
            <a:lumOff val="80000"/>
          </a:schemeClr>
        </a:solidFill>
        <a:ln w="9525">
          <a:solidFill>
            <a:schemeClr val="accent1">
              <a:lumMod val="75000"/>
            </a:schemeClr>
          </a:solidFill>
        </a:ln>
      </dgm:spPr>
      <dgm:t>
        <a:bodyPr/>
        <a:lstStyle/>
        <a:p>
          <a:r>
            <a:rPr lang="en-US" sz="700">
              <a:latin typeface="+mj-lt"/>
            </a:rPr>
            <a:t>VE / PLR</a:t>
          </a:r>
        </a:p>
        <a:p>
          <a:r>
            <a:rPr lang="en-US" sz="700">
              <a:latin typeface="+mj-lt"/>
            </a:rPr>
            <a:t>n = 24</a:t>
          </a:r>
        </a:p>
      </dgm:t>
    </dgm:pt>
    <dgm:pt modelId="{C7317B36-04CB-47B8-BEC6-DFEFC5C1D404}" type="parTrans" cxnId="{E0A90683-6EE3-4E82-9213-53364E3616DF}">
      <dgm:prSet/>
      <dgm:spPr>
        <a:ln w="12700">
          <a:solidFill>
            <a:schemeClr val="accent1">
              <a:lumMod val="75000"/>
            </a:schemeClr>
          </a:solidFill>
        </a:ln>
      </dgm:spPr>
      <dgm:t>
        <a:bodyPr/>
        <a:lstStyle/>
        <a:p>
          <a:endParaRPr lang="en-US" sz="700">
            <a:latin typeface="+mj-lt"/>
          </a:endParaRPr>
        </a:p>
      </dgm:t>
    </dgm:pt>
    <dgm:pt modelId="{9B920878-7392-431D-B509-C22A46531779}" type="sibTrans" cxnId="{E0A90683-6EE3-4E82-9213-53364E3616DF}">
      <dgm:prSet/>
      <dgm:spPr/>
      <dgm:t>
        <a:bodyPr/>
        <a:lstStyle/>
        <a:p>
          <a:endParaRPr lang="en-US" sz="700">
            <a:latin typeface="+mj-lt"/>
          </a:endParaRPr>
        </a:p>
      </dgm:t>
    </dgm:pt>
    <dgm:pt modelId="{387E7632-0FCE-46B8-879B-7578DCBBA63E}" type="asst">
      <dgm:prSet custT="1"/>
      <dgm:spPr>
        <a:solidFill>
          <a:schemeClr val="accent1">
            <a:lumMod val="20000"/>
            <a:lumOff val="80000"/>
          </a:schemeClr>
        </a:solidFill>
        <a:ln w="9525">
          <a:solidFill>
            <a:schemeClr val="accent1">
              <a:lumMod val="75000"/>
            </a:schemeClr>
          </a:solidFill>
        </a:ln>
      </dgm:spPr>
      <dgm:t>
        <a:bodyPr/>
        <a:lstStyle/>
        <a:p>
          <a:r>
            <a:rPr lang="en-US" sz="700">
              <a:latin typeface="+mj-lt"/>
            </a:rPr>
            <a:t>2 Interventions excluded</a:t>
          </a:r>
        </a:p>
        <a:p>
          <a:r>
            <a:rPr lang="en-US" sz="700">
              <a:latin typeface="+mj-lt"/>
            </a:rPr>
            <a:t> </a:t>
          </a:r>
          <a:r>
            <a:rPr lang="en-US" sz="600">
              <a:latin typeface="+mj-lt"/>
            </a:rPr>
            <a:t>(4 data points)</a:t>
          </a:r>
        </a:p>
      </dgm:t>
    </dgm:pt>
    <dgm:pt modelId="{BDF32E56-086F-4EF1-A1A4-A38701738E1A}" type="parTrans" cxnId="{F3F76734-6058-4863-812F-78F845D3AA07}">
      <dgm:prSet/>
      <dgm:spPr>
        <a:ln w="12700">
          <a:solidFill>
            <a:schemeClr val="accent1">
              <a:lumMod val="75000"/>
            </a:schemeClr>
          </a:solidFill>
        </a:ln>
      </dgm:spPr>
      <dgm:t>
        <a:bodyPr/>
        <a:lstStyle/>
        <a:p>
          <a:endParaRPr lang="en-US" sz="700">
            <a:latin typeface="+mj-lt"/>
          </a:endParaRPr>
        </a:p>
      </dgm:t>
    </dgm:pt>
    <dgm:pt modelId="{C42A1BF1-FE89-46E5-9156-C15D9BBDF0BD}" type="sibTrans" cxnId="{F3F76734-6058-4863-812F-78F845D3AA07}">
      <dgm:prSet/>
      <dgm:spPr/>
      <dgm:t>
        <a:bodyPr/>
        <a:lstStyle/>
        <a:p>
          <a:endParaRPr lang="en-US" sz="700">
            <a:latin typeface="+mj-lt"/>
          </a:endParaRPr>
        </a:p>
      </dgm:t>
    </dgm:pt>
    <dgm:pt modelId="{305D2ABC-BDBA-49B8-A5D1-CC6C7B43C0DE}">
      <dgm:prSet custT="1"/>
      <dgm:spPr>
        <a:ln>
          <a:solidFill>
            <a:schemeClr val="bg1"/>
          </a:solidFill>
        </a:ln>
      </dgm:spPr>
      <dgm:t>
        <a:bodyPr/>
        <a:lstStyle/>
        <a:p>
          <a:endParaRPr lang="en-US" sz="4800">
            <a:latin typeface="+mj-lt"/>
          </a:endParaRPr>
        </a:p>
      </dgm:t>
    </dgm:pt>
    <dgm:pt modelId="{D19BBBCD-93CF-4EBA-809E-269E6C09FC9A}" type="parTrans" cxnId="{45CA784C-2EA5-4B67-A63A-25E7036AC334}">
      <dgm:prSet/>
      <dgm:spPr>
        <a:ln>
          <a:solidFill>
            <a:schemeClr val="bg1"/>
          </a:solidFill>
        </a:ln>
      </dgm:spPr>
      <dgm:t>
        <a:bodyPr/>
        <a:lstStyle/>
        <a:p>
          <a:endParaRPr lang="en-US" sz="2400">
            <a:latin typeface="+mj-lt"/>
          </a:endParaRPr>
        </a:p>
      </dgm:t>
    </dgm:pt>
    <dgm:pt modelId="{BC50CE67-AED9-4F80-8939-B8056771B909}" type="sibTrans" cxnId="{45CA784C-2EA5-4B67-A63A-25E7036AC334}">
      <dgm:prSet/>
      <dgm:spPr/>
      <dgm:t>
        <a:bodyPr/>
        <a:lstStyle/>
        <a:p>
          <a:endParaRPr lang="en-US" sz="2400">
            <a:latin typeface="+mj-lt"/>
          </a:endParaRPr>
        </a:p>
      </dgm:t>
    </dgm:pt>
    <dgm:pt modelId="{CC6198A1-F0C4-4FC1-B6D8-3B33A07F89B9}" type="asst">
      <dgm:prSet custT="1"/>
      <dgm:spPr>
        <a:solidFill>
          <a:schemeClr val="accent1">
            <a:lumMod val="20000"/>
            <a:lumOff val="80000"/>
          </a:schemeClr>
        </a:solidFill>
        <a:ln w="9525">
          <a:solidFill>
            <a:schemeClr val="accent1">
              <a:lumMod val="75000"/>
            </a:schemeClr>
          </a:solidFill>
        </a:ln>
      </dgm:spPr>
      <dgm:t>
        <a:bodyPr/>
        <a:lstStyle/>
        <a:p>
          <a:r>
            <a:rPr lang="en-US" sz="700">
              <a:latin typeface="+mj-lt"/>
            </a:rPr>
            <a:t>18 data points excluded and repeated</a:t>
          </a:r>
        </a:p>
      </dgm:t>
    </dgm:pt>
    <dgm:pt modelId="{06FEF64A-11B2-4B8C-B48A-800B3381D376}" type="parTrans" cxnId="{C9A105CF-658C-441F-849E-89CB8810F334}">
      <dgm:prSet/>
      <dgm:spPr>
        <a:ln w="12700">
          <a:solidFill>
            <a:schemeClr val="accent1">
              <a:lumMod val="75000"/>
            </a:schemeClr>
          </a:solidFill>
        </a:ln>
      </dgm:spPr>
      <dgm:t>
        <a:bodyPr/>
        <a:lstStyle/>
        <a:p>
          <a:endParaRPr lang="en-US">
            <a:latin typeface="+mj-lt"/>
          </a:endParaRPr>
        </a:p>
      </dgm:t>
    </dgm:pt>
    <dgm:pt modelId="{6BACE918-77D5-4A79-A4DD-CC6E881D3D1C}" type="sibTrans" cxnId="{C9A105CF-658C-441F-849E-89CB8810F334}">
      <dgm:prSet/>
      <dgm:spPr/>
      <dgm:t>
        <a:bodyPr/>
        <a:lstStyle/>
        <a:p>
          <a:endParaRPr lang="en-US">
            <a:latin typeface="+mj-lt"/>
          </a:endParaRPr>
        </a:p>
      </dgm:t>
    </dgm:pt>
    <dgm:pt modelId="{83E28144-A758-4D78-8409-D64295FD0919}" type="pres">
      <dgm:prSet presAssocID="{432330A2-2759-437C-9396-127D52FDD3D5}" presName="hierChild1" presStyleCnt="0">
        <dgm:presLayoutVars>
          <dgm:orgChart val="1"/>
          <dgm:chPref val="1"/>
          <dgm:dir val="rev"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2AC3EB92-9D02-4F03-8CD0-EB97BF90FEA6}" type="pres">
      <dgm:prSet presAssocID="{8D14CC37-5BDF-4A7F-8111-6C8885AAE515}" presName="hierRoot1" presStyleCnt="0">
        <dgm:presLayoutVars>
          <dgm:hierBranch/>
        </dgm:presLayoutVars>
      </dgm:prSet>
      <dgm:spPr/>
    </dgm:pt>
    <dgm:pt modelId="{0D650337-7318-4D42-B1DA-76F1ADFC05BA}" type="pres">
      <dgm:prSet presAssocID="{8D14CC37-5BDF-4A7F-8111-6C8885AAE515}" presName="rootComposite1" presStyleCnt="0"/>
      <dgm:spPr/>
    </dgm:pt>
    <dgm:pt modelId="{092E1C11-257C-4DD8-A501-A4A9304A54C7}" type="pres">
      <dgm:prSet presAssocID="{8D14CC37-5BDF-4A7F-8111-6C8885AAE515}" presName="rootText1" presStyleLbl="node0" presStyleIdx="0" presStyleCnt="1" custScaleX="74464" custScaleY="91274" custLinFactNeighborY="241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9FC62B1-0E07-40CA-8736-C03DAAEF84E0}" type="pres">
      <dgm:prSet presAssocID="{8D14CC37-5BDF-4A7F-8111-6C8885AAE515}" presName="rootConnector1" presStyleLbl="node1" presStyleIdx="0" presStyleCnt="0"/>
      <dgm:spPr/>
      <dgm:t>
        <a:bodyPr/>
        <a:lstStyle/>
        <a:p>
          <a:endParaRPr lang="en-US"/>
        </a:p>
      </dgm:t>
    </dgm:pt>
    <dgm:pt modelId="{27ABC6B3-E243-4C3F-80DE-B8FB2315B689}" type="pres">
      <dgm:prSet presAssocID="{8D14CC37-5BDF-4A7F-8111-6C8885AAE515}" presName="hierChild2" presStyleCnt="0"/>
      <dgm:spPr/>
    </dgm:pt>
    <dgm:pt modelId="{CF1D60FA-3B7A-4B19-AEC3-DCF77557B584}" type="pres">
      <dgm:prSet presAssocID="{9CBAD5EC-D893-4F63-91B6-EF47EBC86D8A}" presName="Name35" presStyleLbl="parChTrans1D2" presStyleIdx="0" presStyleCnt="1"/>
      <dgm:spPr/>
      <dgm:t>
        <a:bodyPr/>
        <a:lstStyle/>
        <a:p>
          <a:endParaRPr lang="en-US"/>
        </a:p>
      </dgm:t>
    </dgm:pt>
    <dgm:pt modelId="{6BEC036C-2633-4082-970D-A7809B3A63B8}" type="pres">
      <dgm:prSet presAssocID="{4322B76A-F8C9-4C06-A28E-1E10CC384404}" presName="hierRoot2" presStyleCnt="0">
        <dgm:presLayoutVars>
          <dgm:hierBranch val="init"/>
        </dgm:presLayoutVars>
      </dgm:prSet>
      <dgm:spPr/>
    </dgm:pt>
    <dgm:pt modelId="{8FEDF464-26C2-4A1E-A64B-C936A1E6E341}" type="pres">
      <dgm:prSet presAssocID="{4322B76A-F8C9-4C06-A28E-1E10CC384404}" presName="rootComposite" presStyleCnt="0"/>
      <dgm:spPr/>
    </dgm:pt>
    <dgm:pt modelId="{4881C212-EDE7-4C54-961B-0E85A23E2060}" type="pres">
      <dgm:prSet presAssocID="{4322B76A-F8C9-4C06-A28E-1E10CC384404}" presName="rootText" presStyleLbl="node2" presStyleIdx="0" presStyleCnt="1" custScaleX="74464" custScaleY="91274" custLinFactNeighborY="2698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2EBC804-89C7-4E9E-A6BA-7CE3357CF226}" type="pres">
      <dgm:prSet presAssocID="{4322B76A-F8C9-4C06-A28E-1E10CC384404}" presName="rootConnector" presStyleLbl="node2" presStyleIdx="0" presStyleCnt="1"/>
      <dgm:spPr/>
      <dgm:t>
        <a:bodyPr/>
        <a:lstStyle/>
        <a:p>
          <a:endParaRPr lang="en-US"/>
        </a:p>
      </dgm:t>
    </dgm:pt>
    <dgm:pt modelId="{14979B69-F0FD-49F9-9F7A-97DF47C7E6E7}" type="pres">
      <dgm:prSet presAssocID="{4322B76A-F8C9-4C06-A28E-1E10CC384404}" presName="hierChild4" presStyleCnt="0"/>
      <dgm:spPr/>
    </dgm:pt>
    <dgm:pt modelId="{40E26F95-AFA8-418B-B440-421D4781AD29}" type="pres">
      <dgm:prSet presAssocID="{FA74FE85-4773-4DAC-9E10-5E1D20FCF353}" presName="Name37" presStyleLbl="parChTrans1D3" presStyleIdx="0" presStyleCnt="2"/>
      <dgm:spPr/>
      <dgm:t>
        <a:bodyPr/>
        <a:lstStyle/>
        <a:p>
          <a:endParaRPr lang="en-US"/>
        </a:p>
      </dgm:t>
    </dgm:pt>
    <dgm:pt modelId="{DF6770EE-0546-449D-8828-3EEE6DA2696C}" type="pres">
      <dgm:prSet presAssocID="{31B0A96E-00DE-4062-87E4-2F5EE9D2CA9D}" presName="hierRoot2" presStyleCnt="0">
        <dgm:presLayoutVars>
          <dgm:hierBranch val="init"/>
        </dgm:presLayoutVars>
      </dgm:prSet>
      <dgm:spPr/>
    </dgm:pt>
    <dgm:pt modelId="{C976842B-5A73-4261-8EE7-CDD4BB79AE58}" type="pres">
      <dgm:prSet presAssocID="{31B0A96E-00DE-4062-87E4-2F5EE9D2CA9D}" presName="rootComposite" presStyleCnt="0"/>
      <dgm:spPr/>
    </dgm:pt>
    <dgm:pt modelId="{1DD91BC5-850A-4134-8EDA-54DD72D45366}" type="pres">
      <dgm:prSet presAssocID="{31B0A96E-00DE-4062-87E4-2F5EE9D2CA9D}" presName="rootText" presStyleLbl="node3" presStyleIdx="0" presStyleCnt="1" custScaleX="74464" custScaleY="91274" custLinFactNeighborY="1709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022064E-50D4-4147-84A5-82BE9C8F4253}" type="pres">
      <dgm:prSet presAssocID="{31B0A96E-00DE-4062-87E4-2F5EE9D2CA9D}" presName="rootConnector" presStyleLbl="node3" presStyleIdx="0" presStyleCnt="1"/>
      <dgm:spPr/>
      <dgm:t>
        <a:bodyPr/>
        <a:lstStyle/>
        <a:p>
          <a:endParaRPr lang="en-US"/>
        </a:p>
      </dgm:t>
    </dgm:pt>
    <dgm:pt modelId="{4D8FD665-CF73-42CB-8242-49447D0720A7}" type="pres">
      <dgm:prSet presAssocID="{31B0A96E-00DE-4062-87E4-2F5EE9D2CA9D}" presName="hierChild4" presStyleCnt="0"/>
      <dgm:spPr/>
    </dgm:pt>
    <dgm:pt modelId="{E1A15C86-C3C1-47B3-BF35-4E08ADEEC854}" type="pres">
      <dgm:prSet presAssocID="{33D43884-BDFB-4E19-B94B-396445591CBA}" presName="Name37" presStyleLbl="parChTrans1D4" presStyleIdx="0" presStyleCnt="5"/>
      <dgm:spPr/>
      <dgm:t>
        <a:bodyPr/>
        <a:lstStyle/>
        <a:p>
          <a:endParaRPr lang="en-US"/>
        </a:p>
      </dgm:t>
    </dgm:pt>
    <dgm:pt modelId="{A7FE2370-37F4-4910-9F19-3BAEE72DB50E}" type="pres">
      <dgm:prSet presAssocID="{E74B8D0D-3752-4A9B-BBAB-F436F54258C5}" presName="hierRoot2" presStyleCnt="0">
        <dgm:presLayoutVars>
          <dgm:hierBranch/>
        </dgm:presLayoutVars>
      </dgm:prSet>
      <dgm:spPr/>
    </dgm:pt>
    <dgm:pt modelId="{6AFCE61E-E6D0-4376-92F6-00630AB9AE13}" type="pres">
      <dgm:prSet presAssocID="{E74B8D0D-3752-4A9B-BBAB-F436F54258C5}" presName="rootComposite" presStyleCnt="0"/>
      <dgm:spPr/>
    </dgm:pt>
    <dgm:pt modelId="{131016B3-8A81-4BAC-B481-9127615F2598}" type="pres">
      <dgm:prSet presAssocID="{E74B8D0D-3752-4A9B-BBAB-F436F54258C5}" presName="rootText" presStyleLbl="node4" presStyleIdx="0" presStyleCnt="4" custScaleX="47761" custScaleY="91274" custLinFactNeighborY="3005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8BE57CA-D637-4CA7-AB92-E1B09FBD2C0E}" type="pres">
      <dgm:prSet presAssocID="{E74B8D0D-3752-4A9B-BBAB-F436F54258C5}" presName="rootConnector" presStyleLbl="node4" presStyleIdx="0" presStyleCnt="4"/>
      <dgm:spPr/>
      <dgm:t>
        <a:bodyPr/>
        <a:lstStyle/>
        <a:p>
          <a:endParaRPr lang="en-US"/>
        </a:p>
      </dgm:t>
    </dgm:pt>
    <dgm:pt modelId="{17DC6B1F-D35A-4AAC-AD28-BAD056E919E6}" type="pres">
      <dgm:prSet presAssocID="{E74B8D0D-3752-4A9B-BBAB-F436F54258C5}" presName="hierChild4" presStyleCnt="0"/>
      <dgm:spPr/>
    </dgm:pt>
    <dgm:pt modelId="{D7BEAD32-7242-4A01-B804-CB4E10BE145B}" type="pres">
      <dgm:prSet presAssocID="{D19BBBCD-93CF-4EBA-809E-269E6C09FC9A}" presName="Name35" presStyleLbl="parChTrans1D4" presStyleIdx="1" presStyleCnt="5"/>
      <dgm:spPr/>
      <dgm:t>
        <a:bodyPr/>
        <a:lstStyle/>
        <a:p>
          <a:endParaRPr lang="en-US"/>
        </a:p>
      </dgm:t>
    </dgm:pt>
    <dgm:pt modelId="{723DB19E-0B6A-4243-AC70-11EDB2A08F8C}" type="pres">
      <dgm:prSet presAssocID="{305D2ABC-BDBA-49B8-A5D1-CC6C7B43C0DE}" presName="hierRoot2" presStyleCnt="0">
        <dgm:presLayoutVars>
          <dgm:hierBranch val="init"/>
        </dgm:presLayoutVars>
      </dgm:prSet>
      <dgm:spPr/>
    </dgm:pt>
    <dgm:pt modelId="{0179E0B9-BC78-41F9-A49B-84E1FA1E9320}" type="pres">
      <dgm:prSet presAssocID="{305D2ABC-BDBA-49B8-A5D1-CC6C7B43C0DE}" presName="rootComposite" presStyleCnt="0"/>
      <dgm:spPr/>
    </dgm:pt>
    <dgm:pt modelId="{4DD3E2AC-4691-43E0-99B6-A4B65CDB22DC}" type="pres">
      <dgm:prSet presAssocID="{305D2ABC-BDBA-49B8-A5D1-CC6C7B43C0DE}" presName="rootText" presStyleLbl="node4" presStyleIdx="1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6E2780F-7D98-47A7-A0EC-C56C5E4A364E}" type="pres">
      <dgm:prSet presAssocID="{305D2ABC-BDBA-49B8-A5D1-CC6C7B43C0DE}" presName="rootConnector" presStyleLbl="node4" presStyleIdx="1" presStyleCnt="4"/>
      <dgm:spPr/>
      <dgm:t>
        <a:bodyPr/>
        <a:lstStyle/>
        <a:p>
          <a:endParaRPr lang="en-US"/>
        </a:p>
      </dgm:t>
    </dgm:pt>
    <dgm:pt modelId="{C08F9EF6-ED9D-4231-87BA-5DAB773DE0D9}" type="pres">
      <dgm:prSet presAssocID="{305D2ABC-BDBA-49B8-A5D1-CC6C7B43C0DE}" presName="hierChild4" presStyleCnt="0"/>
      <dgm:spPr/>
    </dgm:pt>
    <dgm:pt modelId="{1E768809-852B-4F43-859B-52AEA5D5C33F}" type="pres">
      <dgm:prSet presAssocID="{305D2ABC-BDBA-49B8-A5D1-CC6C7B43C0DE}" presName="hierChild5" presStyleCnt="0"/>
      <dgm:spPr/>
    </dgm:pt>
    <dgm:pt modelId="{EB4BC768-C5FD-440F-87D4-9F7D83720B9C}" type="pres">
      <dgm:prSet presAssocID="{E74B8D0D-3752-4A9B-BBAB-F436F54258C5}" presName="hierChild5" presStyleCnt="0"/>
      <dgm:spPr/>
    </dgm:pt>
    <dgm:pt modelId="{1CE754FF-96EE-4F55-9F92-D077520F3B86}" type="pres">
      <dgm:prSet presAssocID="{E7B64925-C38F-47CA-A6BA-C6A483CD0F83}" presName="Name37" presStyleLbl="parChTrans1D4" presStyleIdx="2" presStyleCnt="5"/>
      <dgm:spPr/>
      <dgm:t>
        <a:bodyPr/>
        <a:lstStyle/>
        <a:p>
          <a:endParaRPr lang="en-US"/>
        </a:p>
      </dgm:t>
    </dgm:pt>
    <dgm:pt modelId="{FB19FDB7-475D-42AB-B4BE-C4AF9B14D867}" type="pres">
      <dgm:prSet presAssocID="{34688685-D357-45CF-91A1-86CDAAB92F6E}" presName="hierRoot2" presStyleCnt="0">
        <dgm:presLayoutVars>
          <dgm:hierBranch/>
        </dgm:presLayoutVars>
      </dgm:prSet>
      <dgm:spPr/>
    </dgm:pt>
    <dgm:pt modelId="{7E3778C8-B478-4094-B25A-24D0A2303C29}" type="pres">
      <dgm:prSet presAssocID="{34688685-D357-45CF-91A1-86CDAAB92F6E}" presName="rootComposite" presStyleCnt="0"/>
      <dgm:spPr/>
    </dgm:pt>
    <dgm:pt modelId="{D099BF25-8B25-4A87-8356-D7AB04674A67}" type="pres">
      <dgm:prSet presAssocID="{34688685-D357-45CF-91A1-86CDAAB92F6E}" presName="rootText" presStyleLbl="node4" presStyleIdx="2" presStyleCnt="4" custScaleX="47761" custScaleY="91274" custLinFactNeighborY="3005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C58D4AB-8CE2-44B6-90A2-3843840107C3}" type="pres">
      <dgm:prSet presAssocID="{34688685-D357-45CF-91A1-86CDAAB92F6E}" presName="rootConnector" presStyleLbl="node4" presStyleIdx="2" presStyleCnt="4"/>
      <dgm:spPr/>
      <dgm:t>
        <a:bodyPr/>
        <a:lstStyle/>
        <a:p>
          <a:endParaRPr lang="en-US"/>
        </a:p>
      </dgm:t>
    </dgm:pt>
    <dgm:pt modelId="{0909A806-8AAE-4811-9EF2-57EF0029C592}" type="pres">
      <dgm:prSet presAssocID="{34688685-D357-45CF-91A1-86CDAAB92F6E}" presName="hierChild4" presStyleCnt="0"/>
      <dgm:spPr/>
    </dgm:pt>
    <dgm:pt modelId="{8B1092D2-BDE6-4E18-AEBE-65F3FA699919}" type="pres">
      <dgm:prSet presAssocID="{34688685-D357-45CF-91A1-86CDAAB92F6E}" presName="hierChild5" presStyleCnt="0"/>
      <dgm:spPr/>
    </dgm:pt>
    <dgm:pt modelId="{0BC3F5D5-3D79-475C-AFEA-08E63434CF7D}" type="pres">
      <dgm:prSet presAssocID="{C7317B36-04CB-47B8-BEC6-DFEFC5C1D404}" presName="Name37" presStyleLbl="parChTrans1D4" presStyleIdx="3" presStyleCnt="5"/>
      <dgm:spPr/>
      <dgm:t>
        <a:bodyPr/>
        <a:lstStyle/>
        <a:p>
          <a:endParaRPr lang="en-US"/>
        </a:p>
      </dgm:t>
    </dgm:pt>
    <dgm:pt modelId="{AAB553B7-BA4F-4D56-9EEF-48DBD5D40AC0}" type="pres">
      <dgm:prSet presAssocID="{8790FE86-24C1-44EA-AFAF-869E3D9F15F5}" presName="hierRoot2" presStyleCnt="0">
        <dgm:presLayoutVars>
          <dgm:hierBranch/>
        </dgm:presLayoutVars>
      </dgm:prSet>
      <dgm:spPr/>
    </dgm:pt>
    <dgm:pt modelId="{B7328DD2-46D5-4A39-B917-94C83746A1EB}" type="pres">
      <dgm:prSet presAssocID="{8790FE86-24C1-44EA-AFAF-869E3D9F15F5}" presName="rootComposite" presStyleCnt="0"/>
      <dgm:spPr/>
    </dgm:pt>
    <dgm:pt modelId="{3A3E6237-040B-4991-86DA-6525F0AE1EE6}" type="pres">
      <dgm:prSet presAssocID="{8790FE86-24C1-44EA-AFAF-869E3D9F15F5}" presName="rootText" presStyleLbl="node4" presStyleIdx="3" presStyleCnt="4" custScaleX="47761" custScaleY="91274" custLinFactNeighborY="3005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2A99BD5-607F-4262-968E-E08A1DF528A9}" type="pres">
      <dgm:prSet presAssocID="{8790FE86-24C1-44EA-AFAF-869E3D9F15F5}" presName="rootConnector" presStyleLbl="node4" presStyleIdx="3" presStyleCnt="4"/>
      <dgm:spPr/>
      <dgm:t>
        <a:bodyPr/>
        <a:lstStyle/>
        <a:p>
          <a:endParaRPr lang="en-US"/>
        </a:p>
      </dgm:t>
    </dgm:pt>
    <dgm:pt modelId="{DFDFF3FE-4B89-4B65-A7A4-B2487BB3C25F}" type="pres">
      <dgm:prSet presAssocID="{8790FE86-24C1-44EA-AFAF-869E3D9F15F5}" presName="hierChild4" presStyleCnt="0"/>
      <dgm:spPr/>
    </dgm:pt>
    <dgm:pt modelId="{584BC5C2-C43B-400C-B532-15772F2D5024}" type="pres">
      <dgm:prSet presAssocID="{8790FE86-24C1-44EA-AFAF-869E3D9F15F5}" presName="hierChild5" presStyleCnt="0"/>
      <dgm:spPr/>
    </dgm:pt>
    <dgm:pt modelId="{71657EF0-BE55-4356-8403-0A48EBB5A1E2}" type="pres">
      <dgm:prSet presAssocID="{31B0A96E-00DE-4062-87E4-2F5EE9D2CA9D}" presName="hierChild5" presStyleCnt="0"/>
      <dgm:spPr/>
    </dgm:pt>
    <dgm:pt modelId="{2A3B0075-1109-4458-A8A7-F0E12DDFD99D}" type="pres">
      <dgm:prSet presAssocID="{06FEF64A-11B2-4B8C-B48A-800B3381D376}" presName="Name111" presStyleLbl="parChTrans1D4" presStyleIdx="4" presStyleCnt="5"/>
      <dgm:spPr/>
      <dgm:t>
        <a:bodyPr/>
        <a:lstStyle/>
        <a:p>
          <a:endParaRPr lang="en-US"/>
        </a:p>
      </dgm:t>
    </dgm:pt>
    <dgm:pt modelId="{0CDE778D-9EA3-4C2F-8422-0FB49810812D}" type="pres">
      <dgm:prSet presAssocID="{CC6198A1-F0C4-4FC1-B6D8-3B33A07F89B9}" presName="hierRoot3" presStyleCnt="0">
        <dgm:presLayoutVars>
          <dgm:hierBranch val="init"/>
        </dgm:presLayoutVars>
      </dgm:prSet>
      <dgm:spPr/>
    </dgm:pt>
    <dgm:pt modelId="{CEAEB051-6D92-4F03-A060-C0BA9CACEB33}" type="pres">
      <dgm:prSet presAssocID="{CC6198A1-F0C4-4FC1-B6D8-3B33A07F89B9}" presName="rootComposite3" presStyleCnt="0"/>
      <dgm:spPr/>
    </dgm:pt>
    <dgm:pt modelId="{84D6D32F-A8ED-4B8E-84A1-75CE41A71A48}" type="pres">
      <dgm:prSet presAssocID="{CC6198A1-F0C4-4FC1-B6D8-3B33A07F89B9}" presName="rootText3" presStyleLbl="asst3" presStyleIdx="0" presStyleCnt="1" custScaleX="74668" custScaleY="85068" custLinFactNeighborY="1000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70D1F90-ADAA-421E-930D-7B19C49476EA}" type="pres">
      <dgm:prSet presAssocID="{CC6198A1-F0C4-4FC1-B6D8-3B33A07F89B9}" presName="rootConnector3" presStyleLbl="asst3" presStyleIdx="0" presStyleCnt="1"/>
      <dgm:spPr/>
      <dgm:t>
        <a:bodyPr/>
        <a:lstStyle/>
        <a:p>
          <a:endParaRPr lang="en-US"/>
        </a:p>
      </dgm:t>
    </dgm:pt>
    <dgm:pt modelId="{E60ED931-0260-4F40-BBA4-60C7A4C85158}" type="pres">
      <dgm:prSet presAssocID="{CC6198A1-F0C4-4FC1-B6D8-3B33A07F89B9}" presName="hierChild6" presStyleCnt="0"/>
      <dgm:spPr/>
    </dgm:pt>
    <dgm:pt modelId="{AB59421A-8749-4A00-840D-10C49009AD2C}" type="pres">
      <dgm:prSet presAssocID="{CC6198A1-F0C4-4FC1-B6D8-3B33A07F89B9}" presName="hierChild7" presStyleCnt="0"/>
      <dgm:spPr/>
    </dgm:pt>
    <dgm:pt modelId="{E1E416F7-3C8F-4604-9B15-A39D26D413EF}" type="pres">
      <dgm:prSet presAssocID="{4322B76A-F8C9-4C06-A28E-1E10CC384404}" presName="hierChild5" presStyleCnt="0"/>
      <dgm:spPr/>
    </dgm:pt>
    <dgm:pt modelId="{ECCEA656-388C-4FA5-9923-F61D7DEE9E48}" type="pres">
      <dgm:prSet presAssocID="{BDF32E56-086F-4EF1-A1A4-A38701738E1A}" presName="Name111" presStyleLbl="parChTrans1D3" presStyleIdx="1" presStyleCnt="2"/>
      <dgm:spPr/>
      <dgm:t>
        <a:bodyPr/>
        <a:lstStyle/>
        <a:p>
          <a:endParaRPr lang="en-US"/>
        </a:p>
      </dgm:t>
    </dgm:pt>
    <dgm:pt modelId="{FEBB7B81-34AB-458D-B721-C5C38A4A34AC}" type="pres">
      <dgm:prSet presAssocID="{387E7632-0FCE-46B8-879B-7578DCBBA63E}" presName="hierRoot3" presStyleCnt="0">
        <dgm:presLayoutVars>
          <dgm:hierBranch val="r"/>
        </dgm:presLayoutVars>
      </dgm:prSet>
      <dgm:spPr/>
    </dgm:pt>
    <dgm:pt modelId="{0E823705-973E-4462-9C15-21013A3D5FA8}" type="pres">
      <dgm:prSet presAssocID="{387E7632-0FCE-46B8-879B-7578DCBBA63E}" presName="rootComposite3" presStyleCnt="0"/>
      <dgm:spPr/>
    </dgm:pt>
    <dgm:pt modelId="{693CE0D6-1FE8-487A-B66C-349A716A1022}" type="pres">
      <dgm:prSet presAssocID="{387E7632-0FCE-46B8-879B-7578DCBBA63E}" presName="rootText3" presStyleLbl="asst2" presStyleIdx="0" presStyleCnt="1" custScaleX="74464" custScaleY="91274" custLinFactNeighborX="-841" custLinFactNeighborY="2159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27C5709-276E-43B9-9A80-62DFB80BD3C6}" type="pres">
      <dgm:prSet presAssocID="{387E7632-0FCE-46B8-879B-7578DCBBA63E}" presName="rootConnector3" presStyleLbl="asst2" presStyleIdx="0" presStyleCnt="1"/>
      <dgm:spPr/>
      <dgm:t>
        <a:bodyPr/>
        <a:lstStyle/>
        <a:p>
          <a:endParaRPr lang="en-US"/>
        </a:p>
      </dgm:t>
    </dgm:pt>
    <dgm:pt modelId="{551792EB-980C-4215-B589-6F3CFF979EA2}" type="pres">
      <dgm:prSet presAssocID="{387E7632-0FCE-46B8-879B-7578DCBBA63E}" presName="hierChild6" presStyleCnt="0"/>
      <dgm:spPr/>
    </dgm:pt>
    <dgm:pt modelId="{AF161C1E-61A5-44BD-8455-67FF0E5FB6EC}" type="pres">
      <dgm:prSet presAssocID="{387E7632-0FCE-46B8-879B-7578DCBBA63E}" presName="hierChild7" presStyleCnt="0"/>
      <dgm:spPr/>
    </dgm:pt>
    <dgm:pt modelId="{BDF53DAE-2F00-4E21-AF72-1783B24EAD01}" type="pres">
      <dgm:prSet presAssocID="{8D14CC37-5BDF-4A7F-8111-6C8885AAE515}" presName="hierChild3" presStyleCnt="0"/>
      <dgm:spPr/>
    </dgm:pt>
  </dgm:ptLst>
  <dgm:cxnLst>
    <dgm:cxn modelId="{C59CEBEA-6BAE-4615-B0BB-83F85B71FD11}" type="presOf" srcId="{D19BBBCD-93CF-4EBA-809E-269E6C09FC9A}" destId="{D7BEAD32-7242-4A01-B804-CB4E10BE145B}" srcOrd="0" destOrd="0" presId="urn:microsoft.com/office/officeart/2005/8/layout/orgChart1"/>
    <dgm:cxn modelId="{64950A9F-2265-4F91-943A-13233C52D662}" type="presOf" srcId="{4322B76A-F8C9-4C06-A28E-1E10CC384404}" destId="{4881C212-EDE7-4C54-961B-0E85A23E2060}" srcOrd="0" destOrd="0" presId="urn:microsoft.com/office/officeart/2005/8/layout/orgChart1"/>
    <dgm:cxn modelId="{DF865F16-C546-4EEA-B4E4-42FE13CDFC1A}" srcId="{8D14CC37-5BDF-4A7F-8111-6C8885AAE515}" destId="{4322B76A-F8C9-4C06-A28E-1E10CC384404}" srcOrd="0" destOrd="0" parTransId="{9CBAD5EC-D893-4F63-91B6-EF47EBC86D8A}" sibTransId="{02163371-EDA5-4614-8C62-D2843CB9405E}"/>
    <dgm:cxn modelId="{5C9D013C-8956-47CA-93EB-5BC7D242B927}" type="presOf" srcId="{31B0A96E-00DE-4062-87E4-2F5EE9D2CA9D}" destId="{1DD91BC5-850A-4134-8EDA-54DD72D45366}" srcOrd="0" destOrd="0" presId="urn:microsoft.com/office/officeart/2005/8/layout/orgChart1"/>
    <dgm:cxn modelId="{EE0AA362-FD78-435D-8C01-13DCF795E25C}" type="presOf" srcId="{8D14CC37-5BDF-4A7F-8111-6C8885AAE515}" destId="{092E1C11-257C-4DD8-A501-A4A9304A54C7}" srcOrd="0" destOrd="0" presId="urn:microsoft.com/office/officeart/2005/8/layout/orgChart1"/>
    <dgm:cxn modelId="{556E875F-2481-4B2B-9F25-D334B033043D}" srcId="{432330A2-2759-437C-9396-127D52FDD3D5}" destId="{8D14CC37-5BDF-4A7F-8111-6C8885AAE515}" srcOrd="0" destOrd="0" parTransId="{8057AF41-8935-45AC-8642-91B0D22DB6B7}" sibTransId="{718C4277-551E-4124-98ED-497F91351A09}"/>
    <dgm:cxn modelId="{F3F76734-6058-4863-812F-78F845D3AA07}" srcId="{4322B76A-F8C9-4C06-A28E-1E10CC384404}" destId="{387E7632-0FCE-46B8-879B-7578DCBBA63E}" srcOrd="1" destOrd="0" parTransId="{BDF32E56-086F-4EF1-A1A4-A38701738E1A}" sibTransId="{C42A1BF1-FE89-46E5-9156-C15D9BBDF0BD}"/>
    <dgm:cxn modelId="{A3183112-A1F1-495F-A2E4-3167CF51FF65}" type="presOf" srcId="{4322B76A-F8C9-4C06-A28E-1E10CC384404}" destId="{A2EBC804-89C7-4E9E-A6BA-7CE3357CF226}" srcOrd="1" destOrd="0" presId="urn:microsoft.com/office/officeart/2005/8/layout/orgChart1"/>
    <dgm:cxn modelId="{73431DB7-FE6B-4C9A-9D6E-CE54ACF2EA0C}" srcId="{4322B76A-F8C9-4C06-A28E-1E10CC384404}" destId="{31B0A96E-00DE-4062-87E4-2F5EE9D2CA9D}" srcOrd="0" destOrd="0" parTransId="{FA74FE85-4773-4DAC-9E10-5E1D20FCF353}" sibTransId="{42FD074F-C412-44C7-A862-E06948B3575E}"/>
    <dgm:cxn modelId="{8A7DE700-B10E-4FA1-B2EF-752722F78510}" type="presOf" srcId="{BDF32E56-086F-4EF1-A1A4-A38701738E1A}" destId="{ECCEA656-388C-4FA5-9923-F61D7DEE9E48}" srcOrd="0" destOrd="0" presId="urn:microsoft.com/office/officeart/2005/8/layout/orgChart1"/>
    <dgm:cxn modelId="{E746AE9D-75ED-4863-9879-94C26E4E1882}" type="presOf" srcId="{432330A2-2759-437C-9396-127D52FDD3D5}" destId="{83E28144-A758-4D78-8409-D64295FD0919}" srcOrd="0" destOrd="0" presId="urn:microsoft.com/office/officeart/2005/8/layout/orgChart1"/>
    <dgm:cxn modelId="{B4E7A89B-BD98-4230-BDEB-886490968D49}" type="presOf" srcId="{305D2ABC-BDBA-49B8-A5D1-CC6C7B43C0DE}" destId="{4DD3E2AC-4691-43E0-99B6-A4B65CDB22DC}" srcOrd="0" destOrd="0" presId="urn:microsoft.com/office/officeart/2005/8/layout/orgChart1"/>
    <dgm:cxn modelId="{B7AEDF4D-0B5F-449E-902C-9B0FC7130E70}" type="presOf" srcId="{8790FE86-24C1-44EA-AFAF-869E3D9F15F5}" destId="{3A3E6237-040B-4991-86DA-6525F0AE1EE6}" srcOrd="0" destOrd="0" presId="urn:microsoft.com/office/officeart/2005/8/layout/orgChart1"/>
    <dgm:cxn modelId="{53ABC43D-ADA2-45F6-B4CF-2C9F41016FC1}" type="presOf" srcId="{FA74FE85-4773-4DAC-9E10-5E1D20FCF353}" destId="{40E26F95-AFA8-418B-B440-421D4781AD29}" srcOrd="0" destOrd="0" presId="urn:microsoft.com/office/officeart/2005/8/layout/orgChart1"/>
    <dgm:cxn modelId="{7BFB92E1-3F16-433F-937E-A7C972DB5C6A}" type="presOf" srcId="{06FEF64A-11B2-4B8C-B48A-800B3381D376}" destId="{2A3B0075-1109-4458-A8A7-F0E12DDFD99D}" srcOrd="0" destOrd="0" presId="urn:microsoft.com/office/officeart/2005/8/layout/orgChart1"/>
    <dgm:cxn modelId="{135B81A4-A5E0-429D-A79B-C33E92D341DD}" type="presOf" srcId="{E7B64925-C38F-47CA-A6BA-C6A483CD0F83}" destId="{1CE754FF-96EE-4F55-9F92-D077520F3B86}" srcOrd="0" destOrd="0" presId="urn:microsoft.com/office/officeart/2005/8/layout/orgChart1"/>
    <dgm:cxn modelId="{DDE02413-389A-4CB8-AC53-12F78F81DC08}" type="presOf" srcId="{34688685-D357-45CF-91A1-86CDAAB92F6E}" destId="{D099BF25-8B25-4A87-8356-D7AB04674A67}" srcOrd="0" destOrd="0" presId="urn:microsoft.com/office/officeart/2005/8/layout/orgChart1"/>
    <dgm:cxn modelId="{C950B633-1F18-4EA1-BE29-54A4AB0BD695}" type="presOf" srcId="{8D14CC37-5BDF-4A7F-8111-6C8885AAE515}" destId="{99FC62B1-0E07-40CA-8736-C03DAAEF84E0}" srcOrd="1" destOrd="0" presId="urn:microsoft.com/office/officeart/2005/8/layout/orgChart1"/>
    <dgm:cxn modelId="{C9A105CF-658C-441F-849E-89CB8810F334}" srcId="{31B0A96E-00DE-4062-87E4-2F5EE9D2CA9D}" destId="{CC6198A1-F0C4-4FC1-B6D8-3B33A07F89B9}" srcOrd="3" destOrd="0" parTransId="{06FEF64A-11B2-4B8C-B48A-800B3381D376}" sibTransId="{6BACE918-77D5-4A79-A4DD-CC6E881D3D1C}"/>
    <dgm:cxn modelId="{5396559B-526D-4922-A14E-A3069500EBCE}" type="presOf" srcId="{387E7632-0FCE-46B8-879B-7578DCBBA63E}" destId="{693CE0D6-1FE8-487A-B66C-349A716A1022}" srcOrd="0" destOrd="0" presId="urn:microsoft.com/office/officeart/2005/8/layout/orgChart1"/>
    <dgm:cxn modelId="{45CA784C-2EA5-4B67-A63A-25E7036AC334}" srcId="{E74B8D0D-3752-4A9B-BBAB-F436F54258C5}" destId="{305D2ABC-BDBA-49B8-A5D1-CC6C7B43C0DE}" srcOrd="0" destOrd="0" parTransId="{D19BBBCD-93CF-4EBA-809E-269E6C09FC9A}" sibTransId="{BC50CE67-AED9-4F80-8939-B8056771B909}"/>
    <dgm:cxn modelId="{FEEACE98-7C88-4D17-A390-0AAB864A5124}" type="presOf" srcId="{387E7632-0FCE-46B8-879B-7578DCBBA63E}" destId="{B27C5709-276E-43B9-9A80-62DFB80BD3C6}" srcOrd="1" destOrd="0" presId="urn:microsoft.com/office/officeart/2005/8/layout/orgChart1"/>
    <dgm:cxn modelId="{D2AC5063-22BD-4081-ABFB-A35B7D6D4EA3}" type="presOf" srcId="{CC6198A1-F0C4-4FC1-B6D8-3B33A07F89B9}" destId="{D70D1F90-ADAA-421E-930D-7B19C49476EA}" srcOrd="1" destOrd="0" presId="urn:microsoft.com/office/officeart/2005/8/layout/orgChart1"/>
    <dgm:cxn modelId="{476775AE-77B4-4593-B886-4A6A5EF90750}" srcId="{31B0A96E-00DE-4062-87E4-2F5EE9D2CA9D}" destId="{34688685-D357-45CF-91A1-86CDAAB92F6E}" srcOrd="1" destOrd="0" parTransId="{E7B64925-C38F-47CA-A6BA-C6A483CD0F83}" sibTransId="{11FF91B1-DF20-41F8-BE56-94292540978A}"/>
    <dgm:cxn modelId="{32D2E184-B21E-4BF9-BD92-5FF021269EC7}" type="presOf" srcId="{9CBAD5EC-D893-4F63-91B6-EF47EBC86D8A}" destId="{CF1D60FA-3B7A-4B19-AEC3-DCF77557B584}" srcOrd="0" destOrd="0" presId="urn:microsoft.com/office/officeart/2005/8/layout/orgChart1"/>
    <dgm:cxn modelId="{8643E484-2C65-4971-8B68-A34AB0D724CF}" type="presOf" srcId="{305D2ABC-BDBA-49B8-A5D1-CC6C7B43C0DE}" destId="{56E2780F-7D98-47A7-A0EC-C56C5E4A364E}" srcOrd="1" destOrd="0" presId="urn:microsoft.com/office/officeart/2005/8/layout/orgChart1"/>
    <dgm:cxn modelId="{2E5BECDE-027D-47EF-9321-15F0477F3A2F}" type="presOf" srcId="{CC6198A1-F0C4-4FC1-B6D8-3B33A07F89B9}" destId="{84D6D32F-A8ED-4B8E-84A1-75CE41A71A48}" srcOrd="0" destOrd="0" presId="urn:microsoft.com/office/officeart/2005/8/layout/orgChart1"/>
    <dgm:cxn modelId="{EB09CC91-9D40-4BC3-9E2F-503824D9FF27}" type="presOf" srcId="{E74B8D0D-3752-4A9B-BBAB-F436F54258C5}" destId="{131016B3-8A81-4BAC-B481-9127615F2598}" srcOrd="0" destOrd="0" presId="urn:microsoft.com/office/officeart/2005/8/layout/orgChart1"/>
    <dgm:cxn modelId="{DE8C1848-0350-478E-9DD1-CB0AA3E7BD1E}" srcId="{31B0A96E-00DE-4062-87E4-2F5EE9D2CA9D}" destId="{E74B8D0D-3752-4A9B-BBAB-F436F54258C5}" srcOrd="0" destOrd="0" parTransId="{33D43884-BDFB-4E19-B94B-396445591CBA}" sibTransId="{72A8A5BD-7519-4DF5-A40A-6CA805EE53C0}"/>
    <dgm:cxn modelId="{FDB62154-C03D-4F48-A37E-6EA01FE142A7}" type="presOf" srcId="{31B0A96E-00DE-4062-87E4-2F5EE9D2CA9D}" destId="{9022064E-50D4-4147-84A5-82BE9C8F4253}" srcOrd="1" destOrd="0" presId="urn:microsoft.com/office/officeart/2005/8/layout/orgChart1"/>
    <dgm:cxn modelId="{E0A90683-6EE3-4E82-9213-53364E3616DF}" srcId="{31B0A96E-00DE-4062-87E4-2F5EE9D2CA9D}" destId="{8790FE86-24C1-44EA-AFAF-869E3D9F15F5}" srcOrd="2" destOrd="0" parTransId="{C7317B36-04CB-47B8-BEC6-DFEFC5C1D404}" sibTransId="{9B920878-7392-431D-B509-C22A46531779}"/>
    <dgm:cxn modelId="{F306EEC2-7252-47B7-9E67-ADC0BDC349D9}" type="presOf" srcId="{C7317B36-04CB-47B8-BEC6-DFEFC5C1D404}" destId="{0BC3F5D5-3D79-475C-AFEA-08E63434CF7D}" srcOrd="0" destOrd="0" presId="urn:microsoft.com/office/officeart/2005/8/layout/orgChart1"/>
    <dgm:cxn modelId="{3BD3D452-6534-4F80-8FD3-E073FE00D8F0}" type="presOf" srcId="{34688685-D357-45CF-91A1-86CDAAB92F6E}" destId="{2C58D4AB-8CE2-44B6-90A2-3843840107C3}" srcOrd="1" destOrd="0" presId="urn:microsoft.com/office/officeart/2005/8/layout/orgChart1"/>
    <dgm:cxn modelId="{183BB329-EF4B-4BE3-AFE0-81DFDADCD0A9}" type="presOf" srcId="{8790FE86-24C1-44EA-AFAF-869E3D9F15F5}" destId="{B2A99BD5-607F-4262-968E-E08A1DF528A9}" srcOrd="1" destOrd="0" presId="urn:microsoft.com/office/officeart/2005/8/layout/orgChart1"/>
    <dgm:cxn modelId="{6CAA1DC4-429C-41E2-A308-705BE3D92AC5}" type="presOf" srcId="{33D43884-BDFB-4E19-B94B-396445591CBA}" destId="{E1A15C86-C3C1-47B3-BF35-4E08ADEEC854}" srcOrd="0" destOrd="0" presId="urn:microsoft.com/office/officeart/2005/8/layout/orgChart1"/>
    <dgm:cxn modelId="{CD6AB301-F3BE-4A95-A9AA-90395A61F7A8}" type="presOf" srcId="{E74B8D0D-3752-4A9B-BBAB-F436F54258C5}" destId="{E8BE57CA-D637-4CA7-AB92-E1B09FBD2C0E}" srcOrd="1" destOrd="0" presId="urn:microsoft.com/office/officeart/2005/8/layout/orgChart1"/>
    <dgm:cxn modelId="{766D9D46-68B8-4FF4-8741-BD570479C646}" type="presParOf" srcId="{83E28144-A758-4D78-8409-D64295FD0919}" destId="{2AC3EB92-9D02-4F03-8CD0-EB97BF90FEA6}" srcOrd="0" destOrd="0" presId="urn:microsoft.com/office/officeart/2005/8/layout/orgChart1"/>
    <dgm:cxn modelId="{1C540E7E-B457-4C85-9886-853DC975468A}" type="presParOf" srcId="{2AC3EB92-9D02-4F03-8CD0-EB97BF90FEA6}" destId="{0D650337-7318-4D42-B1DA-76F1ADFC05BA}" srcOrd="0" destOrd="0" presId="urn:microsoft.com/office/officeart/2005/8/layout/orgChart1"/>
    <dgm:cxn modelId="{642A152C-02F5-4503-A99E-63448D174606}" type="presParOf" srcId="{0D650337-7318-4D42-B1DA-76F1ADFC05BA}" destId="{092E1C11-257C-4DD8-A501-A4A9304A54C7}" srcOrd="0" destOrd="0" presId="urn:microsoft.com/office/officeart/2005/8/layout/orgChart1"/>
    <dgm:cxn modelId="{01088CE9-4C9F-49AB-B37E-CF2BF3B98D23}" type="presParOf" srcId="{0D650337-7318-4D42-B1DA-76F1ADFC05BA}" destId="{99FC62B1-0E07-40CA-8736-C03DAAEF84E0}" srcOrd="1" destOrd="0" presId="urn:microsoft.com/office/officeart/2005/8/layout/orgChart1"/>
    <dgm:cxn modelId="{79C44638-218B-4C0A-A7F0-CA9BF5AFF36F}" type="presParOf" srcId="{2AC3EB92-9D02-4F03-8CD0-EB97BF90FEA6}" destId="{27ABC6B3-E243-4C3F-80DE-B8FB2315B689}" srcOrd="1" destOrd="0" presId="urn:microsoft.com/office/officeart/2005/8/layout/orgChart1"/>
    <dgm:cxn modelId="{FCEF40B7-7358-4669-AA40-4EE54D72B883}" type="presParOf" srcId="{27ABC6B3-E243-4C3F-80DE-B8FB2315B689}" destId="{CF1D60FA-3B7A-4B19-AEC3-DCF77557B584}" srcOrd="0" destOrd="0" presId="urn:microsoft.com/office/officeart/2005/8/layout/orgChart1"/>
    <dgm:cxn modelId="{F67F95CB-4D2B-4423-87D1-619E10CF3C60}" type="presParOf" srcId="{27ABC6B3-E243-4C3F-80DE-B8FB2315B689}" destId="{6BEC036C-2633-4082-970D-A7809B3A63B8}" srcOrd="1" destOrd="0" presId="urn:microsoft.com/office/officeart/2005/8/layout/orgChart1"/>
    <dgm:cxn modelId="{BB9BF53E-F470-454C-BB04-2D2E9E541A4C}" type="presParOf" srcId="{6BEC036C-2633-4082-970D-A7809B3A63B8}" destId="{8FEDF464-26C2-4A1E-A64B-C936A1E6E341}" srcOrd="0" destOrd="0" presId="urn:microsoft.com/office/officeart/2005/8/layout/orgChart1"/>
    <dgm:cxn modelId="{32E5A65C-6882-4492-A088-FD96015575C4}" type="presParOf" srcId="{8FEDF464-26C2-4A1E-A64B-C936A1E6E341}" destId="{4881C212-EDE7-4C54-961B-0E85A23E2060}" srcOrd="0" destOrd="0" presId="urn:microsoft.com/office/officeart/2005/8/layout/orgChart1"/>
    <dgm:cxn modelId="{A84B9B02-2A53-447E-A8FF-BE4247944870}" type="presParOf" srcId="{8FEDF464-26C2-4A1E-A64B-C936A1E6E341}" destId="{A2EBC804-89C7-4E9E-A6BA-7CE3357CF226}" srcOrd="1" destOrd="0" presId="urn:microsoft.com/office/officeart/2005/8/layout/orgChart1"/>
    <dgm:cxn modelId="{31DB52C9-18D1-46C0-982D-EB9DFF0EE6BB}" type="presParOf" srcId="{6BEC036C-2633-4082-970D-A7809B3A63B8}" destId="{14979B69-F0FD-49F9-9F7A-97DF47C7E6E7}" srcOrd="1" destOrd="0" presId="urn:microsoft.com/office/officeart/2005/8/layout/orgChart1"/>
    <dgm:cxn modelId="{B9430990-2C25-4E41-B2AD-50BFF9E370E3}" type="presParOf" srcId="{14979B69-F0FD-49F9-9F7A-97DF47C7E6E7}" destId="{40E26F95-AFA8-418B-B440-421D4781AD29}" srcOrd="0" destOrd="0" presId="urn:microsoft.com/office/officeart/2005/8/layout/orgChart1"/>
    <dgm:cxn modelId="{5F41ACCF-9C95-4D68-A4A4-299522CA961A}" type="presParOf" srcId="{14979B69-F0FD-49F9-9F7A-97DF47C7E6E7}" destId="{DF6770EE-0546-449D-8828-3EEE6DA2696C}" srcOrd="1" destOrd="0" presId="urn:microsoft.com/office/officeart/2005/8/layout/orgChart1"/>
    <dgm:cxn modelId="{26A98222-7ADA-4688-A7DF-244338A9E15D}" type="presParOf" srcId="{DF6770EE-0546-449D-8828-3EEE6DA2696C}" destId="{C976842B-5A73-4261-8EE7-CDD4BB79AE58}" srcOrd="0" destOrd="0" presId="urn:microsoft.com/office/officeart/2005/8/layout/orgChart1"/>
    <dgm:cxn modelId="{84B7DFB0-9496-4C91-81EB-28942EF8E5D2}" type="presParOf" srcId="{C976842B-5A73-4261-8EE7-CDD4BB79AE58}" destId="{1DD91BC5-850A-4134-8EDA-54DD72D45366}" srcOrd="0" destOrd="0" presId="urn:microsoft.com/office/officeart/2005/8/layout/orgChart1"/>
    <dgm:cxn modelId="{FF8CD099-ED76-4E8B-96F5-DD8F33A5DA30}" type="presParOf" srcId="{C976842B-5A73-4261-8EE7-CDD4BB79AE58}" destId="{9022064E-50D4-4147-84A5-82BE9C8F4253}" srcOrd="1" destOrd="0" presId="urn:microsoft.com/office/officeart/2005/8/layout/orgChart1"/>
    <dgm:cxn modelId="{D175A353-74A1-4531-A721-19E025158BE1}" type="presParOf" srcId="{DF6770EE-0546-449D-8828-3EEE6DA2696C}" destId="{4D8FD665-CF73-42CB-8242-49447D0720A7}" srcOrd="1" destOrd="0" presId="urn:microsoft.com/office/officeart/2005/8/layout/orgChart1"/>
    <dgm:cxn modelId="{9AE4793F-C0EE-445E-8BA1-4FE193A60246}" type="presParOf" srcId="{4D8FD665-CF73-42CB-8242-49447D0720A7}" destId="{E1A15C86-C3C1-47B3-BF35-4E08ADEEC854}" srcOrd="0" destOrd="0" presId="urn:microsoft.com/office/officeart/2005/8/layout/orgChart1"/>
    <dgm:cxn modelId="{F720AA27-7DE9-4048-A7FA-270BB5996C53}" type="presParOf" srcId="{4D8FD665-CF73-42CB-8242-49447D0720A7}" destId="{A7FE2370-37F4-4910-9F19-3BAEE72DB50E}" srcOrd="1" destOrd="0" presId="urn:microsoft.com/office/officeart/2005/8/layout/orgChart1"/>
    <dgm:cxn modelId="{4E3ACABB-35DB-4EBB-AB07-5D32AA9E5540}" type="presParOf" srcId="{A7FE2370-37F4-4910-9F19-3BAEE72DB50E}" destId="{6AFCE61E-E6D0-4376-92F6-00630AB9AE13}" srcOrd="0" destOrd="0" presId="urn:microsoft.com/office/officeart/2005/8/layout/orgChart1"/>
    <dgm:cxn modelId="{9544DB6D-D56E-49A6-8DBC-DB137BE144C9}" type="presParOf" srcId="{6AFCE61E-E6D0-4376-92F6-00630AB9AE13}" destId="{131016B3-8A81-4BAC-B481-9127615F2598}" srcOrd="0" destOrd="0" presId="urn:microsoft.com/office/officeart/2005/8/layout/orgChart1"/>
    <dgm:cxn modelId="{9C64453F-BAC3-46B8-8DA2-3744BC584EE6}" type="presParOf" srcId="{6AFCE61E-E6D0-4376-92F6-00630AB9AE13}" destId="{E8BE57CA-D637-4CA7-AB92-E1B09FBD2C0E}" srcOrd="1" destOrd="0" presId="urn:microsoft.com/office/officeart/2005/8/layout/orgChart1"/>
    <dgm:cxn modelId="{7E02515B-FD62-4112-822D-35561D3FAC5D}" type="presParOf" srcId="{A7FE2370-37F4-4910-9F19-3BAEE72DB50E}" destId="{17DC6B1F-D35A-4AAC-AD28-BAD056E919E6}" srcOrd="1" destOrd="0" presId="urn:microsoft.com/office/officeart/2005/8/layout/orgChart1"/>
    <dgm:cxn modelId="{188F2C74-34F0-4044-AB89-6511C3BBAB2B}" type="presParOf" srcId="{17DC6B1F-D35A-4AAC-AD28-BAD056E919E6}" destId="{D7BEAD32-7242-4A01-B804-CB4E10BE145B}" srcOrd="0" destOrd="0" presId="urn:microsoft.com/office/officeart/2005/8/layout/orgChart1"/>
    <dgm:cxn modelId="{AA81A64D-BDF4-433B-8BEF-C50C7903366E}" type="presParOf" srcId="{17DC6B1F-D35A-4AAC-AD28-BAD056E919E6}" destId="{723DB19E-0B6A-4243-AC70-11EDB2A08F8C}" srcOrd="1" destOrd="0" presId="urn:microsoft.com/office/officeart/2005/8/layout/orgChart1"/>
    <dgm:cxn modelId="{97B062CF-3C94-4F10-B4ED-5DD80233B869}" type="presParOf" srcId="{723DB19E-0B6A-4243-AC70-11EDB2A08F8C}" destId="{0179E0B9-BC78-41F9-A49B-84E1FA1E9320}" srcOrd="0" destOrd="0" presId="urn:microsoft.com/office/officeart/2005/8/layout/orgChart1"/>
    <dgm:cxn modelId="{6C072788-B377-4077-8EC6-2A3889FE7DD1}" type="presParOf" srcId="{0179E0B9-BC78-41F9-A49B-84E1FA1E9320}" destId="{4DD3E2AC-4691-43E0-99B6-A4B65CDB22DC}" srcOrd="0" destOrd="0" presId="urn:microsoft.com/office/officeart/2005/8/layout/orgChart1"/>
    <dgm:cxn modelId="{73D2BF8B-3081-41C4-9F95-12CFD68E0BB7}" type="presParOf" srcId="{0179E0B9-BC78-41F9-A49B-84E1FA1E9320}" destId="{56E2780F-7D98-47A7-A0EC-C56C5E4A364E}" srcOrd="1" destOrd="0" presId="urn:microsoft.com/office/officeart/2005/8/layout/orgChart1"/>
    <dgm:cxn modelId="{19979C7B-F1B1-4A6C-82C7-EBC50C3760FA}" type="presParOf" srcId="{723DB19E-0B6A-4243-AC70-11EDB2A08F8C}" destId="{C08F9EF6-ED9D-4231-87BA-5DAB773DE0D9}" srcOrd="1" destOrd="0" presId="urn:microsoft.com/office/officeart/2005/8/layout/orgChart1"/>
    <dgm:cxn modelId="{311D98CF-9FAA-48CE-A175-5462D66E2CC1}" type="presParOf" srcId="{723DB19E-0B6A-4243-AC70-11EDB2A08F8C}" destId="{1E768809-852B-4F43-859B-52AEA5D5C33F}" srcOrd="2" destOrd="0" presId="urn:microsoft.com/office/officeart/2005/8/layout/orgChart1"/>
    <dgm:cxn modelId="{1997B60A-CA5F-4E43-A4FB-3415A8D93E78}" type="presParOf" srcId="{A7FE2370-37F4-4910-9F19-3BAEE72DB50E}" destId="{EB4BC768-C5FD-440F-87D4-9F7D83720B9C}" srcOrd="2" destOrd="0" presId="urn:microsoft.com/office/officeart/2005/8/layout/orgChart1"/>
    <dgm:cxn modelId="{E0CF5B2D-D1DA-41E7-B832-8CFC8C80FCE4}" type="presParOf" srcId="{4D8FD665-CF73-42CB-8242-49447D0720A7}" destId="{1CE754FF-96EE-4F55-9F92-D077520F3B86}" srcOrd="2" destOrd="0" presId="urn:microsoft.com/office/officeart/2005/8/layout/orgChart1"/>
    <dgm:cxn modelId="{B63799C0-91B4-41FB-9891-6859C9FB5FBD}" type="presParOf" srcId="{4D8FD665-CF73-42CB-8242-49447D0720A7}" destId="{FB19FDB7-475D-42AB-B4BE-C4AF9B14D867}" srcOrd="3" destOrd="0" presId="urn:microsoft.com/office/officeart/2005/8/layout/orgChart1"/>
    <dgm:cxn modelId="{BA299DAE-BC9D-4A9F-8AE2-EF55759DD7D0}" type="presParOf" srcId="{FB19FDB7-475D-42AB-B4BE-C4AF9B14D867}" destId="{7E3778C8-B478-4094-B25A-24D0A2303C29}" srcOrd="0" destOrd="0" presId="urn:microsoft.com/office/officeart/2005/8/layout/orgChart1"/>
    <dgm:cxn modelId="{1E016DE6-4281-4FA2-ACF5-8B6E88658264}" type="presParOf" srcId="{7E3778C8-B478-4094-B25A-24D0A2303C29}" destId="{D099BF25-8B25-4A87-8356-D7AB04674A67}" srcOrd="0" destOrd="0" presId="urn:microsoft.com/office/officeart/2005/8/layout/orgChart1"/>
    <dgm:cxn modelId="{D7D2470D-B5F1-4FA8-8854-E7E959A2A0A5}" type="presParOf" srcId="{7E3778C8-B478-4094-B25A-24D0A2303C29}" destId="{2C58D4AB-8CE2-44B6-90A2-3843840107C3}" srcOrd="1" destOrd="0" presId="urn:microsoft.com/office/officeart/2005/8/layout/orgChart1"/>
    <dgm:cxn modelId="{168BE53A-C41C-4075-B7BE-DD3C6225DA9E}" type="presParOf" srcId="{FB19FDB7-475D-42AB-B4BE-C4AF9B14D867}" destId="{0909A806-8AAE-4811-9EF2-57EF0029C592}" srcOrd="1" destOrd="0" presId="urn:microsoft.com/office/officeart/2005/8/layout/orgChart1"/>
    <dgm:cxn modelId="{AE78A85F-7101-4768-9ABD-4F66D4EE9DB2}" type="presParOf" srcId="{FB19FDB7-475D-42AB-B4BE-C4AF9B14D867}" destId="{8B1092D2-BDE6-4E18-AEBE-65F3FA699919}" srcOrd="2" destOrd="0" presId="urn:microsoft.com/office/officeart/2005/8/layout/orgChart1"/>
    <dgm:cxn modelId="{DD873490-ACBE-47B6-B053-41BEE7B01CB7}" type="presParOf" srcId="{4D8FD665-CF73-42CB-8242-49447D0720A7}" destId="{0BC3F5D5-3D79-475C-AFEA-08E63434CF7D}" srcOrd="4" destOrd="0" presId="urn:microsoft.com/office/officeart/2005/8/layout/orgChart1"/>
    <dgm:cxn modelId="{1B9D6D1C-134D-468A-A1F5-D16762389E29}" type="presParOf" srcId="{4D8FD665-CF73-42CB-8242-49447D0720A7}" destId="{AAB553B7-BA4F-4D56-9EEF-48DBD5D40AC0}" srcOrd="5" destOrd="0" presId="urn:microsoft.com/office/officeart/2005/8/layout/orgChart1"/>
    <dgm:cxn modelId="{66029765-497A-4E68-83C0-26A8F48EC3FB}" type="presParOf" srcId="{AAB553B7-BA4F-4D56-9EEF-48DBD5D40AC0}" destId="{B7328DD2-46D5-4A39-B917-94C83746A1EB}" srcOrd="0" destOrd="0" presId="urn:microsoft.com/office/officeart/2005/8/layout/orgChart1"/>
    <dgm:cxn modelId="{C62028B6-8543-4CE4-81E2-66983BFD74EA}" type="presParOf" srcId="{B7328DD2-46D5-4A39-B917-94C83746A1EB}" destId="{3A3E6237-040B-4991-86DA-6525F0AE1EE6}" srcOrd="0" destOrd="0" presId="urn:microsoft.com/office/officeart/2005/8/layout/orgChart1"/>
    <dgm:cxn modelId="{E5EBF9CB-818B-4A3D-8C57-07A559FF90AF}" type="presParOf" srcId="{B7328DD2-46D5-4A39-B917-94C83746A1EB}" destId="{B2A99BD5-607F-4262-968E-E08A1DF528A9}" srcOrd="1" destOrd="0" presId="urn:microsoft.com/office/officeart/2005/8/layout/orgChart1"/>
    <dgm:cxn modelId="{26636454-2947-4B67-88DB-35A7FC8DE136}" type="presParOf" srcId="{AAB553B7-BA4F-4D56-9EEF-48DBD5D40AC0}" destId="{DFDFF3FE-4B89-4B65-A7A4-B2487BB3C25F}" srcOrd="1" destOrd="0" presId="urn:microsoft.com/office/officeart/2005/8/layout/orgChart1"/>
    <dgm:cxn modelId="{A9A56677-8632-409B-A8A4-09762F353E4C}" type="presParOf" srcId="{AAB553B7-BA4F-4D56-9EEF-48DBD5D40AC0}" destId="{584BC5C2-C43B-400C-B532-15772F2D5024}" srcOrd="2" destOrd="0" presId="urn:microsoft.com/office/officeart/2005/8/layout/orgChart1"/>
    <dgm:cxn modelId="{95C0D280-A628-4F7B-AB90-9466A0B841C6}" type="presParOf" srcId="{DF6770EE-0546-449D-8828-3EEE6DA2696C}" destId="{71657EF0-BE55-4356-8403-0A48EBB5A1E2}" srcOrd="2" destOrd="0" presId="urn:microsoft.com/office/officeart/2005/8/layout/orgChart1"/>
    <dgm:cxn modelId="{54A20547-4F4E-472A-9173-6CF742DB10BD}" type="presParOf" srcId="{71657EF0-BE55-4356-8403-0A48EBB5A1E2}" destId="{2A3B0075-1109-4458-A8A7-F0E12DDFD99D}" srcOrd="0" destOrd="0" presId="urn:microsoft.com/office/officeart/2005/8/layout/orgChart1"/>
    <dgm:cxn modelId="{9278EB07-D4FF-4EA5-9E08-B3B487249975}" type="presParOf" srcId="{71657EF0-BE55-4356-8403-0A48EBB5A1E2}" destId="{0CDE778D-9EA3-4C2F-8422-0FB49810812D}" srcOrd="1" destOrd="0" presId="urn:microsoft.com/office/officeart/2005/8/layout/orgChart1"/>
    <dgm:cxn modelId="{AD63FDE5-25BE-4306-8AF4-882A658B203E}" type="presParOf" srcId="{0CDE778D-9EA3-4C2F-8422-0FB49810812D}" destId="{CEAEB051-6D92-4F03-A060-C0BA9CACEB33}" srcOrd="0" destOrd="0" presId="urn:microsoft.com/office/officeart/2005/8/layout/orgChart1"/>
    <dgm:cxn modelId="{32DB9F34-8CB8-47F0-A576-D2A69C1B4786}" type="presParOf" srcId="{CEAEB051-6D92-4F03-A060-C0BA9CACEB33}" destId="{84D6D32F-A8ED-4B8E-84A1-75CE41A71A48}" srcOrd="0" destOrd="0" presId="urn:microsoft.com/office/officeart/2005/8/layout/orgChart1"/>
    <dgm:cxn modelId="{6BD1D252-6EB4-45CF-9E96-82BC7596B29E}" type="presParOf" srcId="{CEAEB051-6D92-4F03-A060-C0BA9CACEB33}" destId="{D70D1F90-ADAA-421E-930D-7B19C49476EA}" srcOrd="1" destOrd="0" presId="urn:microsoft.com/office/officeart/2005/8/layout/orgChart1"/>
    <dgm:cxn modelId="{1FAE1D32-692B-4B1B-8410-44375AAB3187}" type="presParOf" srcId="{0CDE778D-9EA3-4C2F-8422-0FB49810812D}" destId="{E60ED931-0260-4F40-BBA4-60C7A4C85158}" srcOrd="1" destOrd="0" presId="urn:microsoft.com/office/officeart/2005/8/layout/orgChart1"/>
    <dgm:cxn modelId="{DC74484B-7EF5-4D97-82F5-7B152BA4A0EC}" type="presParOf" srcId="{0CDE778D-9EA3-4C2F-8422-0FB49810812D}" destId="{AB59421A-8749-4A00-840D-10C49009AD2C}" srcOrd="2" destOrd="0" presId="urn:microsoft.com/office/officeart/2005/8/layout/orgChart1"/>
    <dgm:cxn modelId="{E767DD40-A4F4-4AF2-BD87-8CD477C2980A}" type="presParOf" srcId="{6BEC036C-2633-4082-970D-A7809B3A63B8}" destId="{E1E416F7-3C8F-4604-9B15-A39D26D413EF}" srcOrd="2" destOrd="0" presId="urn:microsoft.com/office/officeart/2005/8/layout/orgChart1"/>
    <dgm:cxn modelId="{CD35B3CF-1197-4E01-B16F-4AE475C4BBFE}" type="presParOf" srcId="{E1E416F7-3C8F-4604-9B15-A39D26D413EF}" destId="{ECCEA656-388C-4FA5-9923-F61D7DEE9E48}" srcOrd="0" destOrd="0" presId="urn:microsoft.com/office/officeart/2005/8/layout/orgChart1"/>
    <dgm:cxn modelId="{7F45E4F1-6531-4B86-9E60-1761386199C1}" type="presParOf" srcId="{E1E416F7-3C8F-4604-9B15-A39D26D413EF}" destId="{FEBB7B81-34AB-458D-B721-C5C38A4A34AC}" srcOrd="1" destOrd="0" presId="urn:microsoft.com/office/officeart/2005/8/layout/orgChart1"/>
    <dgm:cxn modelId="{38332324-329F-4DC2-B771-BFE2B7F91619}" type="presParOf" srcId="{FEBB7B81-34AB-458D-B721-C5C38A4A34AC}" destId="{0E823705-973E-4462-9C15-21013A3D5FA8}" srcOrd="0" destOrd="0" presId="urn:microsoft.com/office/officeart/2005/8/layout/orgChart1"/>
    <dgm:cxn modelId="{CDA1FB0C-4904-4F3E-9B66-782704FE0700}" type="presParOf" srcId="{0E823705-973E-4462-9C15-21013A3D5FA8}" destId="{693CE0D6-1FE8-487A-B66C-349A716A1022}" srcOrd="0" destOrd="0" presId="urn:microsoft.com/office/officeart/2005/8/layout/orgChart1"/>
    <dgm:cxn modelId="{EF02BF94-AEDE-4E5C-8A32-B9630A6F422A}" type="presParOf" srcId="{0E823705-973E-4462-9C15-21013A3D5FA8}" destId="{B27C5709-276E-43B9-9A80-62DFB80BD3C6}" srcOrd="1" destOrd="0" presId="urn:microsoft.com/office/officeart/2005/8/layout/orgChart1"/>
    <dgm:cxn modelId="{39F8F8F4-0510-43A2-B32D-3E8F6B9D7E85}" type="presParOf" srcId="{FEBB7B81-34AB-458D-B721-C5C38A4A34AC}" destId="{551792EB-980C-4215-B589-6F3CFF979EA2}" srcOrd="1" destOrd="0" presId="urn:microsoft.com/office/officeart/2005/8/layout/orgChart1"/>
    <dgm:cxn modelId="{E12649AF-311C-4CDD-B85E-04E1E6E9B9A0}" type="presParOf" srcId="{FEBB7B81-34AB-458D-B721-C5C38A4A34AC}" destId="{AF161C1E-61A5-44BD-8455-67FF0E5FB6EC}" srcOrd="2" destOrd="0" presId="urn:microsoft.com/office/officeart/2005/8/layout/orgChart1"/>
    <dgm:cxn modelId="{8CE901C0-FC9E-4E32-A99B-44040D9CA801}" type="presParOf" srcId="{2AC3EB92-9D02-4F03-8CD0-EB97BF90FEA6}" destId="{BDF53DAE-2F00-4E21-AF72-1783B24EAD01}" srcOrd="2" destOrd="0" presId="urn:microsoft.com/office/officeart/2005/8/layout/orgChart1"/>
  </dgm:cxnLst>
  <dgm:bg/>
  <dgm:whole>
    <a:ln w="6350">
      <a:noFill/>
    </a:ln>
  </dgm:whole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CCEA656-388C-4FA5-9923-F61D7DEE9E48}">
      <dsp:nvSpPr>
        <dsp:cNvPr id="0" name=""/>
        <dsp:cNvSpPr/>
      </dsp:nvSpPr>
      <dsp:spPr>
        <a:xfrm>
          <a:off x="1802319" y="1251080"/>
          <a:ext cx="222673" cy="42997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29976"/>
              </a:lnTo>
              <a:lnTo>
                <a:pt x="222673" y="429976"/>
              </a:lnTo>
            </a:path>
          </a:pathLst>
        </a:custGeom>
        <a:noFill/>
        <a:ln w="12700" cap="flat" cmpd="sng" algn="ctr">
          <a:solidFill>
            <a:schemeClr val="accent1">
              <a:lumMod val="7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A3B0075-1109-4458-A8A7-F0E12DDFD99D}">
      <dsp:nvSpPr>
        <dsp:cNvPr id="0" name=""/>
        <dsp:cNvSpPr/>
      </dsp:nvSpPr>
      <dsp:spPr>
        <a:xfrm>
          <a:off x="1802319" y="2568566"/>
          <a:ext cx="230010" cy="42154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21541"/>
              </a:lnTo>
              <a:lnTo>
                <a:pt x="230010" y="421541"/>
              </a:lnTo>
            </a:path>
          </a:pathLst>
        </a:custGeom>
        <a:noFill/>
        <a:ln w="12700" cap="flat" cmpd="sng" algn="ctr">
          <a:solidFill>
            <a:schemeClr val="accent1">
              <a:lumMod val="7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BC3F5D5-3D79-475C-AFEA-08E63434CF7D}">
      <dsp:nvSpPr>
        <dsp:cNvPr id="0" name=""/>
        <dsp:cNvSpPr/>
      </dsp:nvSpPr>
      <dsp:spPr>
        <a:xfrm>
          <a:off x="1119606" y="2568566"/>
          <a:ext cx="682713" cy="977782"/>
        </a:xfrm>
        <a:custGeom>
          <a:avLst/>
          <a:gdLst/>
          <a:ahLst/>
          <a:cxnLst/>
          <a:rect l="0" t="0" r="0" b="0"/>
          <a:pathLst>
            <a:path>
              <a:moveTo>
                <a:pt x="682713" y="0"/>
              </a:moveTo>
              <a:lnTo>
                <a:pt x="682713" y="873530"/>
              </a:lnTo>
              <a:lnTo>
                <a:pt x="0" y="873530"/>
              </a:lnTo>
              <a:lnTo>
                <a:pt x="0" y="977782"/>
              </a:lnTo>
            </a:path>
          </a:pathLst>
        </a:custGeom>
        <a:noFill/>
        <a:ln w="12700" cap="flat" cmpd="sng" algn="ctr">
          <a:solidFill>
            <a:schemeClr val="accent1">
              <a:lumMod val="7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CE754FF-96EE-4F55-9F92-D077520F3B86}">
      <dsp:nvSpPr>
        <dsp:cNvPr id="0" name=""/>
        <dsp:cNvSpPr/>
      </dsp:nvSpPr>
      <dsp:spPr>
        <a:xfrm>
          <a:off x="1756599" y="2568566"/>
          <a:ext cx="91440" cy="97778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77782"/>
              </a:lnTo>
            </a:path>
          </a:pathLst>
        </a:custGeom>
        <a:noFill/>
        <a:ln w="12700" cap="flat" cmpd="sng" algn="ctr">
          <a:solidFill>
            <a:schemeClr val="accent1">
              <a:lumMod val="7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7BEAD32-7242-4A01-B804-CB4E10BE145B}">
      <dsp:nvSpPr>
        <dsp:cNvPr id="0" name=""/>
        <dsp:cNvSpPr/>
      </dsp:nvSpPr>
      <dsp:spPr>
        <a:xfrm>
          <a:off x="2439313" y="3953749"/>
          <a:ext cx="91440" cy="91440"/>
        </a:xfrm>
        <a:custGeom>
          <a:avLst/>
          <a:gdLst/>
          <a:ahLst/>
          <a:cxnLst/>
          <a:rect l="0" t="0" r="0" b="0"/>
          <a:pathLst>
            <a:path>
              <a:moveTo>
                <a:pt x="45720" y="45720"/>
              </a:moveTo>
              <a:lnTo>
                <a:pt x="45720" y="105024"/>
              </a:lnTo>
            </a:path>
          </a:pathLst>
        </a:custGeom>
        <a:noFill/>
        <a:ln w="25400" cap="flat" cmpd="sng" algn="ctr">
          <a:solidFill>
            <a:schemeClr val="bg1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1A15C86-C3C1-47B3-BF35-4E08ADEEC854}">
      <dsp:nvSpPr>
        <dsp:cNvPr id="0" name=""/>
        <dsp:cNvSpPr/>
      </dsp:nvSpPr>
      <dsp:spPr>
        <a:xfrm>
          <a:off x="1802319" y="2568566"/>
          <a:ext cx="682713" cy="97778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73530"/>
              </a:lnTo>
              <a:lnTo>
                <a:pt x="682713" y="873530"/>
              </a:lnTo>
              <a:lnTo>
                <a:pt x="682713" y="977782"/>
              </a:lnTo>
            </a:path>
          </a:pathLst>
        </a:custGeom>
        <a:noFill/>
        <a:ln w="12700" cap="flat" cmpd="sng" algn="ctr">
          <a:solidFill>
            <a:schemeClr val="accent1">
              <a:lumMod val="7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0E26F95-AFA8-418B-B440-421D4781AD29}">
      <dsp:nvSpPr>
        <dsp:cNvPr id="0" name=""/>
        <dsp:cNvSpPr/>
      </dsp:nvSpPr>
      <dsp:spPr>
        <a:xfrm>
          <a:off x="1756599" y="1251080"/>
          <a:ext cx="91440" cy="86436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864365"/>
              </a:lnTo>
            </a:path>
          </a:pathLst>
        </a:custGeom>
        <a:noFill/>
        <a:ln w="12700" cap="flat" cmpd="sng" algn="ctr">
          <a:solidFill>
            <a:schemeClr val="accent1">
              <a:lumMod val="7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F1D60FA-3B7A-4B19-AEC3-DCF77557B584}">
      <dsp:nvSpPr>
        <dsp:cNvPr id="0" name=""/>
        <dsp:cNvSpPr/>
      </dsp:nvSpPr>
      <dsp:spPr>
        <a:xfrm>
          <a:off x="1756599" y="575565"/>
          <a:ext cx="91440" cy="22239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22395"/>
              </a:lnTo>
            </a:path>
          </a:pathLst>
        </a:custGeom>
        <a:noFill/>
        <a:ln w="12700" cap="flat" cmpd="sng" algn="ctr">
          <a:solidFill>
            <a:schemeClr val="accent1">
              <a:lumMod val="7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92E1C11-257C-4DD8-A501-A4A9304A54C7}">
      <dsp:nvSpPr>
        <dsp:cNvPr id="0" name=""/>
        <dsp:cNvSpPr/>
      </dsp:nvSpPr>
      <dsp:spPr>
        <a:xfrm>
          <a:off x="1432651" y="122444"/>
          <a:ext cx="739337" cy="453120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9525" cap="flat" cmpd="sng" algn="ctr">
          <a:solidFill>
            <a:schemeClr val="accent1">
              <a:lumMod val="7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>
              <a:latin typeface="+mj-lt"/>
            </a:rPr>
            <a:t>19 Included Patients</a:t>
          </a:r>
        </a:p>
      </dsp:txBody>
      <dsp:txXfrm>
        <a:off x="1432651" y="122444"/>
        <a:ext cx="739337" cy="453120"/>
      </dsp:txXfrm>
    </dsp:sp>
    <dsp:sp modelId="{4881C212-EDE7-4C54-961B-0E85A23E2060}">
      <dsp:nvSpPr>
        <dsp:cNvPr id="0" name=""/>
        <dsp:cNvSpPr/>
      </dsp:nvSpPr>
      <dsp:spPr>
        <a:xfrm>
          <a:off x="1432651" y="797960"/>
          <a:ext cx="739337" cy="453120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9525" cap="flat" cmpd="sng" algn="ctr">
          <a:solidFill>
            <a:schemeClr val="accent1">
              <a:lumMod val="7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>
              <a:latin typeface="+mj-lt"/>
            </a:rPr>
            <a:t>72 interventions monitored </a:t>
          </a:r>
        </a:p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>
              <a:latin typeface="+mj-lt"/>
            </a:rPr>
            <a:t>(162 data points)</a:t>
          </a:r>
        </a:p>
      </dsp:txBody>
      <dsp:txXfrm>
        <a:off x="1432651" y="797960"/>
        <a:ext cx="739337" cy="453120"/>
      </dsp:txXfrm>
    </dsp:sp>
    <dsp:sp modelId="{1DD91BC5-850A-4134-8EDA-54DD72D45366}">
      <dsp:nvSpPr>
        <dsp:cNvPr id="0" name=""/>
        <dsp:cNvSpPr/>
      </dsp:nvSpPr>
      <dsp:spPr>
        <a:xfrm>
          <a:off x="1432651" y="2115446"/>
          <a:ext cx="739337" cy="453120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9525" cap="flat" cmpd="sng" algn="ctr">
          <a:solidFill>
            <a:schemeClr val="accent1">
              <a:lumMod val="7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>
              <a:latin typeface="+mj-lt"/>
            </a:rPr>
            <a:t>70 interventions analyzed </a:t>
          </a:r>
        </a:p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>
              <a:latin typeface="+mj-lt"/>
            </a:rPr>
            <a:t>(140 data points)</a:t>
          </a:r>
        </a:p>
      </dsp:txBody>
      <dsp:txXfrm>
        <a:off x="1432651" y="2115446"/>
        <a:ext cx="739337" cy="453120"/>
      </dsp:txXfrm>
    </dsp:sp>
    <dsp:sp modelId="{131016B3-8A81-4BAC-B481-9127615F2598}">
      <dsp:nvSpPr>
        <dsp:cNvPr id="0" name=""/>
        <dsp:cNvSpPr/>
      </dsp:nvSpPr>
      <dsp:spPr>
        <a:xfrm>
          <a:off x="2247929" y="3546349"/>
          <a:ext cx="474209" cy="453120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9525" cap="flat" cmpd="sng" algn="ctr">
          <a:solidFill>
            <a:schemeClr val="accent1">
              <a:lumMod val="7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>
              <a:latin typeface="+mj-lt"/>
            </a:rPr>
            <a:t>DBT dose changes</a:t>
          </a:r>
        </a:p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>
              <a:latin typeface="+mj-lt"/>
            </a:rPr>
            <a:t>n = 17</a:t>
          </a:r>
        </a:p>
      </dsp:txBody>
      <dsp:txXfrm>
        <a:off x="2247929" y="3546349"/>
        <a:ext cx="474209" cy="453120"/>
      </dsp:txXfrm>
    </dsp:sp>
    <dsp:sp modelId="{4DD3E2AC-4691-43E0-99B6-A4B65CDB22DC}">
      <dsp:nvSpPr>
        <dsp:cNvPr id="0" name=""/>
        <dsp:cNvSpPr/>
      </dsp:nvSpPr>
      <dsp:spPr>
        <a:xfrm>
          <a:off x="1988594" y="4058774"/>
          <a:ext cx="992879" cy="49643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bg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2133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800" kern="1200">
            <a:latin typeface="+mj-lt"/>
          </a:endParaRPr>
        </a:p>
      </dsp:txBody>
      <dsp:txXfrm>
        <a:off x="1988594" y="4058774"/>
        <a:ext cx="992879" cy="496439"/>
      </dsp:txXfrm>
    </dsp:sp>
    <dsp:sp modelId="{D099BF25-8B25-4A87-8356-D7AB04674A67}">
      <dsp:nvSpPr>
        <dsp:cNvPr id="0" name=""/>
        <dsp:cNvSpPr/>
      </dsp:nvSpPr>
      <dsp:spPr>
        <a:xfrm>
          <a:off x="1565215" y="3546349"/>
          <a:ext cx="474209" cy="453120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9525" cap="flat" cmpd="sng" algn="ctr">
          <a:solidFill>
            <a:schemeClr val="accent1">
              <a:lumMod val="7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>
              <a:latin typeface="+mj-lt"/>
            </a:rPr>
            <a:t>NE dose changes</a:t>
          </a:r>
        </a:p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>
              <a:latin typeface="+mj-lt"/>
            </a:rPr>
            <a:t>n = 29</a:t>
          </a:r>
        </a:p>
      </dsp:txBody>
      <dsp:txXfrm>
        <a:off x="1565215" y="3546349"/>
        <a:ext cx="474209" cy="453120"/>
      </dsp:txXfrm>
    </dsp:sp>
    <dsp:sp modelId="{3A3E6237-040B-4991-86DA-6525F0AE1EE6}">
      <dsp:nvSpPr>
        <dsp:cNvPr id="0" name=""/>
        <dsp:cNvSpPr/>
      </dsp:nvSpPr>
      <dsp:spPr>
        <a:xfrm>
          <a:off x="882501" y="3546349"/>
          <a:ext cx="474209" cy="453120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9525" cap="flat" cmpd="sng" algn="ctr">
          <a:solidFill>
            <a:schemeClr val="accent1">
              <a:lumMod val="7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>
              <a:latin typeface="+mj-lt"/>
            </a:rPr>
            <a:t>VE / PLR</a:t>
          </a:r>
        </a:p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>
              <a:latin typeface="+mj-lt"/>
            </a:rPr>
            <a:t>n = 24</a:t>
          </a:r>
        </a:p>
      </dsp:txBody>
      <dsp:txXfrm>
        <a:off x="882501" y="3546349"/>
        <a:ext cx="474209" cy="453120"/>
      </dsp:txXfrm>
    </dsp:sp>
    <dsp:sp modelId="{84D6D32F-A8ED-4B8E-84A1-75CE41A71A48}">
      <dsp:nvSpPr>
        <dsp:cNvPr id="0" name=""/>
        <dsp:cNvSpPr/>
      </dsp:nvSpPr>
      <dsp:spPr>
        <a:xfrm>
          <a:off x="2032330" y="2778953"/>
          <a:ext cx="741363" cy="422311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9525" cap="flat" cmpd="sng" algn="ctr">
          <a:solidFill>
            <a:schemeClr val="accent1">
              <a:lumMod val="7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>
              <a:latin typeface="+mj-lt"/>
            </a:rPr>
            <a:t>18 data points excluded and repeated</a:t>
          </a:r>
        </a:p>
      </dsp:txBody>
      <dsp:txXfrm>
        <a:off x="2032330" y="2778953"/>
        <a:ext cx="741363" cy="422311"/>
      </dsp:txXfrm>
    </dsp:sp>
    <dsp:sp modelId="{693CE0D6-1FE8-487A-B66C-349A716A1022}">
      <dsp:nvSpPr>
        <dsp:cNvPr id="0" name=""/>
        <dsp:cNvSpPr/>
      </dsp:nvSpPr>
      <dsp:spPr>
        <a:xfrm>
          <a:off x="2024992" y="1454496"/>
          <a:ext cx="739337" cy="453120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9525" cap="flat" cmpd="sng" algn="ctr">
          <a:solidFill>
            <a:schemeClr val="accent1">
              <a:lumMod val="7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>
              <a:latin typeface="+mj-lt"/>
            </a:rPr>
            <a:t>2 Interventions excluded</a:t>
          </a:r>
        </a:p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>
              <a:latin typeface="+mj-lt"/>
            </a:rPr>
            <a:t> </a:t>
          </a:r>
          <a:r>
            <a:rPr lang="en-US" sz="600" kern="1200">
              <a:latin typeface="+mj-lt"/>
            </a:rPr>
            <a:t>(4 data points)</a:t>
          </a:r>
        </a:p>
      </dsp:txBody>
      <dsp:txXfrm>
        <a:off x="2024992" y="1454496"/>
        <a:ext cx="739337" cy="45312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41F591D4-9921-4792-AC76-1A53BE14C1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9</Words>
  <Characters>4103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orporació Sanitària Parc Taulí</Company>
  <LinksUpToDate>false</LinksUpToDate>
  <CharactersWithSpaces>4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 Vaquer Araujo</dc:creator>
  <cp:keywords/>
  <dc:description/>
  <cp:lastModifiedBy>sergi vaquer</cp:lastModifiedBy>
  <cp:revision>10</cp:revision>
  <dcterms:created xsi:type="dcterms:W3CDTF">2018-07-23T10:33:00Z</dcterms:created>
  <dcterms:modified xsi:type="dcterms:W3CDTF">2019-03-13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csl.mendeley.com/styles/22399421/critical-care-medicine2</vt:lpwstr>
  </property>
  <property fmtid="{D5CDD505-2E9C-101B-9397-08002B2CF9AE}" pid="9" name="Mendeley Recent Style Name 3_1">
    <vt:lpwstr>Critical Care Medicine - Sergi Vaquer Araujo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Harvard - Cite Them Right 9th edition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tensive-care-medicine</vt:lpwstr>
  </property>
  <property fmtid="{D5CDD505-2E9C-101B-9397-08002B2CF9AE}" pid="17" name="Mendeley Recent Style Name 7_1">
    <vt:lpwstr>Intensive Care Medicin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